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B4654" w14:textId="669A69E5" w:rsidR="00105B2A" w:rsidRPr="00660EB4" w:rsidRDefault="005A1013" w:rsidP="00DB121A">
      <w:pPr>
        <w:pStyle w:val="berschrift1"/>
        <w:keepLines w:val="0"/>
        <w:spacing w:before="240" w:after="60" w:line="480" w:lineRule="auto"/>
        <w:jc w:val="both"/>
        <w:rPr>
          <w:rFonts w:ascii="Arial" w:eastAsia="Times New Roman" w:hAnsi="Arial" w:cs="Arial"/>
          <w:b/>
          <w:bCs/>
          <w:color w:val="auto"/>
          <w:kern w:val="32"/>
          <w:sz w:val="32"/>
          <w:szCs w:val="32"/>
          <w:lang w:val="en-US"/>
          <w14:ligatures w14:val="none"/>
        </w:rPr>
      </w:pPr>
      <w:r w:rsidRPr="00660EB4">
        <w:rPr>
          <w:rFonts w:ascii="Arial" w:eastAsia="Times New Roman" w:hAnsi="Arial" w:cs="Arial"/>
          <w:b/>
          <w:bCs/>
          <w:color w:val="auto"/>
          <w:kern w:val="32"/>
          <w:sz w:val="32"/>
          <w:szCs w:val="32"/>
          <w:lang w:val="en-US"/>
          <w14:ligatures w14:val="none"/>
        </w:rPr>
        <w:t>Supplemental Methods</w:t>
      </w:r>
    </w:p>
    <w:p w14:paraId="204E9423" w14:textId="6E1158DB" w:rsidR="0071325A" w:rsidRPr="00660EB4" w:rsidRDefault="00240733" w:rsidP="00DB121A">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Pr>
          <w:rFonts w:ascii="Arial" w:eastAsia="Times New Roman" w:hAnsi="Arial" w:cs="Arial"/>
          <w:b/>
          <w:bCs/>
          <w:color w:val="auto"/>
          <w:kern w:val="0"/>
          <w:sz w:val="26"/>
          <w:szCs w:val="26"/>
          <w:lang w:val="en-US"/>
          <w14:ligatures w14:val="none"/>
        </w:rPr>
        <w:t>N</w:t>
      </w:r>
      <w:r w:rsidRPr="00240733">
        <w:rPr>
          <w:rFonts w:ascii="Arial" w:eastAsia="Times New Roman" w:hAnsi="Arial" w:cs="Arial"/>
          <w:b/>
          <w:bCs/>
          <w:color w:val="auto"/>
          <w:kern w:val="0"/>
          <w:sz w:val="26"/>
          <w:szCs w:val="26"/>
          <w:lang w:val="en-US"/>
          <w14:ligatures w14:val="none"/>
        </w:rPr>
        <w:t xml:space="preserve">umerical </w:t>
      </w:r>
      <w:r>
        <w:rPr>
          <w:rFonts w:ascii="Arial" w:eastAsia="Times New Roman" w:hAnsi="Arial" w:cs="Arial"/>
          <w:b/>
          <w:bCs/>
          <w:color w:val="auto"/>
          <w:kern w:val="0"/>
          <w:sz w:val="26"/>
          <w:szCs w:val="26"/>
          <w:lang w:val="en-US"/>
          <w14:ligatures w14:val="none"/>
        </w:rPr>
        <w:t>R</w:t>
      </w:r>
      <w:r w:rsidRPr="00240733">
        <w:rPr>
          <w:rFonts w:ascii="Arial" w:eastAsia="Times New Roman" w:hAnsi="Arial" w:cs="Arial"/>
          <w:b/>
          <w:bCs/>
          <w:color w:val="auto"/>
          <w:kern w:val="0"/>
          <w:sz w:val="26"/>
          <w:szCs w:val="26"/>
          <w:lang w:val="en-US"/>
          <w14:ligatures w14:val="none"/>
        </w:rPr>
        <w:t xml:space="preserve">ating </w:t>
      </w:r>
      <w:r>
        <w:rPr>
          <w:rFonts w:ascii="Arial" w:eastAsia="Times New Roman" w:hAnsi="Arial" w:cs="Arial"/>
          <w:b/>
          <w:bCs/>
          <w:color w:val="auto"/>
          <w:kern w:val="0"/>
          <w:sz w:val="26"/>
          <w:szCs w:val="26"/>
          <w:lang w:val="en-US"/>
          <w14:ligatures w14:val="none"/>
        </w:rPr>
        <w:t>S</w:t>
      </w:r>
      <w:r w:rsidRPr="00240733">
        <w:rPr>
          <w:rFonts w:ascii="Arial" w:eastAsia="Times New Roman" w:hAnsi="Arial" w:cs="Arial"/>
          <w:b/>
          <w:bCs/>
          <w:color w:val="auto"/>
          <w:kern w:val="0"/>
          <w:sz w:val="26"/>
          <w:szCs w:val="26"/>
          <w:lang w:val="en-US"/>
          <w14:ligatures w14:val="none"/>
        </w:rPr>
        <w:t xml:space="preserve">cales </w:t>
      </w:r>
      <w:r>
        <w:rPr>
          <w:rFonts w:ascii="Arial" w:eastAsia="Times New Roman" w:hAnsi="Arial" w:cs="Arial"/>
          <w:b/>
          <w:bCs/>
          <w:color w:val="auto"/>
          <w:kern w:val="0"/>
          <w:sz w:val="26"/>
          <w:szCs w:val="26"/>
          <w:lang w:val="en-US"/>
          <w14:ligatures w14:val="none"/>
        </w:rPr>
        <w:t>(</w:t>
      </w:r>
      <w:r w:rsidR="0071325A" w:rsidRPr="00660EB4">
        <w:rPr>
          <w:rFonts w:ascii="Arial" w:eastAsia="Times New Roman" w:hAnsi="Arial" w:cs="Arial"/>
          <w:b/>
          <w:bCs/>
          <w:color w:val="auto"/>
          <w:kern w:val="0"/>
          <w:sz w:val="26"/>
          <w:szCs w:val="26"/>
          <w:lang w:val="en-US"/>
          <w14:ligatures w14:val="none"/>
        </w:rPr>
        <w:t>NRS</w:t>
      </w:r>
      <w:r>
        <w:rPr>
          <w:rFonts w:ascii="Arial" w:eastAsia="Times New Roman" w:hAnsi="Arial" w:cs="Arial"/>
          <w:b/>
          <w:bCs/>
          <w:color w:val="auto"/>
          <w:kern w:val="0"/>
          <w:sz w:val="26"/>
          <w:szCs w:val="26"/>
          <w:lang w:val="en-US"/>
          <w14:ligatures w14:val="none"/>
        </w:rPr>
        <w:t>)</w:t>
      </w:r>
      <w:r w:rsidR="0071325A" w:rsidRPr="00660EB4">
        <w:rPr>
          <w:rFonts w:ascii="Arial" w:eastAsia="Times New Roman" w:hAnsi="Arial" w:cs="Arial"/>
          <w:b/>
          <w:bCs/>
          <w:color w:val="auto"/>
          <w:kern w:val="0"/>
          <w:sz w:val="26"/>
          <w:szCs w:val="26"/>
          <w:lang w:val="en-US"/>
          <w14:ligatures w14:val="none"/>
        </w:rPr>
        <w:t xml:space="preserve"> </w:t>
      </w:r>
      <w:r w:rsidR="00660EB4">
        <w:rPr>
          <w:rFonts w:ascii="Arial" w:eastAsia="Times New Roman" w:hAnsi="Arial" w:cs="Arial"/>
          <w:b/>
          <w:bCs/>
          <w:color w:val="auto"/>
          <w:kern w:val="0"/>
          <w:sz w:val="26"/>
          <w:szCs w:val="26"/>
          <w:lang w:val="en-US"/>
          <w14:ligatures w14:val="none"/>
        </w:rPr>
        <w:t>on</w:t>
      </w:r>
      <w:r w:rsidR="0071325A" w:rsidRPr="00660EB4">
        <w:rPr>
          <w:rFonts w:ascii="Arial" w:eastAsia="Times New Roman" w:hAnsi="Arial" w:cs="Arial"/>
          <w:b/>
          <w:bCs/>
          <w:color w:val="auto"/>
          <w:kern w:val="0"/>
          <w:sz w:val="26"/>
          <w:szCs w:val="26"/>
          <w:lang w:val="en-US"/>
          <w14:ligatures w14:val="none"/>
        </w:rPr>
        <w:t xml:space="preserve"> </w:t>
      </w:r>
      <w:r>
        <w:rPr>
          <w:rFonts w:ascii="Arial" w:eastAsia="Times New Roman" w:hAnsi="Arial" w:cs="Arial"/>
          <w:b/>
          <w:bCs/>
          <w:color w:val="auto"/>
          <w:kern w:val="0"/>
          <w:sz w:val="26"/>
          <w:szCs w:val="26"/>
          <w:lang w:val="en-US"/>
          <w14:ligatures w14:val="none"/>
        </w:rPr>
        <w:t>Dry Eye Disease (</w:t>
      </w:r>
      <w:r w:rsidR="0071325A" w:rsidRPr="00660EB4">
        <w:rPr>
          <w:rFonts w:ascii="Arial" w:eastAsia="Times New Roman" w:hAnsi="Arial" w:cs="Arial"/>
          <w:b/>
          <w:bCs/>
          <w:color w:val="auto"/>
          <w:kern w:val="0"/>
          <w:sz w:val="26"/>
          <w:szCs w:val="26"/>
          <w:lang w:val="en-US"/>
          <w14:ligatures w14:val="none"/>
        </w:rPr>
        <w:t>DED</w:t>
      </w:r>
      <w:r>
        <w:rPr>
          <w:rFonts w:ascii="Arial" w:eastAsia="Times New Roman" w:hAnsi="Arial" w:cs="Arial"/>
          <w:b/>
          <w:bCs/>
          <w:color w:val="auto"/>
          <w:kern w:val="0"/>
          <w:sz w:val="26"/>
          <w:szCs w:val="26"/>
          <w:lang w:val="en-US"/>
          <w14:ligatures w14:val="none"/>
        </w:rPr>
        <w:t>)</w:t>
      </w:r>
      <w:r w:rsidR="0071325A" w:rsidRPr="00660EB4">
        <w:rPr>
          <w:rFonts w:ascii="Arial" w:eastAsia="Times New Roman" w:hAnsi="Arial" w:cs="Arial"/>
          <w:b/>
          <w:bCs/>
          <w:color w:val="auto"/>
          <w:kern w:val="0"/>
          <w:sz w:val="26"/>
          <w:szCs w:val="26"/>
          <w:lang w:val="en-US"/>
          <w14:ligatures w14:val="none"/>
        </w:rPr>
        <w:t xml:space="preserve"> S</w:t>
      </w:r>
      <w:r w:rsidR="00660EB4">
        <w:rPr>
          <w:rFonts w:ascii="Arial" w:eastAsia="Times New Roman" w:hAnsi="Arial" w:cs="Arial"/>
          <w:b/>
          <w:bCs/>
          <w:color w:val="auto"/>
          <w:kern w:val="0"/>
          <w:sz w:val="26"/>
          <w:szCs w:val="26"/>
          <w:lang w:val="en-US"/>
          <w14:ligatures w14:val="none"/>
        </w:rPr>
        <w:t>ymptoms</w:t>
      </w:r>
    </w:p>
    <w:p w14:paraId="2DE60A0E" w14:textId="2778C645" w:rsidR="0071325A" w:rsidRDefault="0071325A" w:rsidP="00DB121A">
      <w:pPr>
        <w:spacing w:after="120" w:line="480" w:lineRule="auto"/>
        <w:jc w:val="both"/>
        <w:rPr>
          <w:rFonts w:ascii="Arial" w:eastAsia="Times New Roman" w:hAnsi="Arial" w:cs="Arial"/>
          <w:kern w:val="0"/>
          <w:sz w:val="20"/>
          <w:szCs w:val="24"/>
          <w:lang w:val="en-US"/>
          <w14:ligatures w14:val="none"/>
        </w:rPr>
      </w:pPr>
      <w:r w:rsidRPr="0071325A">
        <w:rPr>
          <w:rFonts w:ascii="Arial" w:eastAsia="Times New Roman" w:hAnsi="Arial" w:cs="Arial"/>
          <w:kern w:val="0"/>
          <w:sz w:val="20"/>
          <w:szCs w:val="24"/>
          <w:lang w:val="en-US"/>
          <w14:ligatures w14:val="none"/>
        </w:rPr>
        <w:t>The primary endpoint of this study w</w:t>
      </w:r>
      <w:r w:rsidR="00240733">
        <w:rPr>
          <w:rFonts w:ascii="Arial" w:eastAsia="Times New Roman" w:hAnsi="Arial" w:cs="Arial"/>
          <w:kern w:val="0"/>
          <w:sz w:val="20"/>
          <w:szCs w:val="24"/>
          <w:lang w:val="en-US"/>
          <w14:ligatures w14:val="none"/>
        </w:rPr>
        <w:t>as</w:t>
      </w:r>
      <w:r w:rsidRPr="0071325A">
        <w:rPr>
          <w:rFonts w:ascii="Arial" w:eastAsia="Times New Roman" w:hAnsi="Arial" w:cs="Arial"/>
          <w:kern w:val="0"/>
          <w:sz w:val="20"/>
          <w:szCs w:val="24"/>
          <w:lang w:val="en-US"/>
          <w14:ligatures w14:val="none"/>
        </w:rPr>
        <w:t xml:space="preserve"> a composite score on ocular symptoms related to DED, including a) sensations of foreign body, b) burning or stinging, c) itching, pain, d) sticky feeling, e) blurred vision, and f) photophobia, each evaluated on 0-10 NRS, obtained by simple summation of items (total score range: 0-70 points).</w:t>
      </w:r>
    </w:p>
    <w:p w14:paraId="7FDE499C" w14:textId="21CB65AA" w:rsidR="0071325A" w:rsidRPr="00660EB4" w:rsidRDefault="0071325A" w:rsidP="00DB121A">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O</w:t>
      </w:r>
      <w:r w:rsidR="00660EB4">
        <w:rPr>
          <w:rFonts w:ascii="Arial" w:eastAsia="Times New Roman" w:hAnsi="Arial" w:cs="Arial"/>
          <w:b/>
          <w:bCs/>
          <w:color w:val="auto"/>
          <w:kern w:val="0"/>
          <w:sz w:val="26"/>
          <w:szCs w:val="26"/>
          <w:lang w:val="en-US"/>
          <w14:ligatures w14:val="none"/>
        </w:rPr>
        <w:t>cular Surface Disease Index</w:t>
      </w:r>
      <w:r w:rsidRPr="00660EB4">
        <w:rPr>
          <w:rFonts w:ascii="Arial" w:eastAsia="Times New Roman" w:hAnsi="Arial" w:cs="Arial"/>
          <w:b/>
          <w:bCs/>
          <w:color w:val="auto"/>
          <w:kern w:val="0"/>
          <w:sz w:val="26"/>
          <w:szCs w:val="26"/>
          <w:lang w:val="en-US"/>
          <w14:ligatures w14:val="none"/>
        </w:rPr>
        <w:t xml:space="preserve"> </w:t>
      </w:r>
      <w:r w:rsidR="00660EB4">
        <w:rPr>
          <w:rFonts w:ascii="Arial" w:eastAsia="Times New Roman" w:hAnsi="Arial" w:cs="Arial"/>
          <w:b/>
          <w:bCs/>
          <w:color w:val="auto"/>
          <w:kern w:val="0"/>
          <w:sz w:val="26"/>
          <w:szCs w:val="26"/>
          <w:lang w:val="en-US"/>
          <w14:ligatures w14:val="none"/>
        </w:rPr>
        <w:t>(</w:t>
      </w:r>
      <w:r w:rsidRPr="00660EB4">
        <w:rPr>
          <w:rFonts w:ascii="Arial" w:eastAsia="Times New Roman" w:hAnsi="Arial" w:cs="Arial"/>
          <w:b/>
          <w:bCs/>
          <w:color w:val="auto"/>
          <w:kern w:val="0"/>
          <w:sz w:val="26"/>
          <w:szCs w:val="26"/>
          <w:lang w:val="en-US"/>
          <w14:ligatures w14:val="none"/>
        </w:rPr>
        <w:t>OSDI</w:t>
      </w:r>
      <w:r w:rsidR="00660EB4">
        <w:rPr>
          <w:rFonts w:ascii="Arial" w:eastAsia="Times New Roman" w:hAnsi="Arial" w:cs="Arial"/>
          <w:b/>
          <w:bCs/>
          <w:color w:val="auto"/>
          <w:kern w:val="0"/>
          <w:sz w:val="26"/>
          <w:szCs w:val="26"/>
          <w:lang w:val="en-US"/>
          <w14:ligatures w14:val="none"/>
        </w:rPr>
        <w:t>)</w:t>
      </w:r>
      <w:r w:rsidRPr="00660EB4">
        <w:rPr>
          <w:rFonts w:ascii="Arial" w:eastAsia="Times New Roman" w:hAnsi="Arial" w:cs="Arial"/>
          <w:b/>
          <w:bCs/>
          <w:color w:val="auto"/>
          <w:kern w:val="0"/>
          <w:sz w:val="26"/>
          <w:szCs w:val="26"/>
          <w:lang w:val="en-US"/>
          <w14:ligatures w14:val="none"/>
        </w:rPr>
        <w:t xml:space="preserve"> </w:t>
      </w:r>
    </w:p>
    <w:p w14:paraId="345398A1" w14:textId="5ADBC7C6" w:rsidR="00660EB4" w:rsidRDefault="0071325A" w:rsidP="00DB121A">
      <w:pPr>
        <w:spacing w:after="120" w:line="480" w:lineRule="auto"/>
        <w:jc w:val="both"/>
        <w:rPr>
          <w:rFonts w:ascii="Arial" w:eastAsia="Times New Roman" w:hAnsi="Arial" w:cs="Arial"/>
          <w:kern w:val="0"/>
          <w:sz w:val="20"/>
          <w:szCs w:val="24"/>
          <w:lang w:val="en-US"/>
          <w14:ligatures w14:val="none"/>
        </w:rPr>
      </w:pPr>
      <w:r w:rsidRPr="0071325A">
        <w:rPr>
          <w:rFonts w:ascii="Arial" w:eastAsia="Times New Roman" w:hAnsi="Arial" w:cs="Arial"/>
          <w:kern w:val="0"/>
          <w:sz w:val="20"/>
          <w:szCs w:val="24"/>
          <w:lang w:val="en-US"/>
          <w14:ligatures w14:val="none"/>
        </w:rPr>
        <w:t>This tool was developed about 25 years ago to quickly assess the symptoms of ocular irritation in DED and how they affect functioning related to vision.</w:t>
      </w:r>
      <w:sdt>
        <w:sdtPr>
          <w:rPr>
            <w:rFonts w:ascii="Arial" w:eastAsia="Times New Roman" w:hAnsi="Arial" w:cs="Arial"/>
            <w:kern w:val="0"/>
            <w:sz w:val="20"/>
            <w:szCs w:val="24"/>
            <w:lang w:val="en-US"/>
            <w14:ligatures w14:val="none"/>
          </w:rPr>
          <w:alias w:val="To edit, see citavi.com/edit"/>
          <w:tag w:val="CitaviPlaceholder#536dc613-8d64-4b25-b398-b705c528f98c"/>
          <w:id w:val="-1636087616"/>
          <w:placeholder>
            <w:docPart w:val="DefaultPlaceholder_-1854013440"/>
          </w:placeholder>
        </w:sdtPr>
        <w:sdtEndPr/>
        <w:sdtContent>
          <w:r w:rsidR="00FF43EA">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YjIzZjA1LTUxOTctNDE0ZC04YzFmLThjOTM4MWFjODFiNSIsIlJhbmdlTGVuZ3RoIjoxLCJSZWZlcmVuY2VJZCI6ImYzMDJmOTkyLTNiNmEtNDNlZC05OWFmLWVkNWY2MDg5ZWU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hldHQiLCJMYXN0TmFtZSI6IlNjaGlmZm1hbiIsIk1pZGRsZU5hbWUiOiJNLiIsIlByb3RlY3RlZCI6ZmFsc2UsIlNleCI6MiwiQ3JlYXRlZEJ5IjoiX0hhbm5hIERlbGxhZ28iLCJDcmVhdGVkT24iOiIyMDI0LTEwLTE1VDEzOjU1OjI0IiwiTW9kaWZpZWRCeSI6Il9IYW5uYSBEZWxsYWdvIiwiSWQiOiI2MGIxZmY2NC1kNjg5LTQ2NDktODdkOC05NjcwOGQyNTIxOWUiLCJNb2RpZmllZE9uIjoiMjAyNC0xMC0xNVQxMzo1NToyNCIsIlByb2plY3QiOnsiJGlkIjoiOCIsIiR0eXBlIjoiU3dpc3NBY2FkZW1pYy5DaXRhdmkuUHJvamVjdCwgU3dpc3NBY2FkZW1pYy5DaXRhdmkifX1dLCJDaXRhdGlvbktleVVwZGF0ZVR5cGUiOjAsIkNvbGxhYm9yYXRvcnMiOltdLCJEb2kiOiIxMC4xMDAxL2FyY2hvcGh0LjExOC41LjYx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ODE1MTUyIiwiVXJpU3RyaW5nIjoiaHR0cDovL3d3dy5uY2JpLm5sbS5uaWguZ292L3B1Ym1lZC8xMDgxNTE1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EgRGVsbGFnbyIsIkNyZWF0ZWRPbiI6IjIwMjQtMTAtMTVUMTM6NTU6MTgiLCJNb2RpZmllZEJ5IjoiX0hhbm5hIERlbGxhZ28iLCJJZCI6IjI2YjczMTUxLTc5ODctNGEzNS1iNDk5LWE2MWJmZTlhNTlmNiIsIk1vZGlmaWVkT24iOiIyMDI0LTEwLTE1VDEzOjU1OjE4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S9hcmNob3BodC4xMTguNS42MTUiLCJVcmlTdHJpbmciOiJodHRwczovL2RvaS5vcmcvMTAuMTAwMS9hcmNob3BodC4xMTguNS42M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RlbGxhZ28iLCJDcmVhdGVkT24iOiIyMDI0LTEwLTE1VDEzOjU1OjE4IiwiTW9kaWZpZWRCeSI6Il9IYW5uYSBEZWxsYWdvIiwiSWQiOiI1YmQwYTNkNi04OTQzLTQzZjMtYmUwYi1lZjQxMjRlMTI1YTgiLCJNb2RpZmllZE9uIjoiMjAyNC0xMC0xNVQxMzo1NToxOCIsIlByb2plY3QiOnsiJHJlZiI6IjgifX1dLCJOdW1iZXIiOiI1IiwiT3JnYW5pemF0aW9ucyI6W10sIk90aGVyc0ludm9sdmVkIjpbXSwiUGFnZVJhbmdlIjoiPHNwPlxyXG4gIDxuPjYxNTwvbj5cclxuICA8aW4+dHJ1ZTwvaW4+XHJcbiAgPG9zPjYxNTwvb3M+XHJcbiAgPHBzPjYxNTwvcHM+XHJcbjwvc3A+XHJcbjxvcz42MTU8L29zPiIsIlBlcmlvZGljYWwiOnsiJGlkIjoiMTUiLCIkdHlwZSI6IlN3aXNzQWNhZGVtaWMuQ2l0YXZpLlBlcmlvZGljYWwsIFN3aXNzQWNhZGVtaWMuQ2l0YXZpIiwiSXNzbiI6IjAwMDMtOTk1MCIsIk5hbWUiOiJBcmNoaXZlcyBvZiBPcGh0aGFsbW9sb2d5IiwiUGFnaW5hdGlvbiI6MCwiUHJvdGVjdGVkIjpmYWxzZSwiQ3JlYXRlZEJ5IjoiX0Nvcm5lbGlhIFNpZWdsIiwiQ3JlYXRlZE9uIjoiMjAyMS0wMS0yNlQxMDo1NjoyMCIsIk1vZGlmaWVkQnkiOiJfQ29ybmVsaWEgU2llZ2wiLCJJZCI6ImEwNzhiMzFiLTkxMjMtNDU3Ny05MzMzLTkxYWI5MDg3YWE5YiIsIk1vZGlmaWVkT24iOiIyMDIxLTAxLTI2VDEwOjU2OjIzIiwiUHJvamVjdCI6eyIkcmVmIjoiOCJ9fSwiUHVibGlzaGVycyI6W10sIlB1Yk1lZElkIjoiMTA4MTUxNTIiLCJRdW90YXRpb25zIjpbXSwiUmF0aW5nIjowLCJSZWZlcmVuY2VUeXBlIjoiSm91cm5hbEFydGljbGUiLCJTaG9ydFRpdGxlIjoiU2NoaWZmbWFuIDIwMDAg4oCTIFJlbGlhYmlsaXR5IGFuZCBWYWxpZGl0eSIsIlNob3J0VGl0bGVVcGRhdGVUeXBlIjowLCJTb3VyY2VPZkJpYmxpb2dyYXBoaWNJbmZvcm1hdGlvbiI6IkNyb3NzUmVmIiwiU3RhdGljSWRzIjpbImRkZTZkZTlkLTI0NzQtNGExMy05NmU0LWUyYWUwODc2NTJjNiJdLCJUYWJsZU9mQ29udGVudHNDb21wbGV4aXR5IjowLCJUYWJsZU9mQ29udGVudHNTb3VyY2VUZXh0Rm9ybWF0IjowLCJUYXNrcyI6W10sIlRpdGxlIjoiUmVsaWFiaWxpdHkgYW5kIFZhbGlkaXR5IG9mIHRoZSBPY3VsYXIgU3VyZmFjZSBEaXNlYXNlIEluZGV4IiwiVHJhbnNsYXRvcnMiOltdLCJWb2x1bWUiOiIxMTgiLCJZZWFyIjoiMjAwMCIsIlllYXJSZXNvbHZlZCI6IjIwMDAiLCJDcmVhdGVkQnkiOiJfSGFubmEgRGVsbGFnbyIsIkNyZWF0ZWRPbiI6IjIwMjQtMTAtMTVUMTM6NTU6MTgiLCJNb2RpZmllZEJ5IjoiX0hkZWxsYWdvIiwiSWQiOiJmMzAyZjk5Mi0zYjZhLTQzZWQtOTlhZi1lZDVmNjA4OWVlNmMiLCJNb2RpZmllZE9uIjoiMjAyNi0wMi0yN1QxMzoxNTo0MiIsIlByb2plY3QiOnsiJHJlZiI6IjgifX0sIlVzZU51bWJlcmluZ1R5cGVPZlBhcmVudERvY3VtZW50IjpmYWxzZX1dLCJGb3JtYXR0ZWRUZXh0Ijp7IiRpZCI6IjE2IiwiQ291bnQiOjEsIlRleHRVbml0cyI6W3siJGlkIjoiMTciLCJGb250U3R5bGUiOnsiJGlkIjoiMTgiLCJTdXBlcnNjcmlwdCI6dHJ1ZX0sIlJlYWRpbmdPcmRlciI6MSwiVGV4dCI6IjEifV19LCJUYWciOiJDaXRhdmlQbGFjZWhvbGRlciM1MzZkYzYxMy04ZDY0LTRiMjUtYjM5OC1iNzA1YzUyOGY5OGMiLCJUZXh0IjoiMSIsIldBSVZlcnNpb24iOiI2LjE4LjAuMCJ9}</w:instrText>
          </w:r>
          <w:r w:rsidR="00FF43EA">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1</w:t>
          </w:r>
          <w:r w:rsidR="00FF43EA">
            <w:rPr>
              <w:rFonts w:ascii="Arial" w:eastAsia="Times New Roman" w:hAnsi="Arial" w:cs="Arial"/>
              <w:kern w:val="0"/>
              <w:sz w:val="20"/>
              <w:szCs w:val="24"/>
              <w:lang w:val="en-US"/>
              <w14:ligatures w14:val="none"/>
            </w:rPr>
            <w:fldChar w:fldCharType="end"/>
          </w:r>
        </w:sdtContent>
      </w:sdt>
      <w:r w:rsidRPr="0071325A">
        <w:rPr>
          <w:rFonts w:ascii="Arial" w:eastAsia="Times New Roman" w:hAnsi="Arial" w:cs="Arial"/>
          <w:kern w:val="0"/>
          <w:sz w:val="20"/>
          <w:szCs w:val="24"/>
          <w:lang w:val="en-US"/>
          <w14:ligatures w14:val="none"/>
        </w:rPr>
        <w:t xml:space="preserve"> It features 12 items and is scored with respect to the status along the last week. These produce three subscales: ocular symptoms, vision-related function, and environmental triggers. Patients rate their responses on 0 to 4 scale. A final score is calculated which ranges from 0 to 100 with scores ≤12 representing normal, &gt;12 to ≤22 representing mild DED, &gt;22 to ≤32 representing moderate DED, and &gt;32 representing severe DED</w:t>
      </w:r>
      <w:r w:rsidR="007F428C">
        <w:rPr>
          <w:rFonts w:ascii="Arial" w:eastAsia="Times New Roman" w:hAnsi="Arial" w:cs="Arial"/>
          <w:kern w:val="0"/>
          <w:sz w:val="20"/>
          <w:szCs w:val="24"/>
          <w:lang w:val="en-US"/>
          <w14:ligatures w14:val="none"/>
        </w:rPr>
        <w:t>.</w:t>
      </w:r>
      <w:sdt>
        <w:sdtPr>
          <w:rPr>
            <w:rFonts w:ascii="Arial" w:eastAsia="Times New Roman" w:hAnsi="Arial" w:cs="Arial"/>
            <w:kern w:val="0"/>
            <w:sz w:val="20"/>
            <w:szCs w:val="24"/>
            <w:lang w:val="en-US"/>
            <w14:ligatures w14:val="none"/>
          </w:rPr>
          <w:alias w:val="To edit, see citavi.com/edit"/>
          <w:tag w:val="CitaviPlaceholder#9e325237-7858-45c3-8052-b8094e54a5f0"/>
          <w:id w:val="-506139647"/>
          <w:placeholder>
            <w:docPart w:val="DefaultPlaceholder_-1854013440"/>
          </w:placeholder>
        </w:sdtPr>
        <w:sdtEndPr/>
        <w:sdtContent>
          <w:r w:rsidR="007F428C">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ZTdmZmIyLWE5N2QtNDJmZS05OWU3LWJkNzg2Yjc5YTYwZiIsIlJhbmdlTGVuZ3RoIjoxLCJSZWZlcmVuY2VJZCI6ImYzMDJmOTkyLTNiNmEtNDNlZC05OWFmLWVkNWY2MDg5ZWU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hldHQiLCJMYXN0TmFtZSI6IlNjaGlmZm1hbiIsIk1pZGRsZU5hbWUiOiJNLiIsIlByb3RlY3RlZCI6ZmFsc2UsIlNleCI6MiwiQ3JlYXRlZEJ5IjoiX0hhbm5hIERlbGxhZ28iLCJDcmVhdGVkT24iOiIyMDI0LTEwLTE1VDEzOjU1OjI0IiwiTW9kaWZpZWRCeSI6Il9IYW5uYSBEZWxsYWdvIiwiSWQiOiI2MGIxZmY2NC1kNjg5LTQ2NDktODdkOC05NjcwOGQyNTIxOWUiLCJNb2RpZmllZE9uIjoiMjAyNC0xMC0xNVQxMzo1NToyNCIsIlByb2plY3QiOnsiJGlkIjoiOCIsIiR0eXBlIjoiU3dpc3NBY2FkZW1pYy5DaXRhdmkuUHJvamVjdCwgU3dpc3NBY2FkZW1pYy5DaXRhdmkifX1dLCJDaXRhdGlvbktleVVwZGF0ZVR5cGUiOjAsIkNvbGxhYm9yYXRvcnMiOltdLCJEb2kiOiIxMC4xMDAxL2FyY2hvcGh0LjExOC41LjYx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ODE1MTUyIiwiVXJpU3RyaW5nIjoiaHR0cDovL3d3dy5uY2JpLm5sbS5uaWguZ292L3B1Ym1lZC8xMDgxNTE1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EgRGVsbGFnbyIsIkNyZWF0ZWRPbiI6IjIwMjQtMTAtMTVUMTM6NTU6MTgiLCJNb2RpZmllZEJ5IjoiX0hhbm5hIERlbGxhZ28iLCJJZCI6IjI2YjczMTUxLTc5ODctNGEzNS1iNDk5LWE2MWJmZTlhNTlmNiIsIk1vZGlmaWVkT24iOiIyMDI0LTEwLTE1VDEzOjU1OjE4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S9hcmNob3BodC4xMTguNS42MTUiLCJVcmlTdHJpbmciOiJodHRwczovL2RvaS5vcmcvMTAuMTAwMS9hcmNob3BodC4xMTguNS42M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RlbGxhZ28iLCJDcmVhdGVkT24iOiIyMDI0LTEwLTE1VDEzOjU1OjE4IiwiTW9kaWZpZWRCeSI6Il9IYW5uYSBEZWxsYWdvIiwiSWQiOiI1YmQwYTNkNi04OTQzLTQzZjMtYmUwYi1lZjQxMjRlMTI1YTgiLCJNb2RpZmllZE9uIjoiMjAyNC0xMC0xNVQxMzo1NToxOCIsIlByb2plY3QiOnsiJHJlZiI6IjgifX1dLCJOdW1iZXIiOiI1IiwiT3JnYW5pemF0aW9ucyI6W10sIk90aGVyc0ludm9sdmVkIjpbXSwiUGFnZVJhbmdlIjoiPHNwPlxyXG4gIDxuPjYxNTwvbj5cclxuICA8aW4+dHJ1ZTwvaW4+XHJcbiAgPG9zPjYxNTwvb3M+XHJcbiAgPHBzPjYxNTwvcHM+XHJcbjwvc3A+XHJcbjxvcz42MTU8L29zPiIsIlBlcmlvZGljYWwiOnsiJGlkIjoiMTUiLCIkdHlwZSI6IlN3aXNzQWNhZGVtaWMuQ2l0YXZpLlBlcmlvZGljYWwsIFN3aXNzQWNhZGVtaWMuQ2l0YXZpIiwiSXNzbiI6IjAwMDMtOTk1MCIsIk5hbWUiOiJBcmNoaXZlcyBvZiBPcGh0aGFsbW9sb2d5IiwiUGFnaW5hdGlvbiI6MCwiUHJvdGVjdGVkIjpmYWxzZSwiQ3JlYXRlZEJ5IjoiX0Nvcm5lbGlhIFNpZWdsIiwiQ3JlYXRlZE9uIjoiMjAyMS0wMS0yNlQxMDo1NjoyMCIsIk1vZGlmaWVkQnkiOiJfQ29ybmVsaWEgU2llZ2wiLCJJZCI6ImEwNzhiMzFiLTkxMjMtNDU3Ny05MzMzLTkxYWI5MDg3YWE5YiIsIk1vZGlmaWVkT24iOiIyMDIxLTAxLTI2VDEwOjU2OjIzIiwiUHJvamVjdCI6eyIkcmVmIjoiOCJ9fSwiUHVibGlzaGVycyI6W10sIlB1Yk1lZElkIjoiMTA4MTUxNTIiLCJRdW90YXRpb25zIjpbXSwiUmF0aW5nIjowLCJSZWZlcmVuY2VUeXBlIjoiSm91cm5hbEFydGljbGUiLCJTaG9ydFRpdGxlIjoiU2NoaWZmbWFuIDIwMDAg4oCTIFJlbGlhYmlsaXR5IGFuZCBWYWxpZGl0eSIsIlNob3J0VGl0bGVVcGRhdGVUeXBlIjowLCJTb3VyY2VPZkJpYmxpb2dyYXBoaWNJbmZvcm1hdGlvbiI6IkNyb3NzUmVmIiwiU3RhdGljSWRzIjpbImRkZTZkZTlkLTI0NzQtNGExMy05NmU0LWUyYWUwODc2NTJjNiJdLCJUYWJsZU9mQ29udGVudHNDb21wbGV4aXR5IjowLCJUYWJsZU9mQ29udGVudHNTb3VyY2VUZXh0Rm9ybWF0IjowLCJUYXNrcyI6W10sIlRpdGxlIjoiUmVsaWFiaWxpdHkgYW5kIFZhbGlkaXR5IG9mIHRoZSBPY3VsYXIgU3VyZmFjZSBEaXNlYXNlIEluZGV4IiwiVHJhbnNsYXRvcnMiOltdLCJWb2x1bWUiOiIxMTgiLCJZZWFyIjoiMjAwMCIsIlllYXJSZXNvbHZlZCI6IjIwMDAiLCJDcmVhdGVkQnkiOiJfSGFubmEgRGVsbGFnbyIsIkNyZWF0ZWRPbiI6IjIwMjQtMTAtMTVUMTM6NTU6MTgiLCJNb2RpZmllZEJ5IjoiX0hkZWxsYWdvIiwiSWQiOiJmMzAyZjk5Mi0zYjZhLTQzZWQtOTlhZi1lZDVmNjA4OWVlNmMiLCJNb2RpZmllZE9uIjoiMjAyNi0wMi0yN1QxMzoxNTo0MiIsIlByb2plY3QiOnsiJHJlZiI6IjgifX0sIlVzZU51bWJlcmluZ1R5cGVPZlBhcmVudERvY3VtZW50IjpmYWxzZX0seyIkaWQiOiIxNiIsIiR0eXBlIjoiU3dpc3NBY2FkZW1pYy5DaXRhdmkuQ2l0YXRpb25zLldvcmRQbGFjZWhvbGRlckVudHJ5LCBTd2lzc0FjYWRlbWljLkNpdGF2aSIsIklkIjoiNWI3MDkzZmEtODQ1OC00ZjM1LThiYzgtNzY2ZWI4MGI5MTc2IiwiUmFuZ2VTdGFydCI6MSwiUmFuZ2VMZW5ndGgiOjIsIlJlZmVyZW5jZUlkIjoiM2ZhMWRmZjAtMzViZi00MTc0LWI1NGEtODA4YzJhMjdlN2Zj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pvc2VwaCIsIkxhc3ROYW1lIjoiR3J1YmJzIiwiTWlkZGxlTmFtZSI6IlIuIiwiUHJvdGVjdGVkIjpmYWxzZSwiU2V4IjoyLCJDcmVhdGVkQnkiOiJfSGFubmEgRGVsbGFnbyIsIkNyZWF0ZWRPbiI6IjIwMjQtMTAtMTVUMTQ6MDY6NTYiLCJNb2RpZmllZEJ5IjoiX0hhbm5hIERlbGxhZ28iLCJJZCI6IjRkYzdjOTAzLTJhZTgtNDUzMi04YjFhLWM3MmE2NTk2YTVmMSIsIk1vZGlmaWVkT24iOiIyMDI0LTEwLTE1VDE0OjA2OjU2IiwiUHJvamVjdCI6eyIkcmVmIjoiOCJ9fSx7IiRpZCI6IjIyIiwiJHR5cGUiOiJTd2lzc0FjYWRlbWljLkNpdGF2aS5QZXJzb24sIFN3aXNzQWNhZGVtaWMuQ2l0YXZpIiwiRmlyc3ROYW1lIjoiU3VlIiwiTGFzdE5hbWUiOiJUb2xsZXNvbi1SaW5laGFydCIsIlByb3RlY3RlZCI6ZmFsc2UsIlNleCI6MSwiQ3JlYXRlZEJ5IjoiX0hhbm5hIERlbGxhZ28iLCJDcmVhdGVkT24iOiIyMDI0LTEwLTE1VDE0OjA2OjU2IiwiTW9kaWZpZWRCeSI6Il9IYW5uYSBEZWxsYWdvIiwiSWQiOiI5Y2YwYmQzYy1kNzg0LTQzYzctYTIxZS1kNDMzOTM3OGUyYTIiLCJNb2RpZmllZE9uIjoiMjAyNC0xMC0xNVQxNDowNjo1NiIsIlByb2plY3QiOnsiJHJlZiI6IjgifX0seyIkaWQiOiIyMyIsIiR0eXBlIjoiU3dpc3NBY2FkZW1pYy5DaXRhdmkuUGVyc29uLCBTd2lzc0FjYWRlbWljLkNpdGF2aSIsIkZpcnN0TmFtZSI6Ikt5bGUiLCJMYXN0TmFtZSI6Ikh1eW5oIiwiUHJvdGVjdGVkIjpmYWxzZSwiU2V4IjoyLCJDcmVhdGVkQnkiOiJfSGFubmEgRGVsbGFnbyIsIkNyZWF0ZWRPbiI6IjIwMjQtMTAtMTVUMTQ6MDY6NTYiLCJNb2RpZmllZEJ5IjoiX0hhbm5hIERlbGxhZ28iLCJJZCI6IjgwMmFmYzY0LTgzNTktNGY2NC05OGU1LTM0ZTY2ZjEyNDU2ZSIsIk1vZGlmaWVkT24iOiIyMDI0LTEwLTE1VDE0OjA2OjU2IiwiUHJvamVjdCI6eyIkcmVmIjoiOCJ9fSx7IiRpZCI6IjI0IiwiJHR5cGUiOiJTd2lzc0FjYWRlbWljLkNpdGF2aS5QZXJzb24sIFN3aXNzQWNhZGVtaWMuQ2l0YXZpIiwiRmlyc3ROYW1lIjoiUmljaGFyZCIsIkxhc3ROYW1lIjoiRGF2aXMiLCJNaWRkbGVOYW1lIjoiTS4iLCJQcm90ZWN0ZWQiOmZhbHNlLCJTZXgiOjIsIkNyZWF0ZWRCeSI6Il9IYW5uYSBEZWxsYWdvIiwiQ3JlYXRlZE9uIjoiMjAyNC0xMC0xNVQxNDowNjo1NiIsIk1vZGlmaWVkQnkiOiJfSGFubmEgRGVsbGFnbyIsIklkIjoiMzdmZWZhNDgtYmViYy00MzRmLThjMGQtMjY1MjVhMzk5MmQ0IiwiTW9kaWZpZWRPbiI6IjIwMjQtMTAtMTVUMTQ6MDY6NTYiLCJQcm9qZWN0Ijp7IiRyZWYiOiI4In19XSwiQ2l0YXRpb25LZXlVcGRhdGVUeXBlIjowLCJDb2xsYWJvcmF0b3JzIjpbXSwiQ292ZXJQYXRoIjp7IiRpZCI6IjI1IiwiJHR5cGUiOiJTd2lzc0FjYWRlbWljLkNpdGF2aS5MaW5rZWRSZXNvdXJjZSwgU3dpc3NBY2FkZW1pYy5DaXRhdmkiLCJMaW5rZWRSZXNvdXJjZVR5cGUiOjEsIlVyaVN0cmluZyI6IkdydWJicywgVG9sbGVzb24tUmluZWhhcnQgZXQgYWwgMjAxNCAtIEEgcmV2aWV3IG9mIHF1YWxpdHkuanBn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JQ08uMDAwMDAwMDAwMDAwMDAzOC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yNDMyNjMzMiIsIlVyaVN0cmluZyI6Imh0dHA6Ly93d3cubmNiaS5ubG0ubmloLmdvdi9wdWJtZWQvMjQzMjYzMz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RlbGxhZ28iLCJDcmVhdGVkT24iOiIyMDI0LTEwLTE1VDE0OjA2OjU2IiwiTW9kaWZpZWRCeSI6Il9IYW5uYSBEZWxsYWdvIiwiSWQiOiJhYTYwMTdhMy1iY2VlLTRjZTUtOTU5Yy1jMTc0ZTAwZTI4N2YiLCJNb2RpZmllZE9uIjoiMjAyNC0xMC0xNVQxNDowNjo1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lBNQzQyMDE5MjgiLCJVcmlTdHJpbmciOiJodHRwczovL3d3dy5uY2JpLm5sbS5uaWguZ292L3BtYy9hcnRpY2xlcy9QTUM0MjAxOTI4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IYW5uYSBEZWxsYWdvIiwiQ3JlYXRlZE9uIjoiMjAyNC0xMC0xNVQxNDowNjo1NiIsIk1vZGlmaWVkQnkiOiJfSGFubmEgRGVsbGFnbyIsIklkIjoiOGExMzBlMWYtNTIwOC00MGI1LWI4ZGYtMzhmMDZhNjVlNjEzIiwiTW9kaWZpZWRPbiI6IjIwMjQtMTAtMTVUMTQ6MDY6NT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k3L0lDTy4wMDAwMDAwMDAwMDAwMDM4IiwiVXJpU3RyaW5nIjoiaHR0cHM6Ly9kb2kub3JnLzEwLjEwOTcvSUNPLjAwMDAwMDAwMDAwMDAwMzg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RlbGxhZ28iLCJDcmVhdGVkT24iOiIyMDI0LTEwLTE1VDE0OjA2OjU2IiwiTW9kaWZpZWRCeSI6Il9IYW5uYSBEZWxsYWdvIiwiSWQiOiJlMWYwN2Y5NS1kZjM3LTRjOGEtODE5Yy0xM2JhMWJkMWQxNjEiLCJNb2RpZmllZE9uIjoiMjAyNC0xMC0xNVQxNDowNjo1NiIsIlByb2plY3QiOnsiJHJlZiI6IjgifX1dLCJOdW1iZXIiOiIyIiwiT3JnYW5pemF0aW9ucyI6W10sIk90aGVyc0ludm9sdmVkIjpbXSwiUGFnZVJhbmdlIjoiPHNwPlxyXG4gIDxuPjIxNTwvbj5cclxuICA8aW4+dHJ1ZTwvaW4+XHJcbiAgPG9zPjIxNTwvb3M+XHJcbiAgPHBzPjIxNTwvcHM+XHJcbjwvc3A+XHJcbjxlcD5cclxuICA8bj4yMTg8L24+XHJcbiAgPGluPnRydWU8L2luPlxyXG4gIDxvcz4yMTg8L29zPlxyXG4gIDxwcz4yMTg8L3BzPlxyXG48L2VwPlxyXG48b3M+MjE1LTg8L29zPiIsIlBlcmlvZGljYWwiOnsiJGlkIjoiMzYiLCIkdHlwZSI6IlN3aXNzQWNhZGVtaWMuQ2l0YXZpLlBlcmlvZGljYWwsIFN3aXNzQWNhZGVtaWMuQ2l0YXZpIiwiSXNzbiI6IjE1MzYtNDc5OCAoRWxlY3Ryb25pYykgMDI3Ny0zNzQwIChMaW5raW5nKSIsIk5hbWUiOiJDb3JuZWEiLCJQYWdpbmF0aW9uIjowLCJQcm90ZWN0ZWQiOmZhbHNlLCJDcmVhdGVkQnkiOiJfU25ha293aXRzY2giLCJDcmVhdGVkT24iOiIyMDE5LTExLTA3VDEzOjM3OjM1IiwiTW9kaWZpZWRCeSI6Il9TYWJpbmUgTmFrb3dpdHNjaCIsIklkIjoiYjExNjE3ZWUtNzM3OS00NWFmLWFhMDAtYmI5MjMyNzMzOGFjIiwiTW9kaWZpZWRPbiI6IjIwMTktMTEtMjFUMDk6NDY6NDAiLCJQcm9qZWN0Ijp7IiRyZWYiOiI4In19LCJQbWNJZCI6IlBNQzQyMDE5MjgiLCJQdWJsaXNoZXJzIjpbXSwiUHViTWVkSWQiOiIyNDMyNjMzMiIsIlF1b3RhdGlvbnMiOltdLCJSYXRpbmciOjAsIlJlZmVyZW5jZVR5cGUiOiJKb3VybmFsQXJ0aWNsZSIsIlNob3J0VGl0bGUiOiJHcnViYnMsIFRvbGxlc29uLVJpbmVoYXJ0IGV0IGFsLiAyMDE0IOKAkyBBIHJldmlldyBvZiBxdWFsaXR5IiwiU2hvcnRUaXRsZVVwZGF0ZVR5cGUiOjAsIlNvdXJjZU9mQmlibGlvZ3JhcGhpY0luZm9ybWF0aW9uIjoiUHViTWVkIiwiU3RhdGljSWRzIjpbIjg0NmM1NWNmLTgzMTgtNDM0Yy1iOTMxLTA2YTFhNDcyY2ViNiJdLCJUYWJsZU9mQ29udGVudHNDb21wbGV4aXR5IjowLCJUYWJsZU9mQ29udGVudHNTb3VyY2VUZXh0Rm9ybWF0IjowLCJUYXNrcyI6W10sIlRpdGxlIjoiQSByZXZpZXcgb2YgcXVhbGl0eSBvZiBsaWZlIG1lYXN1cmVzIGluIGRyeSBleWUgcXVlc3Rpb25uYWlyZXMiLCJUcmFuc2xhdG9ycyI6W10sIlZvbHVtZSI6IjMzIiwiWWVhciI6IjIwMTQiLCJZZWFyUmVzb2x2ZWQiOiIyMDE0IiwiQ3JlYXRlZEJ5IjoiX0hhbm5hIERlbGxhZ28iLCJDcmVhdGVkT24iOiIyMDI0LTEwLTE1VDE0OjA2OjU2IiwiTW9kaWZpZWRCeSI6Il9IZGVsbGFnbyIsIklkIjoiM2ZhMWRmZjAtMzViZi00MTc0LWI1NGEtODA4YzJhMjdlN2ZjIiwiTW9kaWZpZWRPbiI6IjIwMjYtMDItMjdUMTM6MTU6NDIiLCJQcm9qZWN0Ijp7IiRyZWYiOiI4In19LCJVc2VOdW1iZXJpbmdUeXBlT2ZQYXJlbnREb2N1bWVudCI6ZmFsc2V9XSwiRm9ybWF0dGVkVGV4dCI6eyIkaWQiOiIzNyIsIkNvdW50IjoxLCJUZXh0VW5pdHMiOlt7IiRpZCI6IjM4IiwiRm9udFN0eWxlIjp7IiRpZCI6IjM5IiwiU3VwZXJzY3JpcHQiOnRydWV9LCJSZWFkaW5nT3JkZXIiOjEsIlRleHQiOiIxLDIifV19LCJUYWciOiJDaXRhdmlQbGFjZWhvbGRlciM5ZTMyNTIzNy03ODU4LTQ1YzMtODA1Mi1iODA5NGU1NGE1ZjAiLCJUZXh0IjoiMSwyIiwiV0FJVmVyc2lvbiI6IjYuMTguMC4wIn0=}</w:instrText>
          </w:r>
          <w:r w:rsidR="007F428C">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1,2</w:t>
          </w:r>
          <w:r w:rsidR="007F428C">
            <w:rPr>
              <w:rFonts w:ascii="Arial" w:eastAsia="Times New Roman" w:hAnsi="Arial" w:cs="Arial"/>
              <w:kern w:val="0"/>
              <w:sz w:val="20"/>
              <w:szCs w:val="24"/>
              <w:lang w:val="en-US"/>
              <w14:ligatures w14:val="none"/>
            </w:rPr>
            <w:fldChar w:fldCharType="end"/>
          </w:r>
        </w:sdtContent>
      </w:sdt>
    </w:p>
    <w:p w14:paraId="5E2276ED" w14:textId="47978649" w:rsidR="0071325A" w:rsidRPr="00660EB4" w:rsidRDefault="00660EB4" w:rsidP="00DB121A">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Change </w:t>
      </w:r>
      <w:r>
        <w:rPr>
          <w:rFonts w:ascii="Arial" w:eastAsia="Times New Roman" w:hAnsi="Arial" w:cs="Arial"/>
          <w:b/>
          <w:bCs/>
          <w:color w:val="auto"/>
          <w:kern w:val="0"/>
          <w:sz w:val="26"/>
          <w:szCs w:val="26"/>
          <w:lang w:val="en-US"/>
          <w14:ligatures w14:val="none"/>
        </w:rPr>
        <w:t>i</w:t>
      </w:r>
      <w:r w:rsidRPr="00660EB4">
        <w:rPr>
          <w:rFonts w:ascii="Arial" w:eastAsia="Times New Roman" w:hAnsi="Arial" w:cs="Arial"/>
          <w:b/>
          <w:bCs/>
          <w:color w:val="auto"/>
          <w:kern w:val="0"/>
          <w:sz w:val="26"/>
          <w:szCs w:val="26"/>
          <w:lang w:val="en-US"/>
          <w14:ligatures w14:val="none"/>
        </w:rPr>
        <w:t xml:space="preserve">n Dry Eye Symptoms Questionnaire </w:t>
      </w:r>
      <w:r w:rsidR="00240733">
        <w:rPr>
          <w:rFonts w:ascii="Arial" w:eastAsia="Times New Roman" w:hAnsi="Arial" w:cs="Arial"/>
          <w:b/>
          <w:bCs/>
          <w:color w:val="auto"/>
          <w:kern w:val="0"/>
          <w:sz w:val="26"/>
          <w:szCs w:val="26"/>
          <w:lang w:val="en-US"/>
          <w14:ligatures w14:val="none"/>
        </w:rPr>
        <w:t>(</w:t>
      </w:r>
      <w:r w:rsidRPr="00660EB4">
        <w:rPr>
          <w:rFonts w:ascii="Arial" w:eastAsia="Times New Roman" w:hAnsi="Arial" w:cs="Arial"/>
          <w:b/>
          <w:bCs/>
          <w:color w:val="auto"/>
          <w:kern w:val="0"/>
          <w:sz w:val="26"/>
          <w:szCs w:val="26"/>
          <w:lang w:val="en-US"/>
          <w14:ligatures w14:val="none"/>
        </w:rPr>
        <w:t>C</w:t>
      </w:r>
      <w:r>
        <w:rPr>
          <w:rFonts w:ascii="Arial" w:eastAsia="Times New Roman" w:hAnsi="Arial" w:cs="Arial"/>
          <w:b/>
          <w:bCs/>
          <w:color w:val="auto"/>
          <w:kern w:val="0"/>
          <w:sz w:val="26"/>
          <w:szCs w:val="26"/>
          <w:lang w:val="en-US"/>
          <w14:ligatures w14:val="none"/>
        </w:rPr>
        <w:t>DES</w:t>
      </w:r>
      <w:r w:rsidRPr="00660EB4">
        <w:rPr>
          <w:rFonts w:ascii="Arial" w:eastAsia="Times New Roman" w:hAnsi="Arial" w:cs="Arial"/>
          <w:b/>
          <w:bCs/>
          <w:color w:val="auto"/>
          <w:kern w:val="0"/>
          <w:sz w:val="26"/>
          <w:szCs w:val="26"/>
          <w:lang w:val="en-US"/>
          <w14:ligatures w14:val="none"/>
        </w:rPr>
        <w:t>-Q</w:t>
      </w:r>
      <w:r w:rsidR="00240733">
        <w:rPr>
          <w:rFonts w:ascii="Arial" w:eastAsia="Times New Roman" w:hAnsi="Arial" w:cs="Arial"/>
          <w:b/>
          <w:bCs/>
          <w:color w:val="auto"/>
          <w:kern w:val="0"/>
          <w:sz w:val="26"/>
          <w:szCs w:val="26"/>
          <w:lang w:val="en-US"/>
          <w14:ligatures w14:val="none"/>
        </w:rPr>
        <w:t>)</w:t>
      </w:r>
      <w:r w:rsidRPr="00660EB4">
        <w:rPr>
          <w:rFonts w:ascii="Arial" w:eastAsia="Times New Roman" w:hAnsi="Arial" w:cs="Arial"/>
          <w:b/>
          <w:bCs/>
          <w:color w:val="auto"/>
          <w:kern w:val="0"/>
          <w:sz w:val="26"/>
          <w:szCs w:val="26"/>
          <w:lang w:val="en-US"/>
          <w14:ligatures w14:val="none"/>
        </w:rPr>
        <w:t xml:space="preserve"> </w:t>
      </w:r>
    </w:p>
    <w:p w14:paraId="2AE652B8" w14:textId="56231688" w:rsidR="00660EB4" w:rsidRDefault="0071325A" w:rsidP="00DB121A">
      <w:pPr>
        <w:spacing w:after="120" w:line="480" w:lineRule="auto"/>
        <w:jc w:val="both"/>
        <w:rPr>
          <w:rFonts w:ascii="Arial" w:eastAsia="Times New Roman" w:hAnsi="Arial" w:cs="Arial"/>
          <w:kern w:val="0"/>
          <w:sz w:val="20"/>
          <w:szCs w:val="24"/>
          <w:lang w:val="en-US"/>
          <w14:ligatures w14:val="none"/>
        </w:rPr>
      </w:pPr>
      <w:r w:rsidRPr="0071325A">
        <w:rPr>
          <w:rFonts w:ascii="Arial" w:eastAsia="Times New Roman" w:hAnsi="Arial" w:cs="Arial"/>
          <w:kern w:val="0"/>
          <w:sz w:val="20"/>
          <w:szCs w:val="24"/>
          <w:lang w:val="en-US"/>
          <w14:ligatures w14:val="none"/>
        </w:rPr>
        <w:t>This is a questionnaire recently developed to detect changes in DED symptoms, since DED tools usually provide only indirect measures of change.</w:t>
      </w:r>
      <w:sdt>
        <w:sdtPr>
          <w:rPr>
            <w:rFonts w:ascii="Arial" w:eastAsia="Times New Roman" w:hAnsi="Arial" w:cs="Arial"/>
            <w:kern w:val="0"/>
            <w:sz w:val="20"/>
            <w:szCs w:val="24"/>
            <w:lang w:val="en-US"/>
            <w14:ligatures w14:val="none"/>
          </w:rPr>
          <w:alias w:val="To edit, see citavi.com/edit"/>
          <w:tag w:val="CitaviPlaceholder#8fffb03f-27c2-4818-9d55-33ce47539801"/>
          <w:id w:val="237990801"/>
          <w:placeholder>
            <w:docPart w:val="DefaultPlaceholder_-1854013440"/>
          </w:placeholder>
        </w:sdtPr>
        <w:sdtEndPr/>
        <w:sdtContent>
          <w:r w:rsidR="00444931">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ZDQyM2Q3LWRjMjUtNDMxZC05MjhiLWYyZjJlZGZhNjA1OSIsIlJhbmdlTGVuZ3RoIjoxLCJSZWZlcmVuY2VJZCI6IjJlMDM3Y2FiLTg4ZjItNDAwNC1iZjAyLTA3NmQ4YWZjNmY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w6kiLCJMYXN0TmFtZSI6IlBpbnRvLUZyYWdhIiwiUHJvdGVjdGVkIjpmYWxzZSwiU2V4IjoyLCJDcmVhdGVkQnkiOiJfSGFubmEgRGVsbGFnbyIsIkNyZWF0ZWRPbiI6IjIwMjQtMTAtMTVUMTQ6MDg6MzYiLCJNb2RpZmllZEJ5IjoiX0hhbm5hIERlbGxhZ28iLCJJZCI6ImYwZWQ4MDU3LTMwMzYtNDgzNC05OTdmLTA2MTcwNjBmNDM3NSIsIk1vZGlmaWVkT24iOiIyMDI0LTEwLTE1VDE0OjA4OjM2IiwiUHJvamVjdCI6eyIkaWQiOiI4IiwiJHR5cGUiOiJTd2lzc0FjYWRlbWljLkNpdGF2aS5Qcm9qZWN0LCBTd2lzc0FjYWRlbWljLkNpdGF2aSJ9fSx7IiRpZCI6IjkiLCIkdHlwZSI6IlN3aXNzQWNhZGVtaWMuQ2l0YXZpLlBlcnNvbiwgU3dpc3NBY2FkZW1pYy5DaXRhdmkiLCJGaXJzdE5hbWUiOiJNYXJnYXJpdGEiLCJMYXN0TmFtZSI6IkNhbG9uZ2UiLCJQcm90ZWN0ZWQiOmZhbHNlLCJTZXgiOjEsIkNyZWF0ZWRCeSI6Il9TdmVuamEgU2xhZGVrIiwiQ3JlYXRlZE9uIjoiMjAyMi0xMC0wNFQxMzowMzoxNyIsIk1vZGlmaWVkQnkiOiJfU3ZlbmphIFNsYWRlayIsIklkIjoiMzQwYzFiODEtM2QxNi00OTM4LWEyN2MtZGMxY2FhODE5Y2NmIiwiTW9kaWZpZWRPbiI6IjIwMjItMTAtMDRUMTM6MDM6MTciLCJQcm9qZWN0Ijp7IiRyZWYiOiI4In19LHsiJGlkIjoiMTAiLCIkdHlwZSI6IlN3aXNzQWNhZGVtaWMuQ2l0YXZpLlBlcnNvbiwgU3dpc3NBY2FkZW1pYy5DaXRhdmkiLCJGaXJzdE5hbWUiOiJBbWFsaWEiLCJMYXN0TmFtZSI6IkVucsOtcXVlei1kZS1TYWxhbWFuY2EiLCJQcm90ZWN0ZWQiOmZhbHNlLCJTZXgiOjEsIkNyZWF0ZWRCeSI6Il9IYW5uYSBEZWxsYWdvIiwiQ3JlYXRlZE9uIjoiMjAyNC0xMC0xNVQxNDowODozNiIsIk1vZGlmaWVkQnkiOiJfSGFubmEgRGVsbGFnbyIsIklkIjoiMjU0MjQ1MjktZmNmYi00NGQyLWExZmQtZTU3NWYzNmZlMTQ1IiwiTW9kaWZpZWRPbiI6IjIwMjQtMTAtMTVUMTQ6MDg6MzYiLCJQcm9qZWN0Ijp7IiRyZWYiOiI4In19LHsiJGlkIjoiMTEiLCIkdHlwZSI6IlN3aXNzQWNhZGVtaWMuQ2l0YXZpLlBlcnNvbiwgU3dpc3NBY2FkZW1pYy5DaXRhdmkiLCJGaXJzdE5hbWUiOiJJdHppYXIiLCJMYXN0TmFtZSI6IkZlcm7DoW5kZXoiLCJQcm90ZWN0ZWQiOmZhbHNlLCJTZXgiOjEsIkNyZWF0ZWRCeSI6Il9IYW5uYSBEZWxsYWdvIiwiQ3JlYXRlZE9uIjoiMjAyNC0xMC0xNVQxNDowODozNiIsIk1vZGlmaWVkQnkiOiJfSGFubmEgRGVsbGFnbyIsIklkIjoiYTNjZGI0OTYtYjMzNS00ZThiLWI5NjktZTVmY2Q0NjgwYTJhIiwiTW9kaWZpZWRPbiI6IjIwMjQtMTAtMTVUMTQ6MDg6MzYiLCJQcm9qZWN0Ijp7IiRyZWYiOiI4In19LHsiJGlkIjoiMTIiLCIkdHlwZSI6IlN3aXNzQWNhZGVtaWMuQ2l0YXZpLlBlcnNvbiwgU3dpc3NBY2FkZW1pYy5DaXRhdmkiLCJGaXJzdE5hbWUiOiJNYXLDrWEiLCJMYXN0TmFtZSI6IkdvbnrDoWxlei1HYXJjw61hIiwiTWlkZGxlTmFtZSI6IkouIiwiUHJvdGVjdGVkIjpmYWxzZSwiU2V4IjoxLCJDcmVhdGVkQnkiOiJfSGFubmEgRGVsbGFnbyIsIkNyZWF0ZWRPbiI6IjIwMjQtMTAtMTVUMTQ6MDg6MzYiLCJNb2RpZmllZEJ5IjoiX0hhbm5hIERlbGxhZ28iLCJJZCI6IjE5OGI0MTYxLWJhNmQtNGVkNi05ZTk1LTFkMWYzZDgwMDgyNiIsIk1vZGlmaWVkT24iOiIyMDI0LTEwLTE1VDE0OjA4OjM2IiwiUHJvamVjdCI6eyIkcmVmIjoiOCJ9fSx7IiRpZCI6IjEzIiwiJHR5cGUiOiJTd2lzc0FjYWRlbWljLkNpdGF2aS5QZXJzb24sIFN3aXNzQWNhZGVtaWMuQ2l0YXZpIiwiRmlyc3ROYW1lIjoiUGhpbGlwcCIsIkxhc3ROYW1lIjoiU3RldmVuIiwiUHJvdGVjdGVkIjpmYWxzZSwiU2V4IjoyLCJDcmVhdGVkQnkiOiJfSGFubmEgRGVsbGFnbyIsIkNyZWF0ZWRPbiI6IjIwMjQtMTAtMTVUMTQ6MDg6MzYiLCJNb2RpZmllZEJ5IjoiX0hhbm5hIERlbGxhZ28iLCJJZCI6ImFhZWY4MzRmLWIyZWYtNDExZS1hYzRmLTRiY2I5MTBjZGNlNiIsIk1vZGlmaWVkT24iOiIyMDI0LTEwLTE1VDE0OjA4OjM2IiwiUHJvamVjdCI6eyIkcmVmIjoiOCJ9fV0sIkNpdGF0aW9uS2V5VXBkYXRlVHlwZSI6MCwiQ29sbGFib3JhdG9ycyI6W10sIkRvaSI6IjEwLjEwOTcvSUNMLjAwMDAwMDAwMDAwMDA2O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5Ny9JQ0wuMDAwMDAwMDAwMDAwMDY5MyIsIlVyaVN0cmluZyI6Imh0dHBzOi8vZG9pLm9yZy8xMC4xMDk3L0lDTC4wMDAwMDAwMDAwMDAwNjk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EZWxsYWdvIiwiQ3JlYXRlZE9uIjoiMjAyNC0xMC0xNVQxNDowODozNiIsIk1vZGlmaWVkQnkiOiJfSGFubmEgRGVsbGFnbyIsIklkIjoiNTY1ZWZhMzYtODlkOS00MTk2LThhMjYtNGJkZmI5ZDhlMWI3IiwiTW9kaWZpZWRPbiI6IjIwMjQtMTAtMTVUMTQ6MDg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A5NzE4NiIsIlVyaVN0cmluZyI6Imh0dHA6Ly93d3cubmNiaS5ubG0ubmloLmdvdi9wdWJtZWQvMzIwOTcxO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RlbGxhZ28iLCJDcmVhdGVkT24iOiIyMDI0LTEwLTE1VDE0OjA4OjM2IiwiTW9kaWZpZWRCeSI6Il9IYW5uYSBEZWxsYWdvIiwiSWQiOiI3MWIyNmJmNS1lNmI2LTRkNmMtYWE3Yi00MjljZWYzODBhMTQiLCJNb2RpZmllZE9uIjoiMjAyNC0xMC0xNVQxNDowODozNiIsIlByb2plY3QiOnsiJHJlZiI6IjgifX1dLCJOdW1iZXIiOiIxIiwiT3JnYW5pemF0aW9ucyI6W10sIk90aGVyc0ludm9sdmVkIjpbXSwiUGFnZVJhbmdlIjoiPHNwPlxyXG4gIDxuPjg8L24+XHJcbiAgPGluPnRydWU8L2luPlxyXG4gIDxvcz44PC9vcz5cclxuICA8cHM+ODwvcHM+XHJcbjwvc3A+XHJcbjxlcD5cclxuICA8bj4xNDwvbj5cclxuICA8aW4+dHJ1ZTwvaW4+XHJcbiAgPG9zPjE0PC9vcz5cclxuICA8cHM+MTQ8L3BzPlxyXG48L2VwPlxyXG48b3M+OC0xNDwvb3M+IiwiUGVyaW9kaWNhbCI6eyIkaWQiOiIyMCIsIiR0eXBlIjoiU3dpc3NBY2FkZW1pYy5DaXRhdmkuUGVyaW9kaWNhbCwgU3dpc3NBY2FkZW1pYy5DaXRhdmkiLCJFaXNzbiI6IjE1NDItMjMzWCIsIk5hbWUiOiJFeWUgJiBjb250YWN0IGxlbnMiLCJQYWdpbmF0aW9uIjowLCJQcm90ZWN0ZWQiOmZhbHNlLCJVc2VyQWJicmV2aWF0aW9uMSI6IkV5ZSBDb250YWN0IExlbnMiLCJDcmVhdGVkQnkiOiJfU25ha293aXRzY2giLCJDcmVhdGVkT24iOiIyMDE5LTEwLTIzVDA4OjIwOjE1IiwiTW9kaWZpZWRCeSI6Il9TYWJpbmUgTmFrb3dpdHNjaCIsIklkIjoiZTg3NmM0YWMtYWY2Mi00Mzk2LWFlZWMtZmZmNzExYWJmYTY3IiwiTW9kaWZpZWRPbiI6IjIwMTktMTEtMjFUMDk6NDY6NDAiLCJQcm9qZWN0Ijp7IiRyZWYiOiI4In19LCJQdWJsaXNoZXJzIjpbXSwiUHViTWVkSWQiOiIzMjA5NzE4NiIsIlF1b3RhdGlvbnMiOltdLCJSYXRpbmciOjAsIlJlZmVyZW5jZVR5cGUiOiJKb3VybmFsQXJ0aWNsZSIsIlNob3J0VGl0bGUiOiJQaW50by1GcmFnYSwgQ2Fsb25nZSBldCBhbC4gMjAyMSDigJMgRGV2ZWxvcG1lbnQgb2YgYSBRdWVzdGlvbm5haXJlIiwiU2hvcnRUaXRsZVVwZGF0ZVR5cGUiOjAsIlNvdXJjZU9mQmlibGlvZ3JhcGhpY0luZm9ybWF0aW9uIjoiUHViTWVkIiwiU3RhdGljSWRzIjpbIjJmNzY3YTgwLTMyNTgtNDNlZi05OGExLTg3Y2U5OTE1NTAyMCJdLCJUYWJsZU9mQ29udGVudHNDb21wbGV4aXR5IjowLCJUYWJsZU9mQ29udGVudHNTb3VyY2VUZXh0Rm9ybWF0IjowLCJUYXNrcyI6W10sIlRpdGxlIjoiRGV2ZWxvcG1lbnQgb2YgYSBRdWVzdGlvbm5haXJlIGZvciBEZXRlY3RpbmcgQ2hhbmdlcyBpbiBEcnkgRXllIERpc2Vhc2UtUmVsYXRlZCBTeW1wdG9tcyIsIlRyYW5zbGF0b3JzIjpbXSwiVm9sdW1lIjoiNDciLCJZZWFyIjoiMjAyMSIsIlllYXJSZXNvbHZlZCI6IjIwMjEiLCJDcmVhdGVkQnkiOiJfSGFubmEgRGVsbGFnbyIsIkNyZWF0ZWRPbiI6IjIwMjQtMTAtMTVUMTQ6MDg6MzYiLCJNb2RpZmllZEJ5IjoiX0hkZWxsYWdvIiwiSWQiOiIyZTAzN2NhYi04OGYyLTQwMDQtYmYwMi0wNzZkOGFmYzZmMTciLCJNb2RpZmllZE9uIjoiMjAyNi0wMi0yN1QxMzoxNTo0MiIsIlByb2plY3QiOnsiJHJlZiI6IjgifX0sIlVzZU51bWJlcmluZ1R5cGVPZlBhcmVudERvY3VtZW50IjpmYWxzZX1dLCJGb3JtYXR0ZWRUZXh0Ijp7IiRpZCI6IjIxIiwiQ291bnQiOjEsIlRleHRVbml0cyI6W3siJGlkIjoiMjIiLCJGb250U3R5bGUiOnsiJGlkIjoiMjMiLCJTdXBlcnNjcmlwdCI6dHJ1ZX0sIlJlYWRpbmdPcmRlciI6MSwiVGV4dCI6IjMifV19LCJUYWciOiJDaXRhdmlQbGFjZWhvbGRlciM4ZmZmYjAzZi0yN2MyLTQ4MTgtOWQ1NS0zM2NlNDc1Mzk4MDEiLCJUZXh0IjoiMyIsIldBSVZlcnNpb24iOiI2LjE4LjAuMCJ9}</w:instrText>
          </w:r>
          <w:r w:rsidR="00444931">
            <w:rPr>
              <w:rFonts w:ascii="Arial" w:eastAsia="Times New Roman" w:hAnsi="Arial" w:cs="Arial"/>
              <w:kern w:val="0"/>
              <w:sz w:val="20"/>
              <w:szCs w:val="24"/>
              <w:lang w:val="en-US"/>
              <w14:ligatures w14:val="none"/>
            </w:rPr>
            <w:fldChar w:fldCharType="separate"/>
          </w:r>
          <w:r w:rsidR="00444931" w:rsidRPr="00444931">
            <w:rPr>
              <w:rFonts w:ascii="Arial" w:eastAsia="Times New Roman" w:hAnsi="Arial" w:cs="Arial"/>
              <w:kern w:val="0"/>
              <w:sz w:val="20"/>
              <w:szCs w:val="24"/>
              <w:vertAlign w:val="superscript"/>
              <w:lang w:val="en-US"/>
              <w14:ligatures w14:val="none"/>
            </w:rPr>
            <w:t>3</w:t>
          </w:r>
          <w:r w:rsidR="00444931">
            <w:rPr>
              <w:rFonts w:ascii="Arial" w:eastAsia="Times New Roman" w:hAnsi="Arial" w:cs="Arial"/>
              <w:kern w:val="0"/>
              <w:sz w:val="20"/>
              <w:szCs w:val="24"/>
              <w:lang w:val="en-US"/>
              <w14:ligatures w14:val="none"/>
            </w:rPr>
            <w:fldChar w:fldCharType="end"/>
          </w:r>
        </w:sdtContent>
      </w:sdt>
      <w:r w:rsidRPr="0071325A">
        <w:rPr>
          <w:rFonts w:ascii="Arial" w:eastAsia="Times New Roman" w:hAnsi="Arial" w:cs="Arial"/>
          <w:kern w:val="0"/>
          <w:sz w:val="20"/>
          <w:szCs w:val="24"/>
          <w:lang w:val="en-US"/>
          <w14:ligatures w14:val="none"/>
        </w:rPr>
        <w:t xml:space="preserve"> Although not composite per se, this tool provides a comprehensive effect measure since it gathers a global impression of change, which has been shown to portend rich and useful information in other conditions, like chronic neuropathic pain, in which subjectivity poses considerable difficulties when doing clinical research.</w:t>
      </w:r>
      <w:sdt>
        <w:sdtPr>
          <w:rPr>
            <w:rFonts w:ascii="Arial" w:eastAsia="Times New Roman" w:hAnsi="Arial" w:cs="Arial"/>
            <w:kern w:val="0"/>
            <w:sz w:val="20"/>
            <w:szCs w:val="24"/>
            <w:lang w:val="en-US"/>
            <w14:ligatures w14:val="none"/>
          </w:rPr>
          <w:alias w:val="To edit, see citavi.com/edit"/>
          <w:tag w:val="CitaviPlaceholder#4a9ef228-494b-46a4-81f8-6646edfac97d"/>
          <w:id w:val="-1288961857"/>
          <w:placeholder>
            <w:docPart w:val="DefaultPlaceholder_-1854013440"/>
          </w:placeholder>
        </w:sdtPr>
        <w:sdtEndPr/>
        <w:sdtContent>
          <w:r w:rsidR="00CA287B">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NDYxYWRlLTRkYjctNDY2Ny04MjllLTY2OTEwNDdmZTVlZCIsIlJhbmdlTGVuZ3RoIjoxLCJSZWZlcmVuY2VJZCI6IjBiNTEzMDc1LTMyY2YtNGZjZS05OWE4LTI5YmI0NjVlM2Y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pamEiLCJMYXN0TmFtZSI6IkhhYW5ww6TDpCIsIlByb3RlY3RlZCI6ZmFsc2UsIlNleCI6MSwiQ3JlYXRlZEJ5IjoiX0hhbm5hIERlbGxhZ28iLCJDcmVhdGVkT24iOiIyMDI0LTEwLTE1VDE0OjA5OjUwIiwiTW9kaWZpZWRCeSI6Il9IYW5uYSBEZWxsYWdvIiwiSWQiOiI1YmJlNThjNS02ODQyLTRmOWYtYjBmNi01MGVjNjE2MDI1ZmEiLCJNb2RpZmllZE9uIjoiMjAyNC0xMC0xNVQxNDowOTo1MCIsIlByb2plY3QiOnsiJGlkIjoiOCIsIiR0eXBlIjoiU3dpc3NBY2FkZW1pYy5DaXRhdmkuUHJvamVjdCwgU3dpc3NBY2FkZW1pYy5DaXRhdmkifX0seyIkaWQiOiI5IiwiJHR5cGUiOiJTd2lzc0FjYWRlbWljLkNpdGF2aS5QZXJzb24sIFN3aXNzQWNhZGVtaWMuQ2l0YXZpIiwiRmlyc3ROYW1lIjoiTmFkaW5lIiwiTGFzdE5hbWUiOiJBdHRhbCIsIlByb3RlY3RlZCI6ZmFsc2UsIlNleCI6MSwiQ3JlYXRlZEJ5IjoiX0hhbm5hIERlbGxhZ28iLCJDcmVhdGVkT24iOiIyMDI0LTEwLTE1VDE0OjA5OjUwIiwiTW9kaWZpZWRCeSI6Il9IYW5uYSBEZWxsYWdvIiwiSWQiOiIyNmE2YzVlOS05YWQzLTQ5NDItOTBlYS1jNzU0NTU5ZDA1MjAiLCJNb2RpZmllZE9uIjoiMjAyNC0xMC0xNVQxNDowOTo1MCIsIlByb2plY3QiOnsiJHJlZiI6IjgifX0seyIkaWQiOiIxMCIsIiR0eXBlIjoiU3dpc3NBY2FkZW1pYy5DaXRhdmkuUGVyc29uLCBTd2lzc0FjYWRlbWljLkNpdGF2aSIsIkZpcnN0TmFtZSI6Ik1pcm9zbGF2IiwiTGFzdE5hbWUiOiJCYWNrb25qYSIsIlByb3RlY3RlZCI6ZmFsc2UsIlNleCI6MiwiQ3JlYXRlZEJ5IjoiX0hhbm5hIERlbGxhZ28iLCJDcmVhdGVkT24iOiIyMDI0LTEwLTE1VDE0OjA5OjUwIiwiTW9kaWZpZWRCeSI6Il9IYW5uYSBEZWxsYWdvIiwiSWQiOiIyNGQ5ZjhhYy05MjAxLTRjZmMtODliZS02ZDJlY2EyNTdmZjEiLCJNb2RpZmllZE9uIjoiMjAyNC0xMC0xNVQxNDowOTo1MCIsIlByb2plY3QiOnsiJHJlZiI6IjgifX0seyIkaWQiOiIxMSIsIiR0eXBlIjoiU3dpc3NBY2FkZW1pYy5DaXRhdmkuUGVyc29uLCBTd2lzc0FjYWRlbWljLkNpdGF2aSIsIkZpcnN0TmFtZSI6IlJhbGYiLCJMYXN0TmFtZSI6IkJhcm9uIiwiUHJvdGVjdGVkIjpmYWxzZSwiU2V4IjoyLCJDcmVhdGVkQnkiOiJfSGFubmEgRGVsbGFnbyIsIkNyZWF0ZWRPbiI6IjIwMjQtMTAtMTVUMTQ6MDk6NTAiLCJNb2RpZmllZEJ5IjoiX0hhbm5hIERlbGxhZ28iLCJJZCI6ImFmN2QwMTE4LWQ3ZTEtNGE0ZC05YThjLTkyZTNhYTk0ZGMzOCIsIk1vZGlmaWVkT24iOiIyMDI0LTEwLTE1VDE0OjA5OjUwIiwiUHJvamVjdCI6eyIkcmVmIjoiOCJ9fSx7IiRpZCI6IjEyIiwiJHR5cGUiOiJTd2lzc0FjYWRlbWljLkNpdGF2aS5QZXJzb24sIFN3aXNzQWNhZGVtaWMuQ2l0YXZpIiwiRmlyc3ROYW1lIjoiTWljaGFlbCIsIkxhc3ROYW1lIjoiQmVubmV0dCIsIlByb3RlY3RlZCI6ZmFsc2UsIlNleCI6MiwiQ3JlYXRlZEJ5IjoiX2FlZ3llZEBtYXJpbm9tZWQubG9jYWwiLCJDcmVhdGVkT24iOiIyMDE4LTA3LTE4VDExOjM1OjUwIiwiTW9kaWZpZWRCeSI6Il9hbXJhLmlicmljQG1hcmlub21lZC5jb20iLCJJZCI6IjU1NjllZjA0LTk4MmUtNDU0NS05YWE3LTdmMTgzYWRjNTc5MCIsIk1vZGlmaWVkT24iOiIyMDIxLTAxLTE0VDA5OjIyOjEyIiwiUHJvamVjdCI6eyIkcmVmIjoiOCJ9fSx7IiRpZCI6IjEzIiwiJHR5cGUiOiJTd2lzc0FjYWRlbWljLkNpdGF2aS5QZXJzb24sIFN3aXNzQWNhZGVtaWMuQ2l0YXZpIiwiRmlyc3ROYW1lIjoiRGlkaWVyIiwiTGFzdE5hbWUiOiJCb3VoYXNzaXJhIiwiUHJvdGVjdGVkIjpmYWxzZSwiU2V4IjoyLCJDcmVhdGVkQnkiOiJfSGFubmEgRGVsbGFnbyIsIkNyZWF0ZWRPbiI6IjIwMjQtMTAtMTVUMTQ6MDk6NTAiLCJNb2RpZmllZEJ5IjoiX0hhbm5hIERlbGxhZ28iLCJJZCI6Ijg4ZDdjZmVmLTQ3MTItNDljNS05ODdhLTFmOWU0NTYxYjA3ZiIsIk1vZGlmaWVkT24iOiIyMDI0LTEwLTE1VDE0OjA5OjUwIiwiUHJvamVjdCI6eyIkcmVmIjoiOCJ9fSx7IiRpZCI6IjE0IiwiJHR5cGUiOiJTd2lzc0FjYWRlbWljLkNpdGF2aS5QZXJzb24sIFN3aXNzQWNhZGVtaWMuQ2l0YXZpIiwiRmlyc3ROYW1lIjoiR2lvcmdpbyIsIkxhc3ROYW1lIjoiQ3J1Y2N1IiwiUHJvdGVjdGVkIjpmYWxzZSwiU2V4IjoyLCJDcmVhdGVkQnkiOiJfSGFubmEgRGVsbGFnbyIsIkNyZWF0ZWRPbiI6IjIwMjQtMTAtMTVUMTQ6MDk6NTAiLCJNb2RpZmllZEJ5IjoiX0hhbm5hIERlbGxhZ28iLCJJZCI6IjhhMTc1MTY3LTJhZTctNGFkNy05ZDUwLTk4MjA3NGY4ZTE2OCIsIk1vZGlmaWVkT24iOiIyMDI0LTEwLTE1VDE0OjA5OjUwIiwiUHJvamVjdCI6eyIkcmVmIjoiOCJ9fSx7IiRpZCI6IjE1IiwiJHR5cGUiOiJTd2lzc0FjYWRlbWljLkNpdGF2aS5QZXJzb24sIFN3aXNzQWNhZGVtaWMuQ2l0YXZpIiwiRmlyc3ROYW1lIjoiUGVyIiwiTGFzdE5hbWUiOiJIYW5zc29uIiwiUHJvdGVjdGVkIjpmYWxzZSwiU2V4IjoyLCJDcmVhdGVkQnkiOiJfSGFubmEgRGVsbGFnbyIsIkNyZWF0ZWRPbiI6IjIwMjQtMTAtMTVUMTQ6MDk6NTAiLCJNb2RpZmllZEJ5IjoiX0hhbm5hIERlbGxhZ28iLCJJZCI6ImU1NTE2MjNkLTljZGQtNDU5Yy04NWYwLWU1OTI2MGYzOGY2MCIsIk1vZGlmaWVkT24iOiIyMDI0LTEwLTE1VDE0OjA5OjUwIiwiUHJvamVjdCI6eyIkcmVmIjoiOCJ9fSx7IiRpZCI6IjE2IiwiJHR5cGUiOiJTd2lzc0FjYWRlbWljLkNpdGF2aS5QZXJzb24sIFN3aXNzQWNhZGVtaWMuQ2l0YXZpIiwiRmlyc3ROYW1lIjoiSmVubmlmZXIiLCJMYXN0TmFtZSI6IkhheXRob3JudGh3YWl0ZSIsIk1pZGRsZU5hbWUiOiJBLiIsIlByb3RlY3RlZCI6ZmFsc2UsIlNleCI6MSwiQ3JlYXRlZEJ5IjoiX0hhbm5hIERlbGxhZ28iLCJDcmVhdGVkT24iOiIyMDI0LTEwLTE1VDE0OjA5OjUwIiwiTW9kaWZpZWRCeSI6Il9IYW5uYSBEZWxsYWdvIiwiSWQiOiJlODg5NjdhMy01NmQyLTQ4OTctYjI5YS0wOWYxOWU1ZjRhNmQiLCJNb2RpZmllZE9uIjoiMjAyNC0xMC0xNVQxNDowOTo1MCIsIlByb2plY3QiOnsiJHJlZiI6IjgifX0seyIkaWQiOiIxNyIsIiR0eXBlIjoiU3dpc3NBY2FkZW1pYy5DaXRhdmkuUGVyc29uLCBTd2lzc0FjYWRlbWljLkNpdGF2aSIsIkZpcnN0TmFtZSI6IkdpYW4iLCJMYXN0TmFtZSI6Iklhbm5ldHRpIiwiTWlkZGxlTmFtZSI6IkRvbWVuaWNvIiwiUHJvdGVjdGVkIjpmYWxzZSwiU2V4IjowLCJDcmVhdGVkQnkiOiJfSGFubmEgRGVsbGFnbyIsIkNyZWF0ZWRPbiI6IjIwMjQtMTAtMTVUMTQ6MDk6NTAiLCJNb2RpZmllZEJ5IjoiX0hhbm5hIERlbGxhZ28iLCJJZCI6ImM4YzBkYzZiLWJkNWMtNDQxNy1iNmVlLTM4Yjg5MzQzZWFhMSIsIk1vZGlmaWVkT24iOiIyMDI0LTEwLTE1VDE0OjA5OjUwIiwiUHJvamVjdCI6eyIkcmVmIjoiOCJ9fSx7IiRpZCI6IjE4IiwiJHR5cGUiOiJTd2lzc0FjYWRlbWljLkNpdGF2aS5QZXJzb24sIFN3aXNzQWNhZGVtaWMuQ2l0YXZpIiwiRmlyc3ROYW1lIjoiVHJvZWxzIiwiTGFzdE5hbWUiOiJKZW5zZW4iLCJNaWRkbGVOYW1lIjoiUy4iLCJQcm90ZWN0ZWQiOmZhbHNlLCJTZXgiOjAsIkNyZWF0ZWRCeSI6Il9IYW5uYSBEZWxsYWdvIiwiQ3JlYXRlZE9uIjoiMjAyNC0xMC0xNVQxNDowOTo1MCIsIk1vZGlmaWVkQnkiOiJfSGFubmEgRGVsbGFnbyIsIklkIjoiZTZlNjAzODAtODY5OC00NmE4LTg5M2QtZjI5MWZmM2UxODBjIiwiTW9kaWZpZWRPbiI6IjIwMjQtMTAtMTVUMTQ6MDk6NTAiLCJQcm9qZWN0Ijp7IiRyZWYiOiI4In19LHsiJGlkIjoiMTkiLCIkdHlwZSI6IlN3aXNzQWNhZGVtaWMuQ2l0YXZpLlBlcnNvbiwgU3dpc3NBY2FkZW1pYy5DaXRhdmkiLCJGaXJzdE5hbWUiOiJUaW1vIiwiTGFzdE5hbWUiOiJLYXVwcGlsYSIsIlByb3RlY3RlZCI6ZmFsc2UsIlNleCI6MCwiQ3JlYXRlZEJ5IjoiX0hhbm5hIERlbGxhZ28iLCJDcmVhdGVkT24iOiIyMDI0LTEwLTE1VDE0OjA5OjUwIiwiTW9kaWZpZWRCeSI6Il9IYW5uYSBEZWxsYWdvIiwiSWQiOiIwYmI1ODA0Mi01NmFjLTRmZTItODkyNi05YWJiMzhiNjc2ZmMiLCJNb2RpZmllZE9uIjoiMjAyNC0xMC0xNVQxNDowOTo1MCIsIlByb2plY3QiOnsiJHJlZiI6IjgifX0seyIkaWQiOiIyMCIsIiR0eXBlIjoiU3dpc3NBY2FkZW1pYy5DaXRhdmkuUGVyc29uLCBTd2lzc0FjYWRlbWljLkNpdGF2aSIsIkZpcnN0TmFtZSI6IlR1cm8iLCJMYXN0TmFtZSI6Ik51cm1pa2tvIiwiTWlkZGxlTmFtZSI6IkouIiwiUHJvdGVjdGVkIjpmYWxzZSwiU2V4IjowLCJDcmVhdGVkQnkiOiJfSGFubmEgRGVsbGFnbyIsIkNyZWF0ZWRPbiI6IjIwMjQtMTAtMTVUMTQ6MDk6NTAiLCJNb2RpZmllZEJ5IjoiX0hhbm5hIERlbGxhZ28iLCJJZCI6ImVmOWUyOGMwLWE2YTktNDMwZC1hMTZlLWY5Yzg1N2IwZmI4ZCIsIk1vZGlmaWVkT24iOiIyMDI0LTEwLTE1VDE0OjA5OjUwIiwiUHJvamVjdCI6eyIkcmVmIjoiOCJ9fSx7IiRpZCI6IjIxIiwiJHR5cGUiOiJTd2lzc0FjYWRlbWljLkNpdGF2aS5QZXJzb24sIFN3aXNzQWNhZGVtaWMuQ2l0YXZpIiwiRmlyc3ROYW1lIjoiQW5kZXciLCJMYXN0TmFtZSI6IlJpY2UiLCJNaWRkbGVOYW1lIjoiUy4gQy4iLCJQcm90ZWN0ZWQiOmZhbHNlLCJTZXgiOjAsIkNyZWF0ZWRCeSI6Il9IYW5uYSBEZWxsYWdvIiwiQ3JlYXRlZE9uIjoiMjAyNC0xMC0xNVQxNDowOTo1NCIsIk1vZGlmaWVkQnkiOiJfSGFubmEgRGVsbGFnbyIsIklkIjoiOWIyNWJjMzMtMzMzYi00MzQyLTlhYjEtNTk3NDM5MGY0ZmRiIiwiTW9kaWZpZWRPbiI6IjIwMjQtMTAtMTVUMTQ6MDk6NTQiLCJQcm9qZWN0Ijp7IiRyZWYiOiI4In19LHsiJGlkIjoiMjIiLCIkdHlwZSI6IlN3aXNzQWNhZGVtaWMuQ2l0YXZpLlBlcnNvbiwgU3dpc3NBY2FkZW1pYy5DaXRhdmkiLCJGaXJzdE5hbWUiOiJNaWNoYWVsIiwiTGFzdE5hbWUiOiJSb3dib3RoYW0iLCJQcm90ZWN0ZWQiOmZhbHNlLCJTZXgiOjIsIkNyZWF0ZWRCeSI6Il9IYW5uYSBEZWxsYWdvIiwiQ3JlYXRlZE9uIjoiMjAyNC0xMC0xNVQxNDowOTo1MCIsIk1vZGlmaWVkQnkiOiJfSGFubmEgRGVsbGFnbyIsIklkIjoiMzIzNzJhOTktNGMxMi00NzZlLTk1MGUtNzU5YzJlM2E4YWQwIiwiTW9kaWZpZWRPbiI6IjIwMjQtMTAtMTVUMTQ6MDk6NTAiLCJQcm9qZWN0Ijp7IiRyZWYiOiI4In19LHsiJGlkIjoiMjMiLCIkdHlwZSI6IlN3aXNzQWNhZGVtaWMuQ2l0YXZpLlBlcnNvbiwgU3dpc3NBY2FkZW1pYy5DaXRhdmkiLCJGaXJzdE5hbWUiOiJKb3JkaSIsIkxhc3ROYW1lIjoiU2VycmEiLCJQcm90ZWN0ZWQiOmZhbHNlLCJTZXgiOjIsIkNyZWF0ZWRCeSI6Il9IYW5uYSBEZWxsYWdvIiwiQ3JlYXRlZE9uIjoiMjAyNC0xMC0xNVQxNDowOTo1MCIsIk1vZGlmaWVkQnkiOiJfSGFubmEgRGVsbGFnbyIsIklkIjoiYmE5YmQxYjgtY2QwNC00ZWQ2LTliNjItM2QyM2RkZmEzZjUwIiwiTW9kaWZpZWRPbiI6IjIwMjQtMTAtMTVUMTQ6MDk6NTAiLCJQcm9qZWN0Ijp7IiRyZWYiOiI4In19LHsiJGlkIjoiMjQiLCIkdHlwZSI6IlN3aXNzQWNhZGVtaWMuQ2l0YXZpLlBlcnNvbiwgU3dpc3NBY2FkZW1pYy5DaXRhdmkiLCJGaXJzdE5hbWUiOiJDbGF1ZGlhIiwiTGFzdE5hbWUiOiJTb21tZXIiLCJQcm90ZWN0ZWQiOmZhbHNlLCJTZXgiOjEsIkNyZWF0ZWRCeSI6Il9IYW5uYSBEZWxsYWdvIiwiQ3JlYXRlZE9uIjoiMjAyNC0xMC0xNVQxNDowOTo1MCIsIk1vZGlmaWVkQnkiOiJfSGFubmEgRGVsbGFnbyIsIklkIjoiMGMzZjQ1YmUtYWY0Yi00MTlmLTk4NWMtNTYyZTkyYjA0ZTg2IiwiTW9kaWZpZWRPbiI6IjIwMjQtMTAtMTVUMTQ6MDk6NTAiLCJQcm9qZWN0Ijp7IiRyZWYiOiI4In19LHsiJGlkIjoiMjUiLCIkdHlwZSI6IlN3aXNzQWNhZGVtaWMuQ2l0YXZpLlBlcnNvbiwgU3dpc3NBY2FkZW1pYy5DaXRhdmkiLCJGaXJzdE5hbWUiOiJCbGFpciIsIkxhc3ROYW1lIjoiU21pdGgiLCJNaWRkbGVOYW1lIjoiSC4iLCJQcm90ZWN0ZWQiOmZhbHNlLCJTZXgiOjIsIkNyZWF0ZWRCeSI6Il9IYW5uYSBEZWxsYWdvIiwiQ3JlYXRlZE9uIjoiMjAyNC0xMC0xNVQxNDowOTo1MCIsIk1vZGlmaWVkQnkiOiJfSGFubmEgRGVsbGFnbyIsIklkIjoiN2MzYTgzMzItYmNiYS00NWUzLTgyZGItM2UyZjU1NWEwNmMxIiwiTW9kaWZpZWRPbiI6IjIwMjQtMTAtMTVUMTQ6MDk6NTAiLCJQcm9qZWN0Ijp7IiRyZWYiOiI4In19LHsiJGlkIjoiMjYiLCIkdHlwZSI6IlN3aXNzQWNhZGVtaWMuQ2l0YXZpLlBlcnNvbiwgU3dpc3NBY2FkZW1pYy5DaXRhdmkiLCJGaXJzdE5hbWUiOiJSb2xmLURldGxlZiIsIkxhc3ROYW1lIjoiVHJlZWRlIiwiUHJvdGVjdGVkIjpmYWxzZSwiU2V4IjowLCJDcmVhdGVkQnkiOiJfU25ha293aXRzY2giLCJDcmVhdGVkT24iOiIyMDE4LTA5LTA3VDEwOjMwOjUxIiwiTW9kaWZpZWRCeSI6Il9TYWJpbmUgTmFrb3dpdHNjaCIsIklkIjoiN2QwOTgxZmMtM2E1NC00M2JiLWE1M2YtY2NmNGU2OWYyMTUyIiwiTW9kaWZpZWRPbiI6IjIwMjAtMDktMTdUMTI6NTY6MjAiLCJQcm9qZWN0Ijp7IiRyZWYiOiI4In19XSwiQ2l0YXRpb25LZXlVcGRhdGVUeXBlIjowLCJDb2xsYWJvcmF0b3JzIjpbXSwiRGF0ZSI6IjAxLjAxLjIwMTEiLCJEYXRlMiI6IjE5LjA5LjIwMTAiLCJEb2kiOiIxMC4xMDE2L2oucGFpbi4yMDEwLjA3LjAzMS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yMDg1MTUxOSIsIlVyaVN0cmluZyI6Imh0dHA6Ly93d3cubmNiaS5ubG0ubmloLmdvdi9wdWJtZWQvMjA4NTE1MTk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RlbGxhZ28iLCJDcmVhdGVkT24iOiIyMDI0LTEwLTE1VDE0OjA5OjU1IiwiTW9kaWZpZWRCeSI6Il9IYW5uYSBEZWxsYWdvIiwiSWQiOiI3YmY0N2M1Mi1mOGY0LTRlY2YtOWJhZi1hY2ZiOTRiYTNmNTkiLCJNb2RpZmllZE9uIjoiMjAyNC0xMC0xNVQxNDowOTo1NS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Yvai5wYWluLjIwMTAuMDcuMDMxIiwiVXJpU3RyaW5nIjoiaHR0cHM6Ly9kb2kub3JnLzEwLjEwMTYvai5wYWluLjIwMTAuMDcuMDMx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EZWxsYWdvIiwiQ3JlYXRlZE9uIjoiMjAyNC0xMC0xNVQxNDowOTo1MCIsIk1vZGlmaWVkQnkiOiJfSGFubmEgRGVsbGFnbyIsIklkIjoiMjAzNWU3ZjYtZWZhOS00NWI3LWE0MDAtNGU0ZGI4NGNmZjNkIiwiTW9kaWZpZWRPbiI6IjIwMjQtMTAtMTVUMTQ6MDk6NTAiLCJQcm9qZWN0Ijp7IiRyZWYiOiI4In19XSwiTnVtYmVyIjoiMSIsIk9yZ2FuaXphdGlvbnMiOltdLCJPdGhlcnNJbnZvbHZlZCI6W10sIlBhZ2VSYW5nZSI6IjxzcD5cclxuICA8bj4xNDwvbj5cclxuICA8aW4+dHJ1ZTwvaW4+XHJcbiAgPG9zPjE0PC9vcz5cclxuICA8cHM+MTQ8L3BzPlxyXG48L3NwPlxyXG48ZXA+XHJcbiAgPG4+Mjc8L24+XHJcbiAgPGluPnRydWU8L2luPlxyXG4gIDxvcz4yNzwvb3M+XHJcbiAgPHBzPjI3PC9wcz5cclxuPC9lcD5cclxuPG9zPjE0LTI3PC9vcz4iLCJQZXJpb2RpY2FsIjp7IiRpZCI6IjMzIiwiJHR5cGUiOiJTd2lzc0FjYWRlbWljLkNpdGF2aS5QZXJpb2RpY2FsLCBTd2lzc0FjYWRlbWljLkNpdGF2aSIsIklzc24iOiIwMzA0LTM5NTkiLCJOYW1lIjoiUGFpbiIsIlBhZ2luYXRpb24iOjAsIlByb3RlY3RlZCI6ZmFsc2UsIlVzZXJBYmJyZXZpYXRpb24xIjoiUGFpbiIsIkNyZWF0ZWRCeSI6Il9TbmFrb3dpdHNjaCIsIkNyZWF0ZWRPbiI6IjIwMTgtMDktMTBUMTI6NDA6MzAiLCJNb2RpZmllZEJ5IjoiX1NhYmluZSBOYWtvd2l0c2NoIiwiSWQiOiIwMDU4MTg1ZC03MmIzLTQwYmYtOWFlMi0yZTk5MmU2YjRlNWUiLCJNb2RpZmllZE9uIjoiMjAyMC0wOS0xN1QxMjo1NjoyMCIsIlByb2plY3QiOnsiJHJlZiI6IjgifX0sIlB1Ymxpc2hlcnMiOlt7IiRpZCI6IjM0IiwiJHR5cGUiOiJTd2lzc0FjYWRlbWljLkNpdGF2aS5QdWJsaXNoZXIsIFN3aXNzQWNhZGVtaWMuQ2l0YXZpIiwiTmFtZSI6Ik92aWQgVGVjaG5vbG9naWVzIChXb2x0ZXJzIEtsdXdlciBIZWFsdGgpIiwiUHJvdGVjdGVkIjpmYWxzZSwiQ3JlYXRlZEJ5IjoiX0Nvcm5lbGlhIFNpZWdsIiwiQ3JlYXRlZE9uIjoiMjAyMS0wMS0yNlQxMDo1NjowNyIsIk1vZGlmaWVkQnkiOiJfQ29ybmVsaWEgU2llZ2wiLCJJZCI6IjU3MzFiMjM3LTA3ZGMtNDU1Zi05OGRkLWViOGViNDVlNDk2MiIsIk1vZGlmaWVkT24iOiIyMDIxLTAxLTI2VDEwOjU2OjEyIiwiUHJvamVjdCI6eyIkcmVmIjoiOCJ9fV0sIlB1Yk1lZElkIjoiMjA4NTE1MTkiLCJRdW90YXRpb25zIjpbXSwiUmF0aW5nIjowLCJSZWZlcmVuY2VUeXBlIjoiSm91cm5hbEFydGljbGUiLCJTaG9ydFRpdGxlIjoiSGFhbnDDpMOkLCBBdHRhbCBldCBhbC4gMjAxMSDigJMgTmV1UFNJRyBndWlkZWxpbmVzIG9uIG5ldXJvcGF0aGljIHBhaW4iLCJTaG9ydFRpdGxlVXBkYXRlVHlwZSI6MCwiU291cmNlT2ZCaWJsaW9ncmFwaGljSW5mb3JtYXRpb24iOiJQdWJNZWQiLCJTdGF0aWNJZHMiOlsiYjg5OGYzMDgtNzM1Yy00Njg3LWE2ODEtMTZhYWYzODJlY2FhIl0sIlRhYmxlT2ZDb250ZW50c0NvbXBsZXhpdHkiOjAsIlRhYmxlT2ZDb250ZW50c1NvdXJjZVRleHRGb3JtYXQiOjAsIlRhc2tzIjpbXSwiVGl0bGUiOiJOZXVQU0lHIGd1aWRlbGluZXMgb24gbmV1cm9wYXRoaWMgcGFpbiBhc3Nlc3NtZW50IiwiVHJhbnNsYXRvcnMiOltdLCJWb2x1bWUiOiIxNTIiLCJZZWFyIjoiMjAxMSIsIlllYXJSZXNvbHZlZCI6IjIwMTEiLCJDcmVhdGVkQnkiOiJfSGFubmEgRGVsbGFnbyIsIkNyZWF0ZWRPbiI6IjIwMjQtMTAtMTVUMTQ6MDk6NTAiLCJNb2RpZmllZEJ5IjoiX0hkZWxsYWdvIiwiSWQiOiIwYjUxMzA3NS0zMmNmLTRmY2UtOTlhOC0yOWJiNDY1ZTNmNjEiLCJNb2RpZmllZE9uIjoiMjAyNi0wMi0yN1QxMzoxNTo0MiIsIlByb2plY3QiOnsiJHJlZiI6IjgifX0sIlVzZU51bWJlcmluZ1R5cGVPZlBhcmVudERvY3VtZW50IjpmYWxzZX1dLCJGb3JtYXR0ZWRUZXh0Ijp7IiRpZCI6IjM1IiwiQ291bnQiOjEsIlRleHRVbml0cyI6W3siJGlkIjoiMzYiLCJGb250U3R5bGUiOnsiJGlkIjoiMzciLCJTdXBlcnNjcmlwdCI6dHJ1ZX0sIlJlYWRpbmdPcmRlciI6MSwiVGV4dCI6IjQifV19LCJUYWciOiJDaXRhdmlQbGFjZWhvbGRlciM0YTllZjIyOC00OTRiLTQ2YTQtODFmOC02NjQ2ZWRmYWM5N2QiLCJUZXh0IjoiNCIsIldBSVZlcnNpb24iOiI2LjE4LjAuMCJ9}</w:instrText>
          </w:r>
          <w:r w:rsidR="00CA287B">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4</w:t>
          </w:r>
          <w:r w:rsidR="00CA287B">
            <w:rPr>
              <w:rFonts w:ascii="Arial" w:eastAsia="Times New Roman" w:hAnsi="Arial" w:cs="Arial"/>
              <w:kern w:val="0"/>
              <w:sz w:val="20"/>
              <w:szCs w:val="24"/>
              <w:lang w:val="en-US"/>
              <w14:ligatures w14:val="none"/>
            </w:rPr>
            <w:fldChar w:fldCharType="end"/>
          </w:r>
        </w:sdtContent>
      </w:sdt>
      <w:r w:rsidRPr="0071325A">
        <w:rPr>
          <w:rFonts w:ascii="Arial" w:eastAsia="Times New Roman" w:hAnsi="Arial" w:cs="Arial"/>
          <w:kern w:val="0"/>
          <w:sz w:val="20"/>
          <w:szCs w:val="24"/>
          <w:lang w:val="en-US"/>
          <w14:ligatures w14:val="none"/>
        </w:rPr>
        <w:t xml:space="preserve"> It</w:t>
      </w:r>
      <w:r w:rsidR="00660EB4" w:rsidRPr="00660EB4">
        <w:rPr>
          <w:lang w:val="en-US"/>
        </w:rPr>
        <w:t xml:space="preserve"> </w:t>
      </w:r>
      <w:r w:rsidR="00660EB4" w:rsidRPr="00660EB4">
        <w:rPr>
          <w:rFonts w:ascii="Arial" w:eastAsia="Times New Roman" w:hAnsi="Arial" w:cs="Arial"/>
          <w:kern w:val="0"/>
          <w:sz w:val="20"/>
          <w:szCs w:val="24"/>
          <w:lang w:val="en-US"/>
          <w14:ligatures w14:val="none"/>
        </w:rPr>
        <w:t>consists of two questions, one asks for the change in symptoms relative to a pre-defined recalling period, and the other quantifies such change on a 0 to 10 visual graded scale.</w:t>
      </w:r>
      <w:sdt>
        <w:sdtPr>
          <w:rPr>
            <w:rFonts w:ascii="Arial" w:eastAsia="Times New Roman" w:hAnsi="Arial" w:cs="Arial"/>
            <w:kern w:val="0"/>
            <w:sz w:val="20"/>
            <w:szCs w:val="24"/>
            <w:lang w:val="en-US"/>
            <w14:ligatures w14:val="none"/>
          </w:rPr>
          <w:alias w:val="To edit, see citavi.com/edit"/>
          <w:tag w:val="CitaviPlaceholder#62c72437-36e8-4ddc-bfd9-8e7eeaf23731"/>
          <w:id w:val="480501976"/>
          <w:placeholder>
            <w:docPart w:val="DefaultPlaceholder_-1854013440"/>
          </w:placeholder>
        </w:sdtPr>
        <w:sdtEndPr/>
        <w:sdtContent>
          <w:r w:rsidR="003666BD">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MGNiZWUwLTY2OWEtNDhjNi1iMjY3LTQwZjUzNmQwMWQ5NCIsIlJhbmdlTGVuZ3RoIjoxLCJSZWZlcmVuY2VJZCI6IjJlMDM3Y2FiLTg4ZjItNDAwNC1iZjAyLTA3NmQ4YWZjNmY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w6kiLCJMYXN0TmFtZSI6IlBpbnRvLUZyYWdhIiwiUHJvdGVjdGVkIjpmYWxzZSwiU2V4IjoyLCJDcmVhdGVkQnkiOiJfSGFubmEgRGVsbGFnbyIsIkNyZWF0ZWRPbiI6IjIwMjQtMTAtMTVUMTQ6MDg6MzYiLCJNb2RpZmllZEJ5IjoiX0hhbm5hIERlbGxhZ28iLCJJZCI6ImYwZWQ4MDU3LTMwMzYtNDgzNC05OTdmLTA2MTcwNjBmNDM3NSIsIk1vZGlmaWVkT24iOiIyMDI0LTEwLTE1VDE0OjA4OjM2IiwiUHJvamVjdCI6eyIkaWQiOiI4IiwiJHR5cGUiOiJTd2lzc0FjYWRlbWljLkNpdGF2aS5Qcm9qZWN0LCBTd2lzc0FjYWRlbWljLkNpdGF2aSJ9fSx7IiRpZCI6IjkiLCIkdHlwZSI6IlN3aXNzQWNhZGVtaWMuQ2l0YXZpLlBlcnNvbiwgU3dpc3NBY2FkZW1pYy5DaXRhdmkiLCJGaXJzdE5hbWUiOiJNYXJnYXJpdGEiLCJMYXN0TmFtZSI6IkNhbG9uZ2UiLCJQcm90ZWN0ZWQiOmZhbHNlLCJTZXgiOjEsIkNyZWF0ZWRCeSI6Il9TdmVuamEgU2xhZGVrIiwiQ3JlYXRlZE9uIjoiMjAyMi0xMC0wNFQxMzowMzoxNyIsIk1vZGlmaWVkQnkiOiJfU3ZlbmphIFNsYWRlayIsIklkIjoiMzQwYzFiODEtM2QxNi00OTM4LWEyN2MtZGMxY2FhODE5Y2NmIiwiTW9kaWZpZWRPbiI6IjIwMjItMTAtMDRUMTM6MDM6MTciLCJQcm9qZWN0Ijp7IiRyZWYiOiI4In19LHsiJGlkIjoiMTAiLCIkdHlwZSI6IlN3aXNzQWNhZGVtaWMuQ2l0YXZpLlBlcnNvbiwgU3dpc3NBY2FkZW1pYy5DaXRhdmkiLCJGaXJzdE5hbWUiOiJBbWFsaWEiLCJMYXN0TmFtZSI6IkVucsOtcXVlei1kZS1TYWxhbWFuY2EiLCJQcm90ZWN0ZWQiOmZhbHNlLCJTZXgiOjEsIkNyZWF0ZWRCeSI6Il9IYW5uYSBEZWxsYWdvIiwiQ3JlYXRlZE9uIjoiMjAyNC0xMC0xNVQxNDowODozNiIsIk1vZGlmaWVkQnkiOiJfSGFubmEgRGVsbGFnbyIsIklkIjoiMjU0MjQ1MjktZmNmYi00NGQyLWExZmQtZTU3NWYzNmZlMTQ1IiwiTW9kaWZpZWRPbiI6IjIwMjQtMTAtMTVUMTQ6MDg6MzYiLCJQcm9qZWN0Ijp7IiRyZWYiOiI4In19LHsiJGlkIjoiMTEiLCIkdHlwZSI6IlN3aXNzQWNhZGVtaWMuQ2l0YXZpLlBlcnNvbiwgU3dpc3NBY2FkZW1pYy5DaXRhdmkiLCJGaXJzdE5hbWUiOiJJdHppYXIiLCJMYXN0TmFtZSI6IkZlcm7DoW5kZXoiLCJQcm90ZWN0ZWQiOmZhbHNlLCJTZXgiOjEsIkNyZWF0ZWRCeSI6Il9IYW5uYSBEZWxsYWdvIiwiQ3JlYXRlZE9uIjoiMjAyNC0xMC0xNVQxNDowODozNiIsIk1vZGlmaWVkQnkiOiJfSGFubmEgRGVsbGFnbyIsIklkIjoiYTNjZGI0OTYtYjMzNS00ZThiLWI5NjktZTVmY2Q0NjgwYTJhIiwiTW9kaWZpZWRPbiI6IjIwMjQtMTAtMTVUMTQ6MDg6MzYiLCJQcm9qZWN0Ijp7IiRyZWYiOiI4In19LHsiJGlkIjoiMTIiLCIkdHlwZSI6IlN3aXNzQWNhZGVtaWMuQ2l0YXZpLlBlcnNvbiwgU3dpc3NBY2FkZW1pYy5DaXRhdmkiLCJGaXJzdE5hbWUiOiJNYXLDrWEiLCJMYXN0TmFtZSI6IkdvbnrDoWxlei1HYXJjw61hIiwiTWlkZGxlTmFtZSI6IkouIiwiUHJvdGVjdGVkIjpmYWxzZSwiU2V4IjoxLCJDcmVhdGVkQnkiOiJfSGFubmEgRGVsbGFnbyIsIkNyZWF0ZWRPbiI6IjIwMjQtMTAtMTVUMTQ6MDg6MzYiLCJNb2RpZmllZEJ5IjoiX0hhbm5hIERlbGxhZ28iLCJJZCI6IjE5OGI0MTYxLWJhNmQtNGVkNi05ZTk1LTFkMWYzZDgwMDgyNiIsIk1vZGlmaWVkT24iOiIyMDI0LTEwLTE1VDE0OjA4OjM2IiwiUHJvamVjdCI6eyIkcmVmIjoiOCJ9fSx7IiRpZCI6IjEzIiwiJHR5cGUiOiJTd2lzc0FjYWRlbWljLkNpdGF2aS5QZXJzb24sIFN3aXNzQWNhZGVtaWMuQ2l0YXZpIiwiRmlyc3ROYW1lIjoiUGhpbGlwcCIsIkxhc3ROYW1lIjoiU3RldmVuIiwiUHJvdGVjdGVkIjpmYWxzZSwiU2V4IjoyLCJDcmVhdGVkQnkiOiJfSGFubmEgRGVsbGFnbyIsIkNyZWF0ZWRPbiI6IjIwMjQtMTAtMTVUMTQ6MDg6MzYiLCJNb2RpZmllZEJ5IjoiX0hhbm5hIERlbGxhZ28iLCJJZCI6ImFhZWY4MzRmLWIyZWYtNDExZS1hYzRmLTRiY2I5MTBjZGNlNiIsIk1vZGlmaWVkT24iOiIyMDI0LTEwLTE1VDE0OjA4OjM2IiwiUHJvamVjdCI6eyIkcmVmIjoiOCJ9fV0sIkNpdGF0aW9uS2V5VXBkYXRlVHlwZSI6MCwiQ29sbGFib3JhdG9ycyI6W10sIkRvaSI6IjEwLjEwOTcvSUNMLjAwMDAwMDAwMDAwMDA2O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5Ny9JQ0wuMDAwMDAwMDAwMDAwMDY5MyIsIlVyaVN0cmluZyI6Imh0dHBzOi8vZG9pLm9yZy8xMC4xMDk3L0lDTC4wMDAwMDAwMDAwMDAwNjk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EZWxsYWdvIiwiQ3JlYXRlZE9uIjoiMjAyNC0xMC0xNVQxNDowODozNiIsIk1vZGlmaWVkQnkiOiJfSGFubmEgRGVsbGFnbyIsIklkIjoiNTY1ZWZhMzYtODlkOS00MTk2LThhMjYtNGJkZmI5ZDhlMWI3IiwiTW9kaWZpZWRPbiI6IjIwMjQtMTAtMTVUMTQ6MDg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A5NzE4NiIsIlVyaVN0cmluZyI6Imh0dHA6Ly93d3cubmNiaS5ubG0ubmloLmdvdi9wdWJtZWQvMzIwOTcxO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RlbGxhZ28iLCJDcmVhdGVkT24iOiIyMDI0LTEwLTE1VDE0OjA4OjM2IiwiTW9kaWZpZWRCeSI6Il9IYW5uYSBEZWxsYWdvIiwiSWQiOiI3MWIyNmJmNS1lNmI2LTRkNmMtYWE3Yi00MjljZWYzODBhMTQiLCJNb2RpZmllZE9uIjoiMjAyNC0xMC0xNVQxNDowODozNiIsIlByb2plY3QiOnsiJHJlZiI6IjgifX1dLCJOdW1iZXIiOiIxIiwiT3JnYW5pemF0aW9ucyI6W10sIk90aGVyc0ludm9sdmVkIjpbXSwiUGFnZVJhbmdlIjoiPHNwPlxyXG4gIDxuPjg8L24+XHJcbiAgPGluPnRydWU8L2luPlxyXG4gIDxvcz44PC9vcz5cclxuICA8cHM+ODwvcHM+XHJcbjwvc3A+XHJcbjxlcD5cclxuICA8bj4xNDwvbj5cclxuICA8aW4+dHJ1ZTwvaW4+XHJcbiAgPG9zPjE0PC9vcz5cclxuICA8cHM+MTQ8L3BzPlxyXG48L2VwPlxyXG48b3M+OC0xNDwvb3M+IiwiUGVyaW9kaWNhbCI6eyIkaWQiOiIyMCIsIiR0eXBlIjoiU3dpc3NBY2FkZW1pYy5DaXRhdmkuUGVyaW9kaWNhbCwgU3dpc3NBY2FkZW1pYy5DaXRhdmkiLCJFaXNzbiI6IjE1NDItMjMzWCIsIk5hbWUiOiJFeWUgJiBjb250YWN0IGxlbnMiLCJQYWdpbmF0aW9uIjowLCJQcm90ZWN0ZWQiOmZhbHNlLCJVc2VyQWJicmV2aWF0aW9uMSI6IkV5ZSBDb250YWN0IExlbnMiLCJDcmVhdGVkQnkiOiJfU25ha293aXRzY2giLCJDcmVhdGVkT24iOiIyMDE5LTEwLTIzVDA4OjIwOjE1IiwiTW9kaWZpZWRCeSI6Il9TYWJpbmUgTmFrb3dpdHNjaCIsIklkIjoiZTg3NmM0YWMtYWY2Mi00Mzk2LWFlZWMtZmZmNzExYWJmYTY3IiwiTW9kaWZpZWRPbiI6IjIwMTktMTEtMjFUMDk6NDY6NDAiLCJQcm9qZWN0Ijp7IiRyZWYiOiI4In19LCJQdWJsaXNoZXJzIjpbXSwiUHViTWVkSWQiOiIzMjA5NzE4NiIsIlF1b3RhdGlvbnMiOltdLCJSYXRpbmciOjAsIlJlZmVyZW5jZVR5cGUiOiJKb3VybmFsQXJ0aWNsZSIsIlNob3J0VGl0bGUiOiJQaW50by1GcmFnYSwgQ2Fsb25nZSBldCBhbC4gMjAyMSDigJMgRGV2ZWxvcG1lbnQgb2YgYSBRdWVzdGlvbm5haXJlIiwiU2hvcnRUaXRsZVVwZGF0ZVR5cGUiOjAsIlNvdXJjZU9mQmlibGlvZ3JhcGhpY0luZm9ybWF0aW9uIjoiUHViTWVkIiwiU3RhdGljSWRzIjpbIjJmNzY3YTgwLTMyNTgtNDNlZi05OGExLTg3Y2U5OTE1NTAyMCJdLCJUYWJsZU9mQ29udGVudHNDb21wbGV4aXR5IjowLCJUYWJsZU9mQ29udGVudHNTb3VyY2VUZXh0Rm9ybWF0IjowLCJUYXNrcyI6W10sIlRpdGxlIjoiRGV2ZWxvcG1lbnQgb2YgYSBRdWVzdGlvbm5haXJlIGZvciBEZXRlY3RpbmcgQ2hhbmdlcyBpbiBEcnkgRXllIERpc2Vhc2UtUmVsYXRlZCBTeW1wdG9tcyIsIlRyYW5zbGF0b3JzIjpbXSwiVm9sdW1lIjoiNDciLCJZZWFyIjoiMjAyMSIsIlllYXJSZXNvbHZlZCI6IjIwMjEiLCJDcmVhdGVkQnkiOiJfSGFubmEgRGVsbGFnbyIsIkNyZWF0ZWRPbiI6IjIwMjQtMTAtMTVUMTQ6MDg6MzYiLCJNb2RpZmllZEJ5IjoiX0hkZWxsYWdvIiwiSWQiOiIyZTAzN2NhYi04OGYyLTQwMDQtYmYwMi0wNzZkOGFmYzZmMTciLCJNb2RpZmllZE9uIjoiMjAyNi0wMi0yN1QxMzoxNTo0MiIsIlByb2plY3QiOnsiJHJlZiI6IjgifX0sIlVzZU51bWJlcmluZ1R5cGVPZlBhcmVudERvY3VtZW50IjpmYWxzZX1dLCJGb3JtYXR0ZWRUZXh0Ijp7IiRpZCI6IjIxIiwiQ291bnQiOjEsIlRleHRVbml0cyI6W3siJGlkIjoiMjIiLCJGb250U3R5bGUiOnsiJGlkIjoiMjMiLCJTdXBlcnNjcmlwdCI6dHJ1ZX0sIlJlYWRpbmdPcmRlciI6MSwiVGV4dCI6IjMifV19LCJUYWciOiJDaXRhdmlQbGFjZWhvbGRlciM2MmM3MjQzNy0zNmU4LTRkZGMtYmZkOS04ZTdlZWFmMjM3MzEiLCJUZXh0IjoiMyIsIldBSVZlcnNpb24iOiI2LjE4LjAuMCJ9}</w:instrText>
          </w:r>
          <w:r w:rsidR="003666BD">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3</w:t>
          </w:r>
          <w:r w:rsidR="003666BD">
            <w:rPr>
              <w:rFonts w:ascii="Arial" w:eastAsia="Times New Roman" w:hAnsi="Arial" w:cs="Arial"/>
              <w:kern w:val="0"/>
              <w:sz w:val="20"/>
              <w:szCs w:val="24"/>
              <w:lang w:val="en-US"/>
              <w14:ligatures w14:val="none"/>
            </w:rPr>
            <w:fldChar w:fldCharType="end"/>
          </w:r>
        </w:sdtContent>
      </w:sdt>
    </w:p>
    <w:p w14:paraId="6C61E3C8" w14:textId="51158FDD" w:rsidR="00660EB4" w:rsidRPr="00660EB4" w:rsidRDefault="00660EB4" w:rsidP="00DB121A">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Best Corrected Visual Acuity </w:t>
      </w:r>
    </w:p>
    <w:p w14:paraId="28F60FE9" w14:textId="409178A6" w:rsidR="00660EB4" w:rsidRDefault="00660EB4" w:rsidP="00DB121A">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Visual acuity (VA) w</w:t>
      </w:r>
      <w:r w:rsidR="00770AE9">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assessed as per the investigators’ routine practice using optimum refractive error correction as recorded in patient’s medical history. A screen with 100% illumination and a suitable Early Treatment of Diabetic Retinopathy Study (ETDRS) charts placed at 4 m in front of the patient w</w:t>
      </w:r>
      <w:r w:rsidR="00770AE9">
        <w:rPr>
          <w:rFonts w:ascii="Arial" w:eastAsia="Times New Roman" w:hAnsi="Arial" w:cs="Arial"/>
          <w:kern w:val="0"/>
          <w:sz w:val="20"/>
          <w:szCs w:val="24"/>
          <w:lang w:val="en-US"/>
          <w14:ligatures w14:val="none"/>
        </w:rPr>
        <w:t>ere</w:t>
      </w:r>
      <w:r w:rsidRPr="00660EB4">
        <w:rPr>
          <w:rFonts w:ascii="Arial" w:eastAsia="Times New Roman" w:hAnsi="Arial" w:cs="Arial"/>
          <w:kern w:val="0"/>
          <w:sz w:val="20"/>
          <w:szCs w:val="24"/>
          <w:lang w:val="en-US"/>
          <w14:ligatures w14:val="none"/>
        </w:rPr>
        <w:t xml:space="preserve"> used. </w:t>
      </w:r>
      <w:r w:rsidR="00770AE9">
        <w:rPr>
          <w:rFonts w:ascii="Arial" w:eastAsia="Times New Roman" w:hAnsi="Arial" w:cs="Arial"/>
          <w:kern w:val="0"/>
          <w:sz w:val="20"/>
          <w:szCs w:val="24"/>
          <w:lang w:val="en-US"/>
          <w14:ligatures w14:val="none"/>
        </w:rPr>
        <w:t>T</w:t>
      </w:r>
      <w:r w:rsidRPr="00660EB4">
        <w:rPr>
          <w:rFonts w:ascii="Arial" w:eastAsia="Times New Roman" w:hAnsi="Arial" w:cs="Arial"/>
          <w:kern w:val="0"/>
          <w:sz w:val="20"/>
          <w:szCs w:val="24"/>
          <w:lang w:val="en-US"/>
          <w14:ligatures w14:val="none"/>
        </w:rPr>
        <w:t xml:space="preserve">he overhead room illumination </w:t>
      </w:r>
      <w:r w:rsidR="00770AE9">
        <w:rPr>
          <w:rFonts w:ascii="Arial" w:eastAsia="Times New Roman" w:hAnsi="Arial" w:cs="Arial"/>
          <w:kern w:val="0"/>
          <w:sz w:val="20"/>
          <w:szCs w:val="24"/>
          <w:lang w:val="en-US"/>
          <w14:ligatures w14:val="none"/>
        </w:rPr>
        <w:t>was</w:t>
      </w:r>
      <w:r w:rsidRPr="00660EB4">
        <w:rPr>
          <w:rFonts w:ascii="Arial" w:eastAsia="Times New Roman" w:hAnsi="Arial" w:cs="Arial"/>
          <w:kern w:val="0"/>
          <w:sz w:val="20"/>
          <w:szCs w:val="24"/>
          <w:lang w:val="en-US"/>
          <w14:ligatures w14:val="none"/>
        </w:rPr>
        <w:t xml:space="preserve"> switched on during VA testing. The patient </w:t>
      </w:r>
      <w:r w:rsidR="00770AE9">
        <w:rPr>
          <w:rFonts w:ascii="Arial" w:eastAsia="Times New Roman" w:hAnsi="Arial" w:cs="Arial"/>
          <w:kern w:val="0"/>
          <w:sz w:val="20"/>
          <w:szCs w:val="24"/>
          <w:lang w:val="en-US"/>
          <w14:ligatures w14:val="none"/>
        </w:rPr>
        <w:t>was</w:t>
      </w:r>
      <w:r w:rsidRPr="00660EB4">
        <w:rPr>
          <w:rFonts w:ascii="Arial" w:eastAsia="Times New Roman" w:hAnsi="Arial" w:cs="Arial"/>
          <w:kern w:val="0"/>
          <w:sz w:val="20"/>
          <w:szCs w:val="24"/>
          <w:lang w:val="en-US"/>
          <w14:ligatures w14:val="none"/>
        </w:rPr>
        <w:t xml:space="preserve"> asked to begin </w:t>
      </w:r>
      <w:r w:rsidRPr="00660EB4">
        <w:rPr>
          <w:rFonts w:ascii="Arial" w:eastAsia="Times New Roman" w:hAnsi="Arial" w:cs="Arial"/>
          <w:kern w:val="0"/>
          <w:sz w:val="20"/>
          <w:szCs w:val="24"/>
          <w:lang w:val="en-US"/>
          <w14:ligatures w14:val="none"/>
        </w:rPr>
        <w:lastRenderedPageBreak/>
        <w:t>reading the largest line of the optotype he/she can easily read, and proceed further down until three or more letters are missed on a given line. VA measurements w</w:t>
      </w:r>
      <w:r w:rsidR="00770AE9">
        <w:rPr>
          <w:rFonts w:ascii="Arial" w:eastAsia="Times New Roman" w:hAnsi="Arial" w:cs="Arial"/>
          <w:kern w:val="0"/>
          <w:sz w:val="20"/>
          <w:szCs w:val="24"/>
          <w:lang w:val="en-US"/>
          <w14:ligatures w14:val="none"/>
        </w:rPr>
        <w:t>ere</w:t>
      </w:r>
      <w:r w:rsidRPr="00660EB4">
        <w:rPr>
          <w:rFonts w:ascii="Arial" w:eastAsia="Times New Roman" w:hAnsi="Arial" w:cs="Arial"/>
          <w:kern w:val="0"/>
          <w:sz w:val="20"/>
          <w:szCs w:val="24"/>
          <w:lang w:val="en-US"/>
          <w14:ligatures w14:val="none"/>
        </w:rPr>
        <w:t xml:space="preserve"> recorded as logMAR scores, for which each letter</w:t>
      </w:r>
      <w:r w:rsidR="00770AE9">
        <w:rPr>
          <w:rFonts w:ascii="Arial" w:eastAsia="Times New Roman" w:hAnsi="Arial" w:cs="Arial"/>
          <w:kern w:val="0"/>
          <w:sz w:val="20"/>
          <w:szCs w:val="24"/>
          <w:lang w:val="en-US"/>
          <w14:ligatures w14:val="none"/>
        </w:rPr>
        <w:t xml:space="preserve"> </w:t>
      </w:r>
      <w:r w:rsidRPr="00660EB4">
        <w:rPr>
          <w:rFonts w:ascii="Arial" w:eastAsia="Times New Roman" w:hAnsi="Arial" w:cs="Arial"/>
          <w:kern w:val="0"/>
          <w:sz w:val="20"/>
          <w:szCs w:val="24"/>
          <w:lang w:val="en-US"/>
          <w14:ligatures w14:val="none"/>
        </w:rPr>
        <w:t>ha</w:t>
      </w:r>
      <w:r w:rsidR="00770AE9">
        <w:rPr>
          <w:rFonts w:ascii="Arial" w:eastAsia="Times New Roman" w:hAnsi="Arial" w:cs="Arial"/>
          <w:kern w:val="0"/>
          <w:sz w:val="20"/>
          <w:szCs w:val="24"/>
          <w:lang w:val="en-US"/>
          <w14:ligatures w14:val="none"/>
        </w:rPr>
        <w:t>s</w:t>
      </w:r>
      <w:r w:rsidRPr="00660EB4">
        <w:rPr>
          <w:rFonts w:ascii="Arial" w:eastAsia="Times New Roman" w:hAnsi="Arial" w:cs="Arial"/>
          <w:kern w:val="0"/>
          <w:sz w:val="20"/>
          <w:szCs w:val="24"/>
          <w:lang w:val="en-US"/>
          <w14:ligatures w14:val="none"/>
        </w:rPr>
        <w:t xml:space="preserve"> a value of 0.02 log units.</w:t>
      </w:r>
    </w:p>
    <w:p w14:paraId="02CD2F3F" w14:textId="6201F90E" w:rsidR="00660EB4" w:rsidRPr="00660EB4" w:rsidRDefault="00660EB4" w:rsidP="00DB121A">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Tear Film Stability </w:t>
      </w:r>
    </w:p>
    <w:p w14:paraId="513B0FD0" w14:textId="7B729B7F" w:rsidR="00536AE8" w:rsidRDefault="00660EB4" w:rsidP="00240733">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Tear film stability w</w:t>
      </w:r>
      <w:r w:rsidR="00770AE9">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assessed through tear film breakup time (TBUT)</w:t>
      </w:r>
      <w:r w:rsidR="00536AE8">
        <w:rPr>
          <w:rFonts w:ascii="Arial" w:eastAsia="Times New Roman" w:hAnsi="Arial" w:cs="Arial"/>
          <w:kern w:val="0"/>
          <w:sz w:val="20"/>
          <w:szCs w:val="24"/>
          <w:lang w:val="en-US"/>
          <w14:ligatures w14:val="none"/>
        </w:rPr>
        <w:t xml:space="preserve"> and </w:t>
      </w:r>
      <w:r w:rsidR="00536AE8" w:rsidRPr="00660EB4">
        <w:rPr>
          <w:rFonts w:ascii="Arial" w:eastAsia="Times New Roman" w:hAnsi="Arial" w:cs="Arial"/>
          <w:kern w:val="0"/>
          <w:sz w:val="20"/>
          <w:szCs w:val="24"/>
          <w:lang w:val="en-US"/>
          <w14:ligatures w14:val="none"/>
        </w:rPr>
        <w:t>non-invasive tear breakup time (NIBUT)</w:t>
      </w:r>
      <w:r w:rsidRPr="00660EB4">
        <w:rPr>
          <w:rFonts w:ascii="Arial" w:eastAsia="Times New Roman" w:hAnsi="Arial" w:cs="Arial"/>
          <w:kern w:val="0"/>
          <w:sz w:val="20"/>
          <w:szCs w:val="24"/>
          <w:lang w:val="en-US"/>
          <w14:ligatures w14:val="none"/>
        </w:rPr>
        <w:t xml:space="preserve"> as well as through tear evaporation rate. </w:t>
      </w:r>
      <w:r w:rsidR="00EC6AFE">
        <w:rPr>
          <w:rFonts w:ascii="Arial" w:eastAsia="Times New Roman" w:hAnsi="Arial" w:cs="Arial"/>
          <w:kern w:val="0"/>
          <w:sz w:val="20"/>
          <w:szCs w:val="24"/>
          <w:lang w:val="en-US"/>
          <w14:ligatures w14:val="none"/>
        </w:rPr>
        <w:t xml:space="preserve">TBUT was conducted </w:t>
      </w:r>
      <w:r w:rsidR="002627A7" w:rsidRPr="00660EB4">
        <w:rPr>
          <w:rFonts w:ascii="Arial" w:eastAsia="Times New Roman" w:hAnsi="Arial" w:cs="Arial"/>
          <w:kern w:val="0"/>
          <w:sz w:val="20"/>
          <w:szCs w:val="24"/>
          <w:lang w:val="en-US"/>
          <w14:ligatures w14:val="none"/>
        </w:rPr>
        <w:t xml:space="preserve">using </w:t>
      </w:r>
      <w:r w:rsidR="002627A7">
        <w:rPr>
          <w:rFonts w:ascii="Arial" w:eastAsia="Times New Roman" w:hAnsi="Arial" w:cs="Arial"/>
          <w:kern w:val="0"/>
          <w:sz w:val="20"/>
          <w:szCs w:val="24"/>
          <w:lang w:val="en-US"/>
          <w14:ligatures w14:val="none"/>
        </w:rPr>
        <w:t>cobalt blue light in a</w:t>
      </w:r>
      <w:r w:rsidR="002627A7" w:rsidRPr="00660EB4">
        <w:rPr>
          <w:rFonts w:ascii="Arial" w:eastAsia="Times New Roman" w:hAnsi="Arial" w:cs="Arial"/>
          <w:kern w:val="0"/>
          <w:sz w:val="20"/>
          <w:szCs w:val="24"/>
          <w:lang w:val="en-US"/>
          <w14:ligatures w14:val="none"/>
        </w:rPr>
        <w:t xml:space="preserve"> slit lamp</w:t>
      </w:r>
      <w:r w:rsidR="002627A7" w:rsidRPr="00444931">
        <w:rPr>
          <w:rFonts w:ascii="Arial" w:eastAsia="Times New Roman" w:hAnsi="Arial" w:cs="Arial"/>
          <w:kern w:val="0"/>
          <w:sz w:val="20"/>
          <w:szCs w:val="24"/>
          <w:lang w:val="en-US"/>
          <w14:ligatures w14:val="none"/>
        </w:rPr>
        <w:t xml:space="preserve"> and </w:t>
      </w:r>
      <w:r w:rsidR="002627A7">
        <w:rPr>
          <w:rFonts w:ascii="Arial" w:eastAsia="Times New Roman" w:hAnsi="Arial" w:cs="Arial"/>
          <w:kern w:val="0"/>
          <w:sz w:val="20"/>
          <w:szCs w:val="24"/>
          <w:lang w:val="en-US"/>
          <w14:ligatures w14:val="none"/>
        </w:rPr>
        <w:t>a</w:t>
      </w:r>
      <w:r w:rsidR="002627A7" w:rsidRPr="00444931">
        <w:rPr>
          <w:rFonts w:ascii="Arial" w:eastAsia="Times New Roman" w:hAnsi="Arial" w:cs="Arial"/>
          <w:kern w:val="0"/>
          <w:sz w:val="20"/>
          <w:szCs w:val="24"/>
          <w:lang w:val="en-US"/>
          <w14:ligatures w14:val="none"/>
        </w:rPr>
        <w:t xml:space="preserve"> Wratten #12 yellow filter (Eastman Kodak, Rochester, NY, USA) </w:t>
      </w:r>
      <w:r w:rsidR="00EC6AFE">
        <w:rPr>
          <w:rFonts w:ascii="Arial" w:eastAsia="Times New Roman" w:hAnsi="Arial" w:cs="Arial"/>
          <w:kern w:val="0"/>
          <w:sz w:val="20"/>
          <w:szCs w:val="24"/>
          <w:lang w:val="en-US"/>
          <w14:ligatures w14:val="none"/>
        </w:rPr>
        <w:t xml:space="preserve">after </w:t>
      </w:r>
      <w:r w:rsidR="00EC6AFE" w:rsidRPr="00660EB4">
        <w:rPr>
          <w:rFonts w:ascii="Arial" w:eastAsia="Times New Roman" w:hAnsi="Arial" w:cs="Arial"/>
          <w:kern w:val="0"/>
          <w:sz w:val="20"/>
          <w:szCs w:val="24"/>
          <w:lang w:val="en-US"/>
          <w14:ligatures w14:val="none"/>
        </w:rPr>
        <w:t>instilling sodium fluorescein</w:t>
      </w:r>
      <w:r w:rsidR="00EC6AFE">
        <w:rPr>
          <w:rFonts w:ascii="Arial" w:eastAsia="Times New Roman" w:hAnsi="Arial" w:cs="Arial"/>
          <w:kern w:val="0"/>
          <w:sz w:val="20"/>
          <w:szCs w:val="24"/>
          <w:lang w:val="en-US"/>
          <w14:ligatures w14:val="none"/>
        </w:rPr>
        <w:t xml:space="preserve"> </w:t>
      </w:r>
      <w:r w:rsidR="00EC6AFE" w:rsidRPr="00660EB4">
        <w:rPr>
          <w:rFonts w:ascii="Arial" w:eastAsia="Times New Roman" w:hAnsi="Arial" w:cs="Arial"/>
          <w:kern w:val="0"/>
          <w:sz w:val="20"/>
          <w:szCs w:val="24"/>
          <w:lang w:val="en-US"/>
          <w14:ligatures w14:val="none"/>
        </w:rPr>
        <w:t>through impregnated strips</w:t>
      </w:r>
      <w:r w:rsidR="00360F93">
        <w:rPr>
          <w:rFonts w:ascii="Arial" w:eastAsia="Times New Roman" w:hAnsi="Arial" w:cs="Arial"/>
          <w:kern w:val="0"/>
          <w:sz w:val="20"/>
          <w:szCs w:val="24"/>
          <w:lang w:val="en-US"/>
          <w14:ligatures w14:val="none"/>
        </w:rPr>
        <w:t xml:space="preserve"> with saline solution</w:t>
      </w:r>
      <w:r w:rsidR="00EC6AFE">
        <w:rPr>
          <w:rFonts w:ascii="Arial" w:eastAsia="Times New Roman" w:hAnsi="Arial" w:cs="Arial"/>
          <w:kern w:val="0"/>
          <w:sz w:val="20"/>
          <w:szCs w:val="24"/>
          <w:lang w:val="en-US"/>
          <w14:ligatures w14:val="none"/>
        </w:rPr>
        <w:t xml:space="preserve">. NIBUT was measured using </w:t>
      </w:r>
      <w:r w:rsidR="00EC6AFE" w:rsidRPr="00660EB4">
        <w:rPr>
          <w:rFonts w:ascii="Arial" w:eastAsia="Times New Roman" w:hAnsi="Arial" w:cs="Arial"/>
          <w:kern w:val="0"/>
          <w:sz w:val="20"/>
          <w:szCs w:val="24"/>
          <w:lang w:val="en-US"/>
          <w14:ligatures w14:val="none"/>
        </w:rPr>
        <w:t>the Easy Tear® VIEW+ Tearscope</w:t>
      </w:r>
      <w:r w:rsidR="00EC6AFE">
        <w:rPr>
          <w:rFonts w:ascii="Arial" w:eastAsia="Times New Roman" w:hAnsi="Arial" w:cs="Arial"/>
          <w:kern w:val="0"/>
          <w:sz w:val="20"/>
          <w:szCs w:val="24"/>
          <w:lang w:val="en-US"/>
          <w14:ligatures w14:val="none"/>
        </w:rPr>
        <w:t xml:space="preserve"> (</w:t>
      </w:r>
      <w:r w:rsidR="00EC6AFE" w:rsidRPr="00EC6AFE">
        <w:rPr>
          <w:rFonts w:ascii="Arial" w:eastAsia="Times New Roman" w:hAnsi="Arial" w:cs="Arial"/>
          <w:kern w:val="0"/>
          <w:sz w:val="20"/>
          <w:szCs w:val="24"/>
          <w:lang w:val="en-US"/>
          <w14:ligatures w14:val="none"/>
        </w:rPr>
        <w:t>EASYTEAR S.R.L., Trento, Italy</w:t>
      </w:r>
      <w:r w:rsidR="00EC6AFE">
        <w:rPr>
          <w:rFonts w:ascii="Arial" w:eastAsia="Times New Roman" w:hAnsi="Arial" w:cs="Arial"/>
          <w:kern w:val="0"/>
          <w:sz w:val="20"/>
          <w:szCs w:val="24"/>
          <w:lang w:val="en-US"/>
          <w14:ligatures w14:val="none"/>
        </w:rPr>
        <w:t>). P</w:t>
      </w:r>
      <w:r w:rsidR="00536AE8" w:rsidRPr="00660EB4">
        <w:rPr>
          <w:rFonts w:ascii="Arial" w:eastAsia="Times New Roman" w:hAnsi="Arial" w:cs="Arial"/>
          <w:kern w:val="0"/>
          <w:sz w:val="20"/>
          <w:szCs w:val="24"/>
          <w:lang w:val="en-US"/>
          <w14:ligatures w14:val="none"/>
        </w:rPr>
        <w:t xml:space="preserve">atients </w:t>
      </w:r>
      <w:r w:rsidR="00536AE8">
        <w:rPr>
          <w:rFonts w:ascii="Arial" w:eastAsia="Times New Roman" w:hAnsi="Arial" w:cs="Arial"/>
          <w:kern w:val="0"/>
          <w:sz w:val="20"/>
          <w:szCs w:val="24"/>
          <w:lang w:val="en-US"/>
          <w14:ligatures w14:val="none"/>
        </w:rPr>
        <w:t>were</w:t>
      </w:r>
      <w:r w:rsidR="00536AE8" w:rsidRPr="00660EB4">
        <w:rPr>
          <w:rFonts w:ascii="Arial" w:eastAsia="Times New Roman" w:hAnsi="Arial" w:cs="Arial"/>
          <w:kern w:val="0"/>
          <w:sz w:val="20"/>
          <w:szCs w:val="24"/>
          <w:lang w:val="en-US"/>
          <w14:ligatures w14:val="none"/>
        </w:rPr>
        <w:t xml:space="preserve"> instructed to blink naturally three times and then to cease blinking until instructed. </w:t>
      </w:r>
      <w:r w:rsidR="00EC6AFE">
        <w:rPr>
          <w:rFonts w:ascii="Arial" w:eastAsia="Times New Roman" w:hAnsi="Arial" w:cs="Arial"/>
          <w:kern w:val="0"/>
          <w:sz w:val="20"/>
          <w:szCs w:val="24"/>
          <w:lang w:val="en-US"/>
          <w14:ligatures w14:val="none"/>
        </w:rPr>
        <w:t>Both (TBUT and NIBUT)</w:t>
      </w:r>
      <w:r w:rsidR="00536AE8">
        <w:rPr>
          <w:rFonts w:ascii="Arial" w:eastAsia="Times New Roman" w:hAnsi="Arial" w:cs="Arial"/>
          <w:kern w:val="0"/>
          <w:sz w:val="20"/>
          <w:szCs w:val="24"/>
          <w:lang w:val="en-US"/>
          <w14:ligatures w14:val="none"/>
        </w:rPr>
        <w:t xml:space="preserve"> were</w:t>
      </w:r>
      <w:r w:rsidRPr="00660EB4">
        <w:rPr>
          <w:rFonts w:ascii="Arial" w:eastAsia="Times New Roman" w:hAnsi="Arial" w:cs="Arial"/>
          <w:kern w:val="0"/>
          <w:sz w:val="20"/>
          <w:szCs w:val="24"/>
          <w:lang w:val="en-US"/>
          <w14:ligatures w14:val="none"/>
        </w:rPr>
        <w:t xml:space="preserve"> defined as the interval of time elapsed between a complete blink and the appearance of the first break in the tear film.</w:t>
      </w:r>
      <w:sdt>
        <w:sdtPr>
          <w:rPr>
            <w:rFonts w:ascii="Arial" w:eastAsia="Times New Roman" w:hAnsi="Arial" w:cs="Arial"/>
            <w:kern w:val="0"/>
            <w:sz w:val="20"/>
            <w:szCs w:val="24"/>
            <w:lang w:val="en-US"/>
            <w14:ligatures w14:val="none"/>
          </w:rPr>
          <w:alias w:val="To edit, see citavi.com/edit"/>
          <w:tag w:val="CitaviPlaceholder#3886b30f-ac9e-4d7b-b499-92b8302a94bc"/>
          <w:id w:val="-1122529561"/>
          <w:placeholder>
            <w:docPart w:val="DefaultPlaceholder_-1854013440"/>
          </w:placeholder>
        </w:sdtPr>
        <w:sdtEndPr/>
        <w:sdtContent>
          <w:r w:rsidR="00862593">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ZmQwYThmLTQ4MjYtNGQ3ZC1iNWU3LTJlMjQ2MjE0MzA3YyIsIlJhbmdlTGVuZ3RoIjoxLCJSZWZlcmVuY2VJZCI6IjU1YzhjMmNlLTExMDUtNDg5OS1iMTc5LWUzYmY1MDBkYjQ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ldvbGZmc29obiIsIk1pZGRsZU5hbWUiOiJTLiIsIlByb3RlY3RlZCI6ZmFsc2UsIlNleCI6MiwiQ3JlYXRlZEJ5IjoiX1NhYmluZSBSb2NoLU5ha293aXRzY2giLCJDcmVhdGVkT24iOiIyMDIzLTA2LTIyVDEyOjE0OjUzIiwiTW9kaWZpZWRCeSI6Il9TYWJpbmUgUm9jaC1OYWtvd2l0c2NoIiwiSWQiOiIxZmZlZWM0My1jZDI3LTQ4MTEtYTliZS00YjhhNmJjMmQyYjQiLCJNb2RpZmllZE9uIjoiMjAyMy0wNi0yMlQxMjoxNDo1MyIsIlByb2plY3QiOnsiJGlkIjoiOCIsIiR0eXBlIjoiU3dpc3NBY2FkZW1pYy5DaXRhdmkuUHJvamVjdCwgU3dpc3NBY2FkZW1pYy5DaXRhdmkifX0seyIkaWQiOiI5IiwiJHR5cGUiOiJTd2lzc0FjYWRlbWljLkNpdGF2aS5QZXJzb24sIFN3aXNzQWNhZGVtaWMuQ2l0YXZpIiwiRmlyc3ROYW1lIjoiUmVpa28iLCJMYXN0TmFtZSI6IkFyaXRhIiwiUHJvdGVjdGVkIjpmYWxzZSwiU2V4IjoxLCJDcmVhdGVkQnkiOiJfU2FiaW5lIFJvY2gtTmFrb3dpdHNjaCIsIkNyZWF0ZWRPbiI6IjIwMjMtMDYtMjJUMTI6MTQ6NTMiLCJNb2RpZmllZEJ5IjoiX1NhYmluZSBSb2NoLU5ha293aXRzY2giLCJJZCI6ImRlNjY0ZmUyLTY3ZDQtNDFlNi05N2VhLTU1ZjIxNmIyZjk5ZSIsIk1vZGlmaWVkT24iOiIyMDIzLTA2LTIyVDEyOjE0OjUzIiwiUHJvamVjdCI6eyIkcmVmIjoiOCJ9fSx7IiRpZCI6IjEwIiwiJHR5cGUiOiJTd2lzc0FjYWRlbWljLkNpdGF2aS5QZXJzb24sIFN3aXNzQWNhZGVtaWMuQ2l0YXZpIiwiRmlyc3ROYW1lIjoiUm9iaW4iLCJMYXN0TmFtZSI6IkNoYWxtZXJzIiwiUHJvdGVjdGVkIjpmYWxzZSwiU2V4IjoyLCJDcmVhdGVkQnkiOiJfU2FiaW5lIFJvY2gtTmFrb3dpdHNjaCIsIkNyZWF0ZWRPbiI6IjIwMjMtMDYtMjJUMTI6MTQ6NTMiLCJNb2RpZmllZEJ5IjoiX1NhYmluZSBSb2NoLU5ha293aXRzY2giLCJJZCI6ImZmZTA2NTU4LWNmZjktNDU3OC05M2ZhLTRmMDUwNWQyNDc0MSIsIk1vZGlmaWVkT24iOiIyMDIzLTA2LTIyVDEyOjE0OjUzIiwiUHJvamVjdCI6eyIkcmVmIjoiOCJ9fSx7IiRpZCI6IjExIiwiJHR5cGUiOiJTd2lzc0FjYWRlbWljLkNpdGF2aS5QZXJzb24sIFN3aXNzQWNhZGVtaWMuQ2l0YXZpIiwiRmlyc3ROYW1lIjoiQWxpIiwiTGFzdE5hbWUiOiJEamFsaWxpYW4iLCJQcm90ZWN0ZWQiOmZhbHNlLCJTZXgiOjIsIkNyZWF0ZWRCeSI6Il9TYWJpbmUgUm9jaC1OYWtvd2l0c2NoIiwiQ3JlYXRlZE9uIjoiMjAyMy0wNi0yMlQxMjoxNDo1MyIsIk1vZGlmaWVkQnkiOiJfU2FiaW5lIFJvY2gtTmFrb3dpdHNjaCIsIklkIjoiMzY5MWExMjUtNzA1My00ZDdiLTlkNDUtNWY3NTNjNjY3YmIwIiwiTW9kaWZpZWRPbiI6IjIwMjMtMDYtMjJUMTI6MTQ6NTMiLCJQcm9qZWN0Ijp7IiRyZWYiOiI4In19LHsiJGlkIjoiMTIiLCIkdHlwZSI6IlN3aXNzQWNhZGVtaWMuQ2l0YXZpLlBlcnNvbiwgU3dpc3NBY2FkZW1pYy5DaXRhdmkiLCJGaXJzdE5hbWUiOiJNdXJhdCIsIkxhc3ROYW1lIjoiRG9ncnUiLCJQcm90ZWN0ZWQiOmZhbHNlLCJTZXgiOjAsIkNyZWF0ZWRCeSI6Il9TYWJpbmUgTmFrb3dpdHNjaCIsIkNyZWF0ZWRPbiI6IjIwMTktMDQtMjVUMDk6NTM6MDIiLCJNb2RpZmllZEJ5IjoiX1NhYmluZSBOYWtvd2l0c2NoIiwiSWQiOiJjMTg2ODIwNC0xYmMwLTRkMmItOTM4Mi1lZjcwOTFhYTgwYzYiLCJNb2RpZmllZE9uIjoiMjAyMC0wOS0xN1QxMzowMjo1MyIsIlByb2plY3QiOnsiJHJlZiI6IjgifX0seyIkaWQiOiIxMyIsIiR0eXBlIjoiU3dpc3NBY2FkZW1pYy5DaXRhdmkuUGVyc29uLCBTd2lzc0FjYWRlbWljLkNpdGF2aSIsIkZpcnN0TmFtZSI6IkthdGh5IiwiTGFzdE5hbWUiOiJEdW1ibGV0b24iLCJQcm90ZWN0ZWQiOmZhbHNlLCJTZXgiOjEsIkNyZWF0ZWRCeSI6Il9TYWJpbmUgUm9jaC1OYWtvd2l0c2NoIiwiQ3JlYXRlZE9uIjoiMjAyMy0wNi0yMlQxMjoxNDo1MyIsIk1vZGlmaWVkQnkiOiJfU2FiaW5lIFJvY2gtTmFrb3dpdHNjaCIsIklkIjoiYTBhNGE1MWUtMWY5NS00MmY4LTlhOWMtM2JiMTZlNzBmOWQ4IiwiTW9kaWZpZWRPbiI6IjIwMjMtMDYtMjJUMTI6MTQ6NTMiLCJQcm9qZWN0Ijp7IiRyZWYiOiI4In19LHsiJGlkIjoiMTQiLCIkdHlwZSI6IlN3aXNzQWNhZGVtaWMuQ2l0YXZpLlBlcnNvbiwgU3dpc3NBY2FkZW1pYy5DaXRhdmkiLCJGaXJzdE5hbWUiOiJQcmVleWEiLCJMYXN0TmFtZSI6Ikd1cHRhIiwiTWlkZGxlTmFtZSI6IksuIiwiUHJvdGVjdGVkIjpmYWxzZSwiU2V4IjowLCJDcmVhdGVkQnkiOiJfU2FiaW5lIFJvY2gtTmFrb3dpdHNjaCIsIkNyZWF0ZWRPbiI6IjIwMjMtMDYtMjJUMTI6MTQ6NTMiLCJNb2RpZmllZEJ5IjoiX1NhYmluZSBSb2NoLU5ha293aXRzY2giLCJJZCI6IjZiZGVmOGQ1LWY0N2ItNDhiYS05Zjg0LTgyZjYyZDFkYWQxYSIsIk1vZGlmaWVkT24iOiIyMDIzLTA2LTIyVDEyOjE0OjUzIiwiUHJvamVjdCI6eyIkcmVmIjoiOCJ9fSx7IiRpZCI6IjE1IiwiJHR5cGUiOiJTd2lzc0FjYWRlbWljLkNpdGF2aS5QZXJzb24sIFN3aXNzQWNhZGVtaWMuQ2l0YXZpIiwiRmlyc3ROYW1lIjoiUGF1bCIsIkxhc3ROYW1lIjoiS2FycGVja2kiLCJQcm90ZWN0ZWQiOmZhbHNlLCJTZXgiOjIsIkNyZWF0ZWRCeSI6Il9TdmVuamEgU2xhZGVrIiwiQ3JlYXRlZE9uIjoiMjAyMi0xMC0wNFQwNjo1MjoyNiIsIk1vZGlmaWVkQnkiOiJfU3ZlbmphIFNsYWRlayIsIklkIjoiYWQ1MzQ2OTMtMDJiNy00YjYzLWJkOTQtNjIwODIwMWI1YmNhIiwiTW9kaWZpZWRPbiI6IjIwMjItMTAtMDRUMDY6NTI6MjYiLCJQcm9qZWN0Ijp7IiRyZWYiOiI4In19LHsiJGlkIjoiMTYiLCIkdHlwZSI6IlN3aXNzQWNhZGVtaWMuQ2l0YXZpLlBlcnNvbiwgU3dpc3NBY2FkZW1pYy5DaXRhdmkiLCJGaXJzdE5hbWUiOiJTaWhlbSIsIkxhc3ROYW1lIjoiTGF6cmVnIiwiUHJvdGVjdGVkIjpmYWxzZSwiU2V4IjowLCJDcmVhdGVkQnkiOiJfU2FiaW5lIFJvY2gtTmFrb3dpdHNjaCIsIkNyZWF0ZWRPbiI6IjIwMjMtMDYtMjJUMTI6MTQ6NTMiLCJNb2RpZmllZEJ5IjoiX1NhYmluZSBSb2NoLU5ha293aXRzY2giLCJJZCI6ImU2MjY2NmYwLTg1Y2YtNDdhYy1hYTEwLWUzMjhlYzc5OWQzZiIsIk1vZGlmaWVkT24iOiIyMDIzLTA2LTIyVDEyOjE0OjUzIiwiUHJvamVjdCI6eyIkcmVmIjoiOCJ9fSx7IiRpZCI6IjE3IiwiJHR5cGUiOiJTd2lzc0FjYWRlbWljLkNpdGF2aS5QZXJzb24sIFN3aXNzQWNhZGVtaWMuQ2l0YXZpIiwiRmlyc3ROYW1lIjoiSGVpa28iLCJMYXN0TmFtZSI6IlB1bHQiLCJQcm90ZWN0ZWQiOmZhbHNlLCJTZXgiOjIsIkNyZWF0ZWRCeSI6Il9TYWJpbmUgUm9jaC1OYWtvd2l0c2NoIiwiQ3JlYXRlZE9uIjoiMjAyMy0wNi0yMlQxMjoxNDo1MyIsIk1vZGlmaWVkQnkiOiJfU2FiaW5lIFJvY2gtTmFrb3dpdHNjaCIsIklkIjoiMTczZDEyYjUtZjBkYS00MmQ5LWI4OWMtMWYwOGU4ZGQyOWJkIiwiTW9kaWZpZWRPbiI6IjIwMjMtMDYtMjJUMTI6MTQ6NTMiLCJQcm9qZWN0Ijp7IiRyZWYiOiI4In19LHsiJGlkIjoiMTgiLCIkdHlwZSI6IlN3aXNzQWNhZGVtaWMuQ2l0YXZpLlBlcnNvbiwgU3dpc3NBY2FkZW1pYy5DaXRhdmkiLCJGaXJzdE5hbWUiOiJCZW5qYW1pbiIsIkxhc3ROYW1lIjoiU3VsbGl2YW4iLCJNaWRkbGVOYW1lIjoiRC4iLCJQcm90ZWN0ZWQiOmZhbHNlLCJTZXgiOjIsIkNyZWF0ZWRCeSI6Il9TYWJpbmUgUm9jaC1OYWtvd2l0c2NoIiwiQ3JlYXRlZE9uIjoiMjAyMy0wNi0yMlQxMjoxNDo1MyIsIk1vZGlmaWVkQnkiOiJfU2FiaW5lIFJvY2gtTmFrb3dpdHNjaCIsIklkIjoiNTNiM2UzZmQtNWQxYS00NDNjLWE5ODEtN2RmMTc2ODg4Y2FjIiwiTW9kaWZpZWRPbiI6IjIwMjMtMDYtMjJUMTI6MTQ6NTMiLCJQcm9qZWN0Ijp7IiRyZWYiOiI4In19LHsiJGlkIjoiMTkiLCIkdHlwZSI6IlN3aXNzQWNhZGVtaWMuQ2l0YXZpLlBlcnNvbiwgU3dpc3NBY2FkZW1pYy5DaXRhdmkiLCJGaXJzdE5hbWUiOiJBbGFuIiwiTGFzdE5hbWUiOiJUb21saW5zb24iLCJQcm90ZWN0ZWQiOmZhbHNlLCJTZXgiOjIsIkNyZWF0ZWRCeSI6Il9TdmVuamEgU2xhZGVrIiwiQ3JlYXRlZE9uIjoiMjAyMi0xMC0wNFQwNjo1OTozMCIsIk1vZGlmaWVkQnkiOiJfU3ZlbmphIFNsYWRlayIsIklkIjoiODU1ZTNiNGMtN2Y5Ni00ZGFhLWI4MTctZGIwOTc3ZjNlMDFmIiwiTW9kaWZpZWRPbiI6IjIwMjItMTAtMDRUMDY6NTk6MzAiLCJQcm9qZWN0Ijp7IiRyZWYiOiI4In19LHsiJGlkIjoiMjAiLCIkdHlwZSI6IlN3aXNzQWNhZGVtaWMuQ2l0YXZpLlBlcnNvbiwgU3dpc3NBY2FkZW1pYy5DaXRhdmkiLCJGaXJzdE5hbWUiOiJMb3VpcyIsIkxhc3ROYW1lIjoiVG9uZyIsIlByb3RlY3RlZCI6ZmFsc2UsIlNleCI6MiwiQ3JlYXRlZEJ5IjoiX1NhYmluZSBSb2NoLU5ha293aXRzY2giLCJDcmVhdGVkT24iOiIyMDIzLTA2LTIyVDEyOjE0OjUzIiwiTW9kaWZpZWRCeSI6Il9TYWJpbmUgUm9jaC1OYWtvd2l0c2NoIiwiSWQiOiI1ODMwMjBhZC01YTdhLTQxZGMtYjE4YS0yZjYzYzEwMDg4MzciLCJNb2RpZmllZE9uIjoiMjAyMy0wNi0yMlQxMjoxNDo1MyIsIlByb2plY3QiOnsiJHJlZiI6IjgifX0seyIkaWQiOiIyMSIsIiR0eXBlIjoiU3dpc3NBY2FkZW1pYy5DaXRhdmkuUGVyc29uLCBTd2lzc0FjYWRlbWljLkNpdGF2aSIsIkZpcnN0TmFtZSI6IkVkb2FyZG8iLCJMYXN0TmFtZSI6IlZpbGxhbmkiLCJQcm90ZWN0ZWQiOmZhbHNlLCJTZXgiOjIsIkNyZWF0ZWRCeSI6Il9TYWJpbmUgUm9jaC1OYWtvd2l0c2NoIiwiQ3JlYXRlZE9uIjoiMjAyMy0wNi0yMlQxMjoxNDo1MyIsIk1vZGlmaWVkQnkiOiJfU2FiaW5lIFJvY2gtTmFrb3dpdHNjaCIsIklkIjoiNTYwYjY5MzgtZjUxOC00YzIwLWI3NzQtNTA5ZjA0Yzg2MzNiIiwiTW9kaWZpZWRPbiI6IjIwMjMtMDYtMjJUMTI6MTQ6NTMiLCJQcm9qZWN0Ijp7IiRyZWYiOiI4In19LHsiJGlkIjoiMjIiLCIkdHlwZSI6IlN3aXNzQWNhZGVtaWMuQ2l0YXZpLlBlcnNvbiwgU3dpc3NBY2FkZW1pYy5DaXRhdmkiLCJGaXJzdE5hbWUiOiJLeXVuZyIsIkxhc3ROYW1lIjoiWW9vbiIsIk1pZGRsZU5hbWUiOiJDaHVsIiwiUHJvdGVjdGVkIjpmYWxzZSwiU2V4IjoxLCJDcmVhdGVkQnkiOiJfU2FiaW5lIFJvY2gtTmFrb3dpdHNjaCIsIkNyZWF0ZWRPbiI6IjIwMjMtMDYtMjJUMTI6MTQ6NTMiLCJNb2RpZmllZEJ5IjoiX1NhYmluZSBSb2NoLU5ha293aXRzY2giLCJJZCI6IjY2MzVmOGY0LWJlNGUtNGFkNi1iMzcwLWFhNWJhYTI5OTI1NSIsIk1vZGlmaWVkT24iOiIyMDIzLTA2LTIyVDEyOjE0OjUzIiwiUHJvamVjdCI6eyIkcmVmIjoiOCJ9fSx7IiRpZCI6IjIzIiwiJHR5cGUiOiJTd2lzc0FjYWRlbWljLkNpdGF2aS5QZXJzb24sIFN3aXNzQWNhZGVtaWMuQ2l0YXZpIiwiRmlyc3ROYW1lIjoiTHluZG9uIiwiTGFzdE5hbWUiOiJKb25lcyIsIlByb3RlY3RlZCI6ZmFsc2UsIlNleCI6MiwiQ3JlYXRlZEJ5IjoiX1NhYmluZSBSb2NoLU5ha293aXRzY2giLCJDcmVhdGVkT24iOiIyMDIzLTA2LTIyVDEyOjE0OjUzIiwiTW9kaWZpZWRCeSI6Il9TYWJpbmUgUm9jaC1OYWtvd2l0c2NoIiwiSWQiOiI1NWViNTY1NC1kODc3LTRlNDYtODUzZC04OTJiOGZlZmJmMGUiLCJNb2RpZmllZE9uIjoiMjAyMy0wNi0yMlQxMjoxNDo1MyIsIlByb2plY3QiOnsiJHJlZiI6IjgifX0seyIkaWQiOiIyNCIsIiR0eXBlIjoiU3dpc3NBY2FkZW1pYy5DaXRhdmkuUGVyc29uLCBTd2lzc0FjYWRlbWljLkNpdGF2aSIsIkZpcnN0TmFtZSI6Ikplbm5pZmVyIiwiTGFzdE5hbWUiOiJDcmFpZyIsIk1pZGRsZU5hbWUiOiJQLiIsIlByb3RlY3RlZCI6ZmFsc2UsIlNleCI6MSwiQ3JlYXRlZEJ5IjoiX1NhYmluZSBSb2NoLU5ha293aXRzY2giLCJDcmVhdGVkT24iOiIyMDIzLTA2LTIyVDEyOjE0OjUzIiwiTW9kaWZpZWRCeSI6Il9TYWJpbmUgUm9jaC1OYWtvd2l0c2NoIiwiSWQiOiJjMDI0MGJmNC1hZTZkLTQ0NDAtOTFlYy1jYjIzYjdmOGVkYWMiLCJNb2RpZmllZE9uIjoiMjAyMy0wNi0yMlQxMjoxNDo1MyIsIlByb2plY3QiOnsiJHJlZiI6IjgifX1dLCJDaXRhdGlvbktleVVwZGF0ZVR5cGUiOjAsIkNvbGxhYm9yYXRvcnMiOltdLCJEYXRlMiI6IjIwLjA3LjIwMTciLCJEb2kiOiIxMC4xMDE2L2ouanRvcy4yMDE3LjA1LjAwMS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yODczNjM0MiIsIlVyaVN0cmluZyI6Imh0dHA6Ly93d3cubmNiaS5ubG0ubmloLmdvdi9wdWJtZWQvMjg3MzYzNDI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YmluZSBSb2NoLU5ha293aXRzY2giLCJDcmVhdGVkT24iOiIyMDIzLTA2LTIyVDEyOjE0OjUzIiwiTW9kaWZpZWRCeSI6Il9TYWJpbmUgUm9jaC1OYWtvd2l0c2NoIiwiSWQiOiIxY2YwMzYxYy01OGZjLTQ5ZjEtYjllMS05MTMxYTJkNDY2YWIiLCJNb2RpZmllZE9uIjoiMjAyMy0wNi0yMlQxMjoxNDo1My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TYvai5qdG9zLjIwMTcuMDUuMDAxIiwiVXJpU3RyaW5nIjoiaHR0cHM6Ly9kb2kub3JnLzEwLjEwMTYvai5qdG9zLjIwMTcuMDUuMDAx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WJpbmUgUm9jaC1OYWtvd2l0c2NoIiwiQ3JlYXRlZE9uIjoiMjAyMy0wNi0yMlQxMjoxNDo1MyIsIk1vZGlmaWVkQnkiOiJfU2FiaW5lIFJvY2gtTmFrb3dpdHNjaCIsIklkIjoiZWM0NzY1YzYtMjA2Yi00Mzc5LTlhNTEtOWVhMjhmNDQ4Yjc5IiwiTW9kaWZpZWRPbiI6IjIwMjMtMDYtMjJUMTI6MTQ6NTMiLCJQcm9qZWN0Ijp7IiRyZWYiOiI4In19XSwiTnVtYmVyIjoiMyIsIk9yZ2FuaXphdGlvbnMiOltdLCJPdGhlcnNJbnZvbHZlZCI6W10sIlBhZ2VSYW5nZSI6IjxzcD5cclxuICA8bj41Mzk8L24+XHJcbiAgPGluPnRydWU8L2luPlxyXG4gIDxvcz41Mzk8L29zPlxyXG4gIDxwcz41Mzk8L3BzPlxyXG48L3NwPlxyXG48ZXA+XHJcbiAgPG4+NTc0PC9uPlxyXG4gIDxpbj50cnVlPC9pbj5cclxuICA8b3M+NTc0PC9vcz5cclxuICA8cHM+NTc0PC9wcz5cclxuPC9lcD5cclxuPG9zPjUzOS01NzQ8L29zPiIsIlBlcmlvZGljYWwiOnsiJGlkIjoiMzEiLCIkdHlwZSI6IlN3aXNzQWNhZGVtaWMuQ2l0YXZpLlBlcmlvZGljYWwsIFN3aXNzQWNhZGVtaWMuQ2l0YXZpIiwiRWlzc24iOiIxOTM3LTU5MTMiLCJOYW1lIjoiVGhlIG9jdWxhciBzdXJmYWNlIiwiUGFnaW5hdGlvbiI6MCwiUHJvdGVjdGVkIjpmYWxzZSwiVXNlckFiYnJldmlhdGlvbjEiOiJPY3VsIFN1cmYiLCJDcmVhdGVkQnkiOiJfU25ha293aXRzY2giLCJDcmVhdGVkT24iOiIyMDE5LTEwLTIzVDA4OjI0OjQzIiwiTW9kaWZpZWRCeSI6Il9TYWJpbmUgTmFrb3dpdHNjaCIsIklkIjoiNjg5ODFhMWYtOWI5NS00MjYwLWFhNDEtZmQ3MWRiYjg0OTBlIiwiTW9kaWZpZWRPbiI6IjIwMTktMTEtMjFUMDk6NDY6NDAiLCJQcm9qZWN0Ijp7IiRyZWYiOiI4In19LCJQdWJsaXNoZXJzIjpbXSwiUHViTWVkSWQiOiIyODczNjM0MiIsIlF1b3RhdGlvbnMiOltdLCJSYXRpbmciOjAsIlJlZmVyZW5jZVR5cGUiOiJKb3VybmFsQXJ0aWNsZSIsIlNob3J0VGl0bGUiOiJXb2xmZnNvaG4sIEFyaXRhIGV0IGFsLiAyMDE3IOKAkyBURk9TIERFV1MgSUkgRGlhZ25vc3RpYyBNZXRob2RvbG9neSIsIlNob3J0VGl0bGVVcGRhdGVUeXBlIjowLCJTb3VyY2VPZkJpYmxpb2dyYXBoaWNJbmZvcm1hdGlvbiI6IlB1Yk1lZCIsIlN0YXRpY0lkcyI6WyJkYzRiZTc4YS05NDRhLTQxMzAtYjc1Mi0yZDI2NTFhYzQyZWQiXSwiVGFibGVPZkNvbnRlbnRzQ29tcGxleGl0eSI6MCwiVGFibGVPZkNvbnRlbnRzU291cmNlVGV4dEZvcm1hdCI6MCwiVGFza3MiOltdLCJUaXRsZSI6IlRGT1MgREVXUyBJSSBEaWFnbm9zdGljIE1ldGhvZG9sb2d5IHJlcG9ydCIsIlRyYW5zbGF0b3JzIjpbXSwiVm9sdW1lIjoiMTUiLCJZZWFyIjoiMjAxNyIsIlllYXJSZXNvbHZlZCI6IjIwMTciLCJDcmVhdGVkQnkiOiJfU2FiaW5lIFJvY2gtTmFrb3dpdHNjaCIsIkNyZWF0ZWRPbiI6IjIwMjMtMDYtMjJUMTI6MTQ6NTMiLCJNb2RpZmllZEJ5IjoiX0hkZWxsYWdvIiwiSWQiOiI1NWM4YzJjZS0xMTA1LTQ4OTktYjE3OS1lM2JmNTAwZGI0MGQiLCJNb2RpZmllZE9uIjoiMjAyNi0wMi0yN1QxMzoxNTo0MiIsIlByb2plY3QiOnsiJHJlZiI6IjgifX0sIlVzZU51bWJlcmluZ1R5cGVPZlBhcmVudERvY3VtZW50IjpmYWxzZX1dLCJGb3JtYXR0ZWRUZXh0Ijp7IiRpZCI6IjMyIiwiQ291bnQiOjEsIlRleHRVbml0cyI6W3siJGlkIjoiMzMiLCJGb250U3R5bGUiOnsiJGlkIjoiMzQiLCJTdXBlcnNjcmlwdCI6dHJ1ZX0sIlJlYWRpbmdPcmRlciI6MSwiVGV4dCI6IjUifV19LCJUYWciOiJDaXRhdmlQbGFjZWhvbGRlciMzODg2YjMwZi1hYzllLTRkN2ItYjQ5OS05MmI4MzAyYTk0YmMiLCJUZXh0IjoiNSIsIldBSVZlcnNpb24iOiI2LjE4LjAuMCJ9}</w:instrText>
          </w:r>
          <w:r w:rsidR="00862593">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5</w:t>
          </w:r>
          <w:r w:rsidR="00862593">
            <w:rPr>
              <w:rFonts w:ascii="Arial" w:eastAsia="Times New Roman" w:hAnsi="Arial" w:cs="Arial"/>
              <w:kern w:val="0"/>
              <w:sz w:val="20"/>
              <w:szCs w:val="24"/>
              <w:lang w:val="en-US"/>
              <w14:ligatures w14:val="none"/>
            </w:rPr>
            <w:fldChar w:fldCharType="end"/>
          </w:r>
        </w:sdtContent>
      </w:sdt>
      <w:r w:rsidRPr="00660EB4">
        <w:rPr>
          <w:rFonts w:ascii="Arial" w:eastAsia="Times New Roman" w:hAnsi="Arial" w:cs="Arial"/>
          <w:kern w:val="0"/>
          <w:sz w:val="20"/>
          <w:szCs w:val="24"/>
          <w:lang w:val="en-US"/>
          <w14:ligatures w14:val="none"/>
        </w:rPr>
        <w:t xml:space="preserve"> </w:t>
      </w:r>
      <w:r w:rsidR="00EC6AFE">
        <w:rPr>
          <w:rFonts w:ascii="Arial" w:eastAsia="Times New Roman" w:hAnsi="Arial" w:cs="Arial"/>
          <w:kern w:val="0"/>
          <w:sz w:val="20"/>
          <w:szCs w:val="24"/>
          <w:lang w:val="en-US"/>
          <w14:ligatures w14:val="none"/>
        </w:rPr>
        <w:t>Three measurements were conducted and the average was calculated.</w:t>
      </w:r>
    </w:p>
    <w:p w14:paraId="4F6E085E" w14:textId="20B3763B" w:rsidR="00660EB4" w:rsidRPr="00660EB4" w:rsidRDefault="00660EB4" w:rsidP="00444931">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Tear evaporation rate w</w:t>
      </w:r>
      <w:r w:rsidR="00EC6AFE">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measured using the Eye Vapometer (Delfin Technologies Ltd. Kuopio, Finlandia). </w:t>
      </w:r>
      <w:r w:rsidR="00EC6AFE" w:rsidRPr="00EC6AFE">
        <w:rPr>
          <w:rFonts w:ascii="Arial" w:eastAsia="Times New Roman" w:hAnsi="Arial" w:cs="Arial"/>
          <w:kern w:val="0"/>
          <w:sz w:val="20"/>
          <w:szCs w:val="24"/>
          <w:lang w:val="en-US"/>
          <w14:ligatures w14:val="none"/>
        </w:rPr>
        <w:t>First, the patient was asked to blink normally and remain in the primary gaze position while three measurements were taken. Then, they were asked to close their eyes while three more measurements were taken.</w:t>
      </w:r>
      <w:r w:rsidR="00EC6AFE" w:rsidRPr="00444931">
        <w:rPr>
          <w:lang w:val="en-US"/>
        </w:rPr>
        <w:t xml:space="preserve"> </w:t>
      </w:r>
      <w:r w:rsidR="00EC6AFE" w:rsidRPr="00EC6AFE">
        <w:rPr>
          <w:rFonts w:ascii="Arial" w:eastAsia="Times New Roman" w:hAnsi="Arial" w:cs="Arial"/>
          <w:kern w:val="0"/>
          <w:sz w:val="20"/>
          <w:szCs w:val="24"/>
          <w:lang w:val="en-US"/>
          <w14:ligatures w14:val="none"/>
        </w:rPr>
        <w:t>The final result is obtained from the difference in tear evaporation between the average evaporation with eyes open and eyes closed in order to take into account evaporation from the skin of the eyelids and surrounding tissue.</w:t>
      </w:r>
    </w:p>
    <w:p w14:paraId="6C61E5FF" w14:textId="5BB3689A" w:rsidR="00660EB4" w:rsidRPr="00660EB4" w:rsidRDefault="00660EB4" w:rsidP="00444931">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Damage </w:t>
      </w:r>
      <w:r>
        <w:rPr>
          <w:rFonts w:ascii="Arial" w:eastAsia="Times New Roman" w:hAnsi="Arial" w:cs="Arial"/>
          <w:b/>
          <w:bCs/>
          <w:color w:val="auto"/>
          <w:kern w:val="0"/>
          <w:sz w:val="26"/>
          <w:szCs w:val="26"/>
          <w:lang w:val="en-US"/>
          <w14:ligatures w14:val="none"/>
        </w:rPr>
        <w:t>t</w:t>
      </w:r>
      <w:r w:rsidRPr="00660EB4">
        <w:rPr>
          <w:rFonts w:ascii="Arial" w:eastAsia="Times New Roman" w:hAnsi="Arial" w:cs="Arial"/>
          <w:b/>
          <w:bCs/>
          <w:color w:val="auto"/>
          <w:kern w:val="0"/>
          <w:sz w:val="26"/>
          <w:szCs w:val="26"/>
          <w:lang w:val="en-US"/>
          <w14:ligatures w14:val="none"/>
        </w:rPr>
        <w:t xml:space="preserve">o Ocular Surface </w:t>
      </w:r>
    </w:p>
    <w:p w14:paraId="1E69A2B4" w14:textId="0DCF969C" w:rsidR="00660EB4" w:rsidRPr="00660EB4" w:rsidRDefault="00660EB4" w:rsidP="00444931">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The cornea and conjunctiva w</w:t>
      </w:r>
      <w:r w:rsidR="00F700DB">
        <w:rPr>
          <w:rFonts w:ascii="Arial" w:eastAsia="Times New Roman" w:hAnsi="Arial" w:cs="Arial"/>
          <w:kern w:val="0"/>
          <w:sz w:val="20"/>
          <w:szCs w:val="24"/>
          <w:lang w:val="en-US"/>
          <w14:ligatures w14:val="none"/>
        </w:rPr>
        <w:t>ere</w:t>
      </w:r>
      <w:r w:rsidRPr="00660EB4">
        <w:rPr>
          <w:rFonts w:ascii="Arial" w:eastAsia="Times New Roman" w:hAnsi="Arial" w:cs="Arial"/>
          <w:kern w:val="0"/>
          <w:sz w:val="20"/>
          <w:szCs w:val="24"/>
          <w:lang w:val="en-US"/>
          <w14:ligatures w14:val="none"/>
        </w:rPr>
        <w:t xml:space="preserve"> assessed </w:t>
      </w:r>
      <w:r w:rsidR="00360F93">
        <w:rPr>
          <w:rFonts w:ascii="Arial" w:eastAsia="Times New Roman" w:hAnsi="Arial" w:cs="Arial"/>
          <w:kern w:val="0"/>
          <w:sz w:val="20"/>
          <w:szCs w:val="24"/>
          <w:lang w:val="en-US"/>
          <w14:ligatures w14:val="none"/>
        </w:rPr>
        <w:t xml:space="preserve">after </w:t>
      </w:r>
      <w:r w:rsidR="00360F93" w:rsidRPr="00660EB4">
        <w:rPr>
          <w:rFonts w:ascii="Arial" w:eastAsia="Times New Roman" w:hAnsi="Arial" w:cs="Arial"/>
          <w:kern w:val="0"/>
          <w:sz w:val="20"/>
          <w:szCs w:val="24"/>
          <w:lang w:val="en-US"/>
          <w14:ligatures w14:val="none"/>
        </w:rPr>
        <w:t>instilling sodium fluorescein</w:t>
      </w:r>
      <w:r w:rsidR="00360F93">
        <w:rPr>
          <w:rFonts w:ascii="Arial" w:eastAsia="Times New Roman" w:hAnsi="Arial" w:cs="Arial"/>
          <w:kern w:val="0"/>
          <w:sz w:val="20"/>
          <w:szCs w:val="24"/>
          <w:lang w:val="en-US"/>
          <w14:ligatures w14:val="none"/>
        </w:rPr>
        <w:t xml:space="preserve"> </w:t>
      </w:r>
      <w:r w:rsidR="00360F93" w:rsidRPr="00660EB4">
        <w:rPr>
          <w:rFonts w:ascii="Arial" w:eastAsia="Times New Roman" w:hAnsi="Arial" w:cs="Arial"/>
          <w:kern w:val="0"/>
          <w:sz w:val="20"/>
          <w:szCs w:val="24"/>
          <w:lang w:val="en-US"/>
          <w14:ligatures w14:val="none"/>
        </w:rPr>
        <w:t>and lissamine green</w:t>
      </w:r>
      <w:r w:rsidR="00360F93">
        <w:rPr>
          <w:rFonts w:ascii="Arial" w:eastAsia="Times New Roman" w:hAnsi="Arial" w:cs="Arial"/>
          <w:kern w:val="0"/>
          <w:sz w:val="20"/>
          <w:szCs w:val="24"/>
          <w:lang w:val="en-US"/>
          <w14:ligatures w14:val="none"/>
        </w:rPr>
        <w:t xml:space="preserve">, respectively, </w:t>
      </w:r>
      <w:r w:rsidR="00360F93" w:rsidRPr="00660EB4">
        <w:rPr>
          <w:rFonts w:ascii="Arial" w:eastAsia="Times New Roman" w:hAnsi="Arial" w:cs="Arial"/>
          <w:kern w:val="0"/>
          <w:sz w:val="20"/>
          <w:szCs w:val="24"/>
          <w:lang w:val="en-US"/>
          <w14:ligatures w14:val="none"/>
        </w:rPr>
        <w:t>through impregnated strips</w:t>
      </w:r>
      <w:r w:rsidR="00360F93">
        <w:rPr>
          <w:rFonts w:ascii="Arial" w:eastAsia="Times New Roman" w:hAnsi="Arial" w:cs="Arial"/>
          <w:kern w:val="0"/>
          <w:sz w:val="20"/>
          <w:szCs w:val="24"/>
          <w:lang w:val="en-US"/>
          <w14:ligatures w14:val="none"/>
        </w:rPr>
        <w:t xml:space="preserve"> with saline solution</w:t>
      </w:r>
      <w:r w:rsidR="00922CE7">
        <w:rPr>
          <w:rFonts w:ascii="Arial" w:eastAsia="Times New Roman" w:hAnsi="Arial" w:cs="Arial"/>
          <w:kern w:val="0"/>
          <w:sz w:val="20"/>
          <w:szCs w:val="24"/>
          <w:lang w:val="en-US"/>
          <w14:ligatures w14:val="none"/>
        </w:rPr>
        <w:t xml:space="preserve"> using the slit lamp</w:t>
      </w:r>
      <w:r w:rsidR="00360F93">
        <w:rPr>
          <w:rFonts w:ascii="Arial" w:eastAsia="Times New Roman" w:hAnsi="Arial" w:cs="Arial"/>
          <w:kern w:val="0"/>
          <w:sz w:val="20"/>
          <w:szCs w:val="24"/>
          <w:lang w:val="en-US"/>
          <w14:ligatures w14:val="none"/>
        </w:rPr>
        <w:t>.</w:t>
      </w:r>
      <w:r w:rsidR="00444931">
        <w:rPr>
          <w:rFonts w:ascii="Arial" w:eastAsia="Times New Roman" w:hAnsi="Arial" w:cs="Arial"/>
          <w:kern w:val="0"/>
          <w:sz w:val="20"/>
          <w:szCs w:val="24"/>
          <w:lang w:val="en-US"/>
          <w14:ligatures w14:val="none"/>
        </w:rPr>
        <w:t xml:space="preserve"> </w:t>
      </w:r>
      <w:r w:rsidR="00F700DB">
        <w:rPr>
          <w:rFonts w:ascii="Arial" w:eastAsia="Times New Roman" w:hAnsi="Arial" w:cs="Arial"/>
          <w:kern w:val="0"/>
          <w:sz w:val="20"/>
          <w:szCs w:val="24"/>
          <w:lang w:val="en-US"/>
          <w14:ligatures w14:val="none"/>
        </w:rPr>
        <w:t>T</w:t>
      </w:r>
      <w:r w:rsidRPr="00660EB4">
        <w:rPr>
          <w:rFonts w:ascii="Arial" w:eastAsia="Times New Roman" w:hAnsi="Arial" w:cs="Arial"/>
          <w:kern w:val="0"/>
          <w:sz w:val="20"/>
          <w:szCs w:val="24"/>
          <w:lang w:val="en-US"/>
          <w14:ligatures w14:val="none"/>
        </w:rPr>
        <w:t>he Oxford grading scale w</w:t>
      </w:r>
      <w:r w:rsidR="0082727D">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used for</w:t>
      </w:r>
      <w:r w:rsidR="0082727D">
        <w:rPr>
          <w:rFonts w:ascii="Arial" w:eastAsia="Times New Roman" w:hAnsi="Arial" w:cs="Arial"/>
          <w:kern w:val="0"/>
          <w:sz w:val="20"/>
          <w:szCs w:val="24"/>
          <w:lang w:val="en-US"/>
          <w14:ligatures w14:val="none"/>
        </w:rPr>
        <w:t xml:space="preserve"> the evaluation of</w:t>
      </w:r>
      <w:r w:rsidRPr="00660EB4">
        <w:rPr>
          <w:rFonts w:ascii="Arial" w:eastAsia="Times New Roman" w:hAnsi="Arial" w:cs="Arial"/>
          <w:kern w:val="0"/>
          <w:sz w:val="20"/>
          <w:szCs w:val="24"/>
          <w:lang w:val="en-US"/>
          <w14:ligatures w14:val="none"/>
        </w:rPr>
        <w:t xml:space="preserve"> </w:t>
      </w:r>
      <w:r w:rsidR="0082727D">
        <w:rPr>
          <w:rFonts w:ascii="Arial" w:eastAsia="Times New Roman" w:hAnsi="Arial" w:cs="Arial"/>
          <w:kern w:val="0"/>
          <w:sz w:val="20"/>
          <w:szCs w:val="24"/>
          <w:lang w:val="en-US"/>
          <w14:ligatures w14:val="none"/>
        </w:rPr>
        <w:t xml:space="preserve">cornea and </w:t>
      </w:r>
      <w:r w:rsidR="00AF1384">
        <w:rPr>
          <w:rFonts w:ascii="Arial" w:eastAsia="Times New Roman" w:hAnsi="Arial" w:cs="Arial"/>
          <w:kern w:val="0"/>
          <w:sz w:val="20"/>
          <w:szCs w:val="24"/>
          <w:lang w:val="en-US"/>
          <w14:ligatures w14:val="none"/>
        </w:rPr>
        <w:t xml:space="preserve">nasal and temporal </w:t>
      </w:r>
      <w:r w:rsidR="0082727D">
        <w:rPr>
          <w:rFonts w:ascii="Arial" w:eastAsia="Times New Roman" w:hAnsi="Arial" w:cs="Arial"/>
          <w:kern w:val="0"/>
          <w:sz w:val="20"/>
          <w:szCs w:val="24"/>
          <w:lang w:val="en-US"/>
          <w14:ligatures w14:val="none"/>
        </w:rPr>
        <w:t xml:space="preserve">conjunctiva staining. This scale ranges from 0 to 5: </w:t>
      </w:r>
      <w:r w:rsidR="0082727D" w:rsidRPr="00660EB4">
        <w:rPr>
          <w:rFonts w:ascii="Arial" w:eastAsia="Times New Roman" w:hAnsi="Arial" w:cs="Arial"/>
          <w:kern w:val="0"/>
          <w:sz w:val="20"/>
          <w:szCs w:val="24"/>
          <w:lang w:val="en-US"/>
          <w14:ligatures w14:val="none"/>
        </w:rPr>
        <w:t>Grade 0 (absent staining), Grade 1 (minimal staining), Grade 2</w:t>
      </w:r>
      <w:r w:rsidR="0082727D">
        <w:rPr>
          <w:rFonts w:ascii="Arial" w:eastAsia="Times New Roman" w:hAnsi="Arial" w:cs="Arial"/>
          <w:kern w:val="0"/>
          <w:sz w:val="20"/>
          <w:szCs w:val="24"/>
          <w:lang w:val="en-US"/>
          <w14:ligatures w14:val="none"/>
        </w:rPr>
        <w:t xml:space="preserve"> </w:t>
      </w:r>
      <w:r w:rsidR="0082727D" w:rsidRPr="00660EB4">
        <w:rPr>
          <w:rFonts w:ascii="Arial" w:eastAsia="Times New Roman" w:hAnsi="Arial" w:cs="Arial"/>
          <w:kern w:val="0"/>
          <w:sz w:val="20"/>
          <w:szCs w:val="24"/>
          <w:lang w:val="en-US"/>
          <w14:ligatures w14:val="none"/>
        </w:rPr>
        <w:t>(mild staining), Grade 3 (moderate staining), Grade 4 (marked staining) and Grade 5 (severe staining).</w:t>
      </w:r>
      <w:sdt>
        <w:sdtPr>
          <w:rPr>
            <w:rFonts w:ascii="Arial" w:eastAsia="Times New Roman" w:hAnsi="Arial" w:cs="Arial"/>
            <w:kern w:val="0"/>
            <w:sz w:val="20"/>
            <w:szCs w:val="24"/>
            <w:lang w:val="en-US"/>
            <w14:ligatures w14:val="none"/>
          </w:rPr>
          <w:alias w:val="To edit, see citavi.com/edit"/>
          <w:tag w:val="CitaviPlaceholder#3054be55-6d0f-465a-9f13-450b5b81455c"/>
          <w:id w:val="771814774"/>
          <w:placeholder>
            <w:docPart w:val="406AC10BD6C641FEA72A9B82788AD40B"/>
          </w:placeholder>
        </w:sdtPr>
        <w:sdtEndPr/>
        <w:sdtContent>
          <w:r w:rsidR="0082727D">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ZWY4OGI3LWJiNTctNDA4MS04ZjRhLWY0YjA3YzQ2ZGNmOCIsIlJhbmdlTGVuZ3RoIjoxLCJSZWZlcmVuY2VJZCI6IjJjNmNiY2Q5LThhYjItNGU5Zi05NDg3LTNhNzU3ODg1NDU3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aG9ueSIsIkxhc3ROYW1lIjoiQnJvbiIsIk1pZGRsZU5hbWUiOiJKLiIsIlByb3RlY3RlZCI6ZmFsc2UsIlNleCI6MiwiQ3JlYXRlZEJ5IjoiX1BvbGluYSBXZWdob2ZlciIsIkNyZWF0ZWRPbiI6IjIwMjMtMTEtMjRUMTE6NTQ6NDEiLCJNb2RpZmllZEJ5IjoiX1BvbGluYSBXZWdob2ZlciIsIklkIjoiZDdjNDNjYTMtNzQzZS00Y2YwLWJmYzgtYTc1ZWUwNzdhOGU5IiwiTW9kaWZpZWRPbiI6IjIwMjMtMTEtMjRUMTE6NTQ6NDEiLCJQcm9qZWN0Ijp7IiRpZCI6IjgiLCIkdHlwZSI6IlN3aXNzQWNhZGVtaWMuQ2l0YXZpLlByb2plY3QsIFN3aXNzQWNhZGVtaWMuQ2l0YXZpIn19LHsiJGlkIjoiOSIsIiR0eXBlIjoiU3dpc3NBY2FkZW1pYy5DaXRhdmkuUGVyc29uLCBTd2lzc0FjYWRlbWljLkNpdGF2aSIsIkZpcnN0TmFtZSI6IlZpY3RvcmlhIiwiTGFzdE5hbWUiOiJFdmFucyIsIk1pZGRsZU5hbWUiOiJFLiIsIlByb3RlY3RlZCI6ZmFsc2UsIlNleCI6MSwiQ3JlYXRlZEJ5IjoiX1BvbGluYSBXZWdob2ZlciIsIkNyZWF0ZWRPbiI6IjIwMjMtMTEtMjRUMTE6NTQ6NDEiLCJNb2RpZmllZEJ5IjoiX1BvbGluYSBXZWdob2ZlciIsIklkIjoiZmUyZGFjNjQtODE5Yi00NDI3LThlN2UtNGFhNTkzY2VjNzkzIiwiTW9kaWZpZWRPbiI6IjIwMjMtMTEtMjRUMTE6NTQ6NDEiLCJQcm9qZWN0Ijp7IiRyZWYiOiI4In19LHsiJGlkIjoiMTAiLCIkdHlwZSI6IlN3aXNzQWNhZGVtaWMuQ2l0YXZpLlBlcnNvbiwgU3dpc3NBY2FkZW1pYy5DaXRhdmkiLCJGaXJzdE5hbWUiOiJKYW5pbmUiLCJMYXN0TmFtZSI6IlNtaXRoIiwiTWlkZGxlTmFtZSI6IkEuIiwiUHJvdGVjdGVkIjpmYWxzZSwiU2V4IjoxLCJDcmVhdGVkQnkiOiJfUG9saW5hIFdlZ2hvZmVyIiwiQ3JlYXRlZE9uIjoiMjAyMy0xMS0yNFQxMTo1NDo0MSIsIk1vZGlmaWVkQnkiOiJfUG9saW5hIFdlZ2hvZmVyIiwiSWQiOiI3ZTQ4NmMzYS0xYjM2LTQ1ZjctYTk4Yi1mZTkzMzEzMTdlMzAiLCJNb2RpZmllZE9uIjoiMjAyMy0xMS0yNFQxMTo1NDo0MSIsIlByb2plY3QiOnsiJHJlZiI6IjgifX1dLCJDaXRhdGlvbktleVVwZGF0ZVR5cGUiOjAsIkNvbGxhYm9yYXRvcnMiOltdLCJEb2kiOiIxMC4xMDk3LzAwMDAzMjI2LTIwMDMxMDAwMC0wMDAwO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NDUwODI2MCIsIlVyaVN0cmluZyI6Imh0dHA6Ly93d3cubmNiaS5ubG0ubmloLmdvdi9wdWJtZWQvMTQ1MDgyN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vbGluYSBXZWdob2ZlciIsIkNyZWF0ZWRPbiI6IjIwMjMtMTEtMjRUMTE6NTQ6NDEiLCJNb2RpZmllZEJ5IjoiX1BvbGluYSBXZWdob2ZlciIsIklkIjoiNjQ5NjNmOTEtMTJiNC00MzliLTgxZWEtYTM1NGI1NTNjNGRmIiwiTW9kaWZpZWRPbiI6IjIwMjMtMTEtMjRUMTE6NTQ6ND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3LzAwMDAzMjI2LTIwMDMxMDAwMC0wMDAwOCIsIlVyaVN0cmluZyI6Imh0dHBzOi8vZG9pLm9yZy8xMC4xMDk3LzAwMDAzMjI2LTIwMDMxMDAwMC0wMDAw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9saW5hIFdlZ2hvZmVyIiwiQ3JlYXRlZE9uIjoiMjAyMy0xMS0yNFQxMTo1NDo0MSIsIk1vZGlmaWVkQnkiOiJfUG9saW5hIFdlZ2hvZmVyIiwiSWQiOiJkOGUzMmNmMy0zNDkwLTQyZDMtYjVjYy1jZWMwZGRhMWRmZWYiLCJNb2RpZmllZE9uIjoiMjAyMy0xMS0yNFQxMTo1NDo0MSIsIlByb2plY3QiOnsiJHJlZiI6IjgifX1dLCJOdW1iZXIiOiI3IiwiT3JnYW5pemF0aW9ucyI6W10sIk90aGVyc0ludm9sdmVkIjpbXSwiUGFnZVJhbmdlIjoiPHNwPlxyXG4gIDxuPjY0MDwvbj5cclxuICA8aW4+dHJ1ZTwvaW4+XHJcbiAgPG9zPjY0MDwvb3M+XHJcbiAgPHBzPjY0MDwvcHM+XHJcbjwvc3A+XHJcbjxlcD5cclxuICA8bj42NTA8L24+XHJcbiAgPGluPnRydWU8L2luPlxyXG4gIDxvcz42NTA8L29zPlxyXG4gIDxwcz42NTA8L3BzPlxyXG48L2VwPlxyXG48b3M+NjQwLTUwPC9vcz4iLCJQZXJpb2RpY2FsIjp7IiRpZCI6IjE3IiwiJHR5cGUiOiJTd2lzc0FjYWRlbWljLkNpdGF2aS5QZXJpb2RpY2FsLCBTd2lzc0FjYWRlbWljLkNpdGF2aSIsIklzc24iOiIwMjc3LTM3NDAiLCJOYW1lIjoiQ29ybmVhIiwiTm90ZXMiOiJJU1NOIChPbmxpbmUpOiAxNTM2LTQ3OThcbk5sbUlEOiA4MjE2MTg2IiwiUGFnaW5hdGlvbiI6MCwiUHJvdGVjdGVkIjpmYWxzZSwiU3RhbmRhcmRBYmJyZXZpYXRpb24iOiJDb3JuZWEiLCJVc2VyQWJicmV2aWF0aW9uMSI6IkNvcm5lYSIsIkNyZWF0ZWRCeSI6Il9taG93ZWNrZXJAbWFyaW5vbWVkLmxvY2FsIiwiQ3JlYXRlZE9uIjoiMjAxOC0wNC0xMFQxMTo1NDowNCIsIk1vZGlmaWVkQnkiOiJfbWhvd2Vja2VyQG1hcmlub21lZC5sb2NhbCIsIklkIjoiNGM1OTM3ZmYtNDViOS00YWM3LTk3NDUtMjYwYzVjZDM3ZDE2IiwiTW9kaWZpZWRPbiI6IjIwMTgtMDQtMTBUMTE6NTQ6MDgiLCJQcm9qZWN0Ijp7IiRyZWYiOiI4In19LCJQdWJsaXNoZXJzIjpbXSwiUHViTWVkSWQiOiIxNDUwODI2MCIsIlF1b3RhdGlvbnMiOltdLCJSYXRpbmciOjAsIlJlZmVyZW5jZVR5cGUiOiJKb3VybmFsQXJ0aWNsZSIsIlNob3J0VGl0bGUiOiJCcm9uLCBFdmFucyBldCBhbC4gMjAwMyDigJMgR3JhZGluZyBvZiBjb3JuZWFsIGFuZCBjb25qdW5jdGl2YWwiLCJTaG9ydFRpdGxlVXBkYXRlVHlwZSI6MCwiU291cmNlT2ZCaWJsaW9ncmFwaGljSW5mb3JtYXRpb24iOiJQdWJNZWQgKExhcmdlIHJlc3VsdCBzZXRzKSIsIlN0YXRpY0lkcyI6WyI0ZDAzMjcxNC1iNTdlLTRjN2EtYWY0ZC01ZDJmM2QyMDJiNzMiXSwiVGFibGVPZkNvbnRlbnRzQ29tcGxleGl0eSI6MCwiVGFibGVPZkNvbnRlbnRzU291cmNlVGV4dEZvcm1hdCI6MCwiVGFza3MiOltdLCJUaXRsZSI6IkdyYWRpbmcgb2YgY29ybmVhbCBhbmQgY29uanVuY3RpdmFsIHN0YWluaW5nIGluIHRoZSBjb250ZXh0IG9mIG90aGVyIGRyeSBleWUgdGVzdHMiLCJUcmFuc2xhdG9ycyI6W10sIlZvbHVtZSI6IjIyIiwiWWVhciI6IjIwMDMiLCJZZWFyUmVzb2x2ZWQiOiIyMDAzIiwiQ3JlYXRlZEJ5IjoiX1BvbGluYSBXZWdob2ZlciIsIkNyZWF0ZWRPbiI6IjIwMjMtMTEtMjRUMTE6NTQ6NDEiLCJNb2RpZmllZEJ5IjoiX0hkZWxsYWdvIiwiSWQiOiIyYzZjYmNkOS04YWIyLTRlOWYtOTQ4Ny0zYTc1Nzg4NTQ1N2QiLCJNb2RpZmllZE9uIjoiMjAyNi0wMi0yN1QxMzoxNTo0MiIsIlByb2plY3QiOnsiJHJlZiI6IjgifX0sIlVzZU51bWJlcmluZ1R5cGVPZlBhcmVudERvY3VtZW50IjpmYWxzZX1dLCJGb3JtYXR0ZWRUZXh0Ijp7IiRpZCI6IjE4IiwiQ291bnQiOjEsIlRleHRVbml0cyI6W3siJGlkIjoiMTkiLCJGb250U3R5bGUiOnsiJGlkIjoiMjAiLCJTdXBlcnNjcmlwdCI6dHJ1ZX0sIlJlYWRpbmdPcmRlciI6MSwiVGV4dCI6IjYifV19LCJUYWciOiJDaXRhdmlQbGFjZWhvbGRlciMzMDU0YmU1NS02ZDBmLTQ2NWEtOWYxMy00NTBiNWI4MTQ1NWMiLCJUZXh0IjoiNiIsIldBSVZlcnNpb24iOiI2LjE4LjAuMCJ9}</w:instrText>
          </w:r>
          <w:r w:rsidR="0082727D">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6</w:t>
          </w:r>
          <w:r w:rsidR="0082727D">
            <w:rPr>
              <w:rFonts w:ascii="Arial" w:eastAsia="Times New Roman" w:hAnsi="Arial" w:cs="Arial"/>
              <w:kern w:val="0"/>
              <w:sz w:val="20"/>
              <w:szCs w:val="24"/>
              <w:lang w:val="en-US"/>
              <w14:ligatures w14:val="none"/>
            </w:rPr>
            <w:fldChar w:fldCharType="end"/>
          </w:r>
        </w:sdtContent>
      </w:sdt>
      <w:r w:rsidR="0082727D">
        <w:rPr>
          <w:rFonts w:ascii="Arial" w:eastAsia="Times New Roman" w:hAnsi="Arial" w:cs="Arial"/>
          <w:kern w:val="0"/>
          <w:sz w:val="20"/>
          <w:szCs w:val="24"/>
          <w:lang w:val="en-US"/>
          <w14:ligatures w14:val="none"/>
        </w:rPr>
        <w:t xml:space="preserve"> In addition, the type </w:t>
      </w:r>
      <w:r w:rsidR="0082727D" w:rsidRPr="00660EB4">
        <w:rPr>
          <w:rFonts w:ascii="Arial" w:eastAsia="Times New Roman" w:hAnsi="Arial" w:cs="Arial"/>
          <w:kern w:val="0"/>
          <w:sz w:val="20"/>
          <w:szCs w:val="24"/>
          <w:lang w:val="en-US"/>
          <w14:ligatures w14:val="none"/>
        </w:rPr>
        <w:t>(micropunctate, macropunctate, coalescent macopunctate and patch)</w:t>
      </w:r>
      <w:r w:rsidR="0082727D">
        <w:rPr>
          <w:rFonts w:ascii="Arial" w:eastAsia="Times New Roman" w:hAnsi="Arial" w:cs="Arial"/>
          <w:kern w:val="0"/>
          <w:sz w:val="20"/>
          <w:szCs w:val="24"/>
          <w:lang w:val="en-US"/>
          <w14:ligatures w14:val="none"/>
        </w:rPr>
        <w:t xml:space="preserve"> and extent </w:t>
      </w:r>
      <w:r w:rsidR="0082727D" w:rsidRPr="00660EB4">
        <w:rPr>
          <w:rFonts w:ascii="Arial" w:eastAsia="Times New Roman" w:hAnsi="Arial" w:cs="Arial"/>
          <w:kern w:val="0"/>
          <w:sz w:val="20"/>
          <w:szCs w:val="24"/>
          <w:lang w:val="en-US"/>
          <w14:ligatures w14:val="none"/>
        </w:rPr>
        <w:t>(1-15%, 16-30%, 31-45%, &gt;45%)</w:t>
      </w:r>
      <w:r w:rsidR="0082727D">
        <w:rPr>
          <w:rFonts w:ascii="Arial" w:eastAsia="Times New Roman" w:hAnsi="Arial" w:cs="Arial"/>
          <w:kern w:val="0"/>
          <w:sz w:val="20"/>
          <w:szCs w:val="24"/>
          <w:lang w:val="en-US"/>
          <w14:ligatures w14:val="none"/>
        </w:rPr>
        <w:t xml:space="preserve"> of corneal staining were assessed with the </w:t>
      </w:r>
      <w:r w:rsidR="005478EF" w:rsidRPr="005478EF">
        <w:rPr>
          <w:rFonts w:ascii="Arial" w:eastAsia="Times New Roman" w:hAnsi="Arial" w:cs="Arial"/>
          <w:kern w:val="0"/>
          <w:sz w:val="20"/>
          <w:szCs w:val="24"/>
          <w:lang w:val="en-US"/>
          <w14:ligatures w14:val="none"/>
        </w:rPr>
        <w:t>Cornea and Contact Lens Research Unit (CCLRU)</w:t>
      </w:r>
      <w:r w:rsidR="005478EF">
        <w:rPr>
          <w:rFonts w:ascii="Arial" w:eastAsia="Times New Roman" w:hAnsi="Arial" w:cs="Arial"/>
          <w:kern w:val="0"/>
          <w:sz w:val="20"/>
          <w:szCs w:val="24"/>
          <w:lang w:val="en-US"/>
          <w14:ligatures w14:val="none"/>
        </w:rPr>
        <w:t xml:space="preserve"> scale</w:t>
      </w:r>
      <w:r w:rsidR="005478EF" w:rsidRPr="00660EB4">
        <w:rPr>
          <w:rFonts w:ascii="Arial" w:eastAsia="Times New Roman" w:hAnsi="Arial" w:cs="Arial"/>
          <w:kern w:val="0"/>
          <w:sz w:val="20"/>
          <w:szCs w:val="24"/>
          <w:lang w:val="en-US"/>
          <w14:ligatures w14:val="none"/>
        </w:rPr>
        <w:t>.</w:t>
      </w:r>
      <w:sdt>
        <w:sdtPr>
          <w:rPr>
            <w:rFonts w:ascii="Arial" w:eastAsia="Times New Roman" w:hAnsi="Arial" w:cs="Arial"/>
            <w:kern w:val="0"/>
            <w:sz w:val="20"/>
            <w:szCs w:val="24"/>
            <w:lang w:val="en-US"/>
            <w14:ligatures w14:val="none"/>
          </w:rPr>
          <w:alias w:val="To edit, see citavi.com/edit"/>
          <w:tag w:val="CitaviPlaceholder#b620a236-0b8e-4487-9c27-bbf601abf6ae"/>
          <w:id w:val="-856115542"/>
          <w:placeholder>
            <w:docPart w:val="7E819B39483E4F0CBD7157BA0A75B821"/>
          </w:placeholder>
        </w:sdtPr>
        <w:sdtEndPr/>
        <w:sdtContent>
          <w:r w:rsidR="005478EF">
            <w:rPr>
              <w:rFonts w:ascii="Arial" w:eastAsia="Times New Roman" w:hAnsi="Arial" w:cs="Arial"/>
              <w:kern w:val="0"/>
              <w:sz w:val="20"/>
              <w:szCs w:val="24"/>
              <w:lang w:val="en-US"/>
              <w14:ligatures w14:val="none"/>
            </w:rPr>
            <w:fldChar w:fldCharType="begin"/>
          </w:r>
          <w:r w:rsidR="00444931">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NDA2YTU2LTliMTQtNGFiMC1iM2M1LTg0Njg1M2U3MjIzYyIsIlJhbmdlTGVuZ3RoIjoxLCJSZWZlcmVuY2VJZCI6ImVlZTVhYjg2LTI4ZWEtNDk1ZS1iMzI0LWI2ZTg3NmM5M2Y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RlcnJ5IiwiTWlkZGxlTmFtZSI6IkwuIiwiUHJvdGVjdGVkIjpmYWxzZSwiU2V4IjowLCJDcmVhdGVkQnkiOiJfSGFubmEgRGVsbGFnbyIsIkNyZWF0ZWRPbiI6IjIwMjQtMTAtMTVUMTQ6MTU6MDIiLCJNb2RpZmllZEJ5IjoiX0hhbm5hIERlbGxhZ28iLCJJZCI6IjllYjU5OTM2LWMwYzctNDEzMC04ZmQ2LWNhZDBlNjRjNWM0YSIsIk1vZGlmaWVkT24iOiIyMDI0LTEwLTE1VDE0OjE1OjAyIiwiUHJvamVjdCI6eyIkaWQiOiI4IiwiJHR5cGUiOiJTd2lzc0FjYWRlbWljLkNpdGF2aS5Qcm9qZWN0LCBTd2lzc0FjYWRlbWljLkNpdGF2aSJ9fSx7IiRpZCI6IjkiLCIkdHlwZSI6IlN3aXNzQWNhZGVtaWMuQ2l0YXZpLlBlcnNvbiwgU3dpc3NBY2FkZW1pYy5DaXRhdmkiLCJGaXJzdE5hbWUiOiJDLiIsIkxhc3ROYW1lIjoiU2NobmlkZXIiLCJNaWRkbGVOYW1lIjoiTS4iLCJQcm90ZWN0ZWQiOmZhbHNlLCJTZXgiOjAsIkNyZWF0ZWRCeSI6Il9IYW5uYSBEZWxsYWdvIiwiQ3JlYXRlZE9uIjoiMjAyNC0xMC0xNVQxNDoxNTowMiIsIk1vZGlmaWVkQnkiOiJfSGFubmEgRGVsbGFnbyIsIklkIjoiMmYxYzY2NjAtNmFmZS00NjY1LTlkYWItMTA5ZTMwZWY5NjhkIiwiTW9kaWZpZWRPbiI6IjIwMjQtMTAtMTVUMTQ6MTU6MDIiLCJQcm9qZWN0Ijp7IiRyZWYiOiI4In19LHsiJGlkIjoiMTAiLCIkdHlwZSI6IlN3aXNzQWNhZGVtaWMuQ2l0YXZpLlBlcnNvbiwgU3dpc3NBY2FkZW1pYy5DaXRhdmkiLCJGaXJzdE5hbWUiOiJCLiIsIkxhc3ROYW1lIjoiSG9sZGVuIiwiTWlkZGxlTmFtZSI6IkEuIiwiUHJvdGVjdGVkIjpmYWxzZSwiU2V4IjowLCJDcmVhdGVkQnkiOiJfSGFubmEgRGVsbGFnbyIsIkNyZWF0ZWRPbiI6IjIwMjQtMTAtMTVUMTQ6MTU6MDIiLCJNb2RpZmllZEJ5IjoiX0hhbm5hIERlbGxhZ28iLCJJZCI6IjkyZDJkMTI2LWRjN2UtNDFjOS1hNTc5LTZjNjE2MGM3MzAzMCIsIk1vZGlmaWVkT24iOiIyMDI0LTEwLTE1VDE0OjE1OjAyIiwiUHJvamVjdCI6eyIkcmVmIjoiOCJ9fSx7IiRpZCI6IjExIiwiJHR5cGUiOiJTd2lzc0FjYWRlbWljLkNpdGF2aS5QZXJzb24sIFN3aXNzQWNhZGVtaWMuQ2l0YXZpIiwiRmlyc3ROYW1lIjoiUi4iLCJMYXN0TmFtZSI6IkNvcm5pc2giLCJQcm90ZWN0ZWQiOmZhbHNlLCJTZXgiOjAsIkNyZWF0ZWRCeSI6Il9IYW5uYSBEZWxsYWdvIiwiQ3JlYXRlZE9uIjoiMjAyNC0xMC0xNVQxNDoxNTowMiIsIk1vZGlmaWVkQnkiOiJfSGFubmEgRGVsbGFnbyIsIklkIjoiYWNmOTM3ZDctMzA0OS00NjAxLTkzNWQtZDJiOWFjOWYzZDc5IiwiTW9kaWZpZWRPbiI6IjIwMjQtMTAtMTVUMTQ6MTU6MDIiLCJQcm9qZWN0Ijp7IiRyZWYiOiI4In19LHsiJGlkIjoiMTIiLCIkdHlwZSI6IlN3aXNzQWNhZGVtaWMuQ2l0YXZpLlBlcnNvbiwgU3dpc3NBY2FkZW1pYy5DaXRhdmkiLCJGaXJzdE5hbWUiOiJULiIsIkxhc3ROYW1lIjoiR3JhbnQiLCJQcm90ZWN0ZWQiOmZhbHNlLCJTZXgiOjAsIkNyZWF0ZWRCeSI6Il9IYW5uYSBEZWxsYWdvIiwiQ3JlYXRlZE9uIjoiMjAyNC0xMC0xNVQxNDoxNTowMiIsIk1vZGlmaWVkQnkiOiJfSGFubmEgRGVsbGFnbyIsIklkIjoiNGVlYTRkZWUtMjg4NS00NDEyLWEwYTgtYzhhZTEzZGRiNmE5IiwiTW9kaWZpZWRPbiI6IjIwMjQtMTAtMTVUMTQ6MTU6MDIiLCJQcm9qZWN0Ijp7IiRyZWYiOiI4In19LHsiJGlkIjoiMTMiLCIkdHlwZSI6IlN3aXNzQWNhZGVtaWMuQ2l0YXZpLlBlcnNvbiwgU3dpc3NBY2FkZW1pYy5DaXRhdmkiLCJGaXJzdE5hbWUiOiJELiIsIkxhc3ROYW1lIjoiU3dlZW5leSIsIlByb3RlY3RlZCI6ZmFsc2UsIlNleCI6MCwiQ3JlYXRlZEJ5IjoiX0hhbm5hIERlbGxhZ28iLCJDcmVhdGVkT24iOiIyMDI0LTEwLTE1VDE0OjE1OjAyIiwiTW9kaWZpZWRCeSI6Il9IYW5uYSBEZWxsYWdvIiwiSWQiOiJiNzFhYzAwMy00MWE2LTQ3ZDMtYWVhMi03MDQzYTgwZGQ5ODMiLCJNb2RpZmllZE9uIjoiMjAyNC0xMC0xNVQxNDoxNTowMiIsIlByb2plY3QiOnsiJHJlZiI6IjgifX0seyIkaWQiOiIxNCIsIiR0eXBlIjoiU3dpc3NBY2FkZW1pYy5DaXRhdmkuUGVyc29uLCBTd2lzc0FjYWRlbWljLkNpdGF2aSIsIkZpcnN0TmFtZSI6IkQuIiwiTGFzdE5hbWUiOiJMYSBIb29kIiwiUHJvdGVjdGVkIjpmYWxzZSwiU2V4IjowLCJDcmVhdGVkQnkiOiJfSGFubmEgRGVsbGFnbyIsIkNyZWF0ZWRPbiI6IjIwMjQtMTAtMTVUMTQ6MTU6MDIiLCJNb2RpZmllZEJ5IjoiX0hhbm5hIERlbGxhZ28iLCJJZCI6IjVlOTI4YjVhLTdlZWUtNDVkYi1hYzMyLTZiZTVhNmExYjU3ZCIsIk1vZGlmaWVkT24iOiIyMDI0LTEwLTE1VDE0OjE1OjAyIiwiUHJvamVjdCI6eyIkcmVmIjoiOCJ9fSx7IiRpZCI6IjE1IiwiJHR5cGUiOiJTd2lzc0FjYWRlbWljLkNpdGF2aS5QZXJzb24sIFN3aXNzQWNhZGVtaWMuQ2l0YXZpIiwiRmlyc3ROYW1lIjoiQS4iLCJMYXN0TmFtZSI6IkJhY2siLCJQcm90ZWN0ZWQiOmZhbHNlLCJTZXgiOjAsIkNyZWF0ZWRCeSI6Il9IYW5uYSBEZWxsYWdvIiwiQ3JlYXRlZE9uIjoiMjAyNC0xMC0xNVQxNDoxNTowMiIsIk1vZGlmaWVkQnkiOiJfSGFubmEgRGVsbGFnbyIsIklkIjoiYzc5MmM1YmItOWI5Ni00MDJkLWIxODktMDFhY2E4ZTM0YWU3IiwiTW9kaWZpZWRPbiI6IjIwMjQtMTAtMTVUMTQ6MTU6MDIiLCJQcm9qZWN0Ijp7IiRyZWYiOiI4In19XSwiQ2l0YXRpb25LZXlVcGRhdGVUeXBlIjowLCJDb2xsYWJvcmF0b3JzIjpbXSwiRG9pIjoiMTAuMTA5Ny8wMDAwNjMyNC0xOTkzMDMwMDAtMDAwMTE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ODQ4MzU4NiIsIlVyaVN0cmluZyI6Imh0dHA6Ly93d3cubmNiaS5ubG0ubmloLmdvdi9wdWJtZWQvODQ4MzU4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EgRGVsbGFnbyIsIkNyZWF0ZWRPbiI6IjIwMjQtMTAtMTVUMTQ6MTU6MDIiLCJNb2RpZmllZEJ5IjoiX0hhbm5hIERlbGxhZ28iLCJJZCI6ImU0YjY5MDVhLWQ3ODQtNDQ4MS1hYmMwLTdmYTc3YWU4OWUzOCIsIk1vZGlmaWVkT24iOiIyMDI0LTEwLTE1VDE0OjE1OjAy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5Ny8wMDAwNjMyNC0xOTkzMDMwMDAtMDAwMTEiLCJVcmlTdHJpbmciOiJodHRwczovL2RvaS5vcmcvMTAuMTA5Ny8wMDAwNjMyNC0xOTkzMDMwMDAtMDAwM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RlbGxhZ28iLCJDcmVhdGVkT24iOiIyMDI0LTEwLTE1VDE0OjE1OjAyIiwiTW9kaWZpZWRCeSI6Il9IYW5uYSBEZWxsYWdvIiwiSWQiOiIzNWQyOThiYS01NmFmLTRkZGItOTczOS1kNmU2MDUyZjYzMzciLCJNb2RpZmllZE9uIjoiMjAyNC0xMC0xNVQxNDoxNTowMiIsIlByb2plY3QiOnsiJHJlZiI6IjgifX1dLCJOdW1iZXIiOiIzIiwiT3JnYW5pemF0aW9ucyI6W10sIk90aGVyc0ludm9sdmVkIjpbXSwiUGFnZVJhbmdlIjoiPHNwPlxyXG4gIDxuPjIzNDwvbj5cclxuICA8aW4+dHJ1ZTwvaW4+XHJcbiAgPG9zPjIzNDwvb3M+XHJcbiAgPHBzPjIzNDwvcHM+XHJcbjwvc3A+XHJcbjxlcD5cclxuICA8bj4yNDM8L24+XHJcbiAgPGluPnRydWU8L2luPlxyXG4gIDxvcz4yNDM8L29zPlxyXG4gIDxwcz4yNDM8L3BzPlxyXG48L2VwPlxyXG48b3M+MjM0LTQzPC9vcz4iLCJQZXJpb2RpY2FsIjp7IiRpZCI6IjIyIiwiJHR5cGUiOiJTd2lzc0FjYWRlbWljLkNpdGF2aS5QZXJpb2RpY2FsLCBTd2lzc0FjYWRlbWljLkNpdGF2aSIsIkVpc3NuIjoiMTUzOC05MjM1IiwiTmFtZSI6Ik9wdG9tZXRyeSBhbmQgdmlzaW9uIHNjaWVuY2UgOiBvZmZpY2lhbCBwdWJsaWNhdGlvbiBvZiB0aGUgQW1lcmljYW4gQWNhZGVteSBvZiBPcHRvbWV0cnkiLCJQYWdpbmF0aW9uIjowLCJQcm90ZWN0ZWQiOmZhbHNlLCJVc2VyQWJicmV2aWF0aW9uMSI6Ik9wdG9tIFZpcyBTY2kiLCJDcmVhdGVkQnkiOiJfVGluYSBSZW5uZXIiLCJDcmVhdGVkT24iOiIyMDE4LTEwLTA4VDE2OjEwOjI5IiwiTW9kaWZpZWRCeSI6Il9TYWJpbmUgTmFrb3dpdHNjaCIsIklkIjoiY2EzMTUxOWEtNDUxNC00NjVjLWJjOWItMjNhNDVmM2I2NzczIiwiTW9kaWZpZWRPbiI6IjIwMjAtMDktMTdUMTM6MDI6NTMiLCJQcm9qZWN0Ijp7IiRyZWYiOiI4In19LCJQdWJsaXNoZXJzIjpbXSwiUHViTWVkSWQiOiI4NDgzNTg2IiwiUXVvdGF0aW9ucyI6W10sIlJhdGluZyI6MCwiUmVmZXJlbmNlVHlwZSI6IkpvdXJuYWxBcnRpY2xlIiwiU2hvcnRUaXRsZSI6IlRlcnJ5LCBTY2huaWRlciBldCBhbC4gMTk5MyDigJMgQ0NMUlUgc3RhbmRhcmRzIGZvciBzdWNjZXNzIiwiU2hvcnRUaXRsZVVwZGF0ZVR5cGUiOjAsIlNvdXJjZU9mQmlibGlvZ3JhcGhpY0luZm9ybWF0aW9uIjoiUHViTWVkIiwiU3RhdGljSWRzIjpbImRkZWEyNzgyLTA5YWQtNDM5Zi1hZjc3LTBhMDBjMGFjZTBjZiJdLCJUYWJsZU9mQ29udGVudHNDb21wbGV4aXR5IjowLCJUYWJsZU9mQ29udGVudHNTb3VyY2VUZXh0Rm9ybWF0IjowLCJUYXNrcyI6W10sIlRpdGxlIjoiQ0NMUlUgc3RhbmRhcmRzIGZvciBzdWNjZXNzIG9mIGRhaWx5IGFuZCBleHRlbmRlZCB3ZWFyIGNvbnRhY3QgbGVuc2VzIiwiVHJhbnNsYXRvcnMiOltdLCJWb2x1bWUiOiI3MCIsIlllYXIiOiIxOTkzIiwiWWVhclJlc29sdmVkIjoiMTk5MyIsIkNyZWF0ZWRCeSI6Il9IYW5uYSBEZWxsYWdvIiwiQ3JlYXRlZE9uIjoiMjAyNC0xMC0xNVQxNDoxNTowMiIsIk1vZGlmaWVkQnkiOiJfSGRlbGxhZ28iLCJJZCI6ImVlZTVhYjg2LTI4ZWEtNDk1ZS1iMzI0LWI2ZTg3NmM5M2Y5NyIsIk1vZGlmaWVkT24iOiIyMDI2LTAyLTI3VDEzOjE1OjQyIiwiUHJvamVjdCI6eyIkcmVmIjoiOCJ9fSwiVXNlTnVtYmVyaW5nVHlwZU9mUGFyZW50RG9jdW1lbnQiOmZhbHNlfV0sIkZvcm1hdHRlZFRleHQiOnsiJGlkIjoiMjMiLCJDb3VudCI6MSwiVGV4dFVuaXRzIjpbeyIkaWQiOiIyNCIsIkZvbnRTdHlsZSI6eyIkaWQiOiIyNSIsIlN1cGVyc2NyaXB0Ijp0cnVlfSwiUmVhZGluZ09yZGVyIjoxLCJUZXh0IjoiNyJ9XX0sIlRhZyI6IkNpdGF2aVBsYWNlaG9sZGVyI2I2MjBhMjM2LTBiOGUtNDQ4Ny05YzI3LWJiZjYwMWFiZjZhZSIsIlRleHQiOiI3IiwiV0FJVmVyc2lvbiI6IjYuMTguMC4wIn0=}</w:instrText>
          </w:r>
          <w:r w:rsidR="005478EF">
            <w:rPr>
              <w:rFonts w:ascii="Arial" w:eastAsia="Times New Roman" w:hAnsi="Arial" w:cs="Arial"/>
              <w:kern w:val="0"/>
              <w:sz w:val="20"/>
              <w:szCs w:val="24"/>
              <w:lang w:val="en-US"/>
              <w14:ligatures w14:val="none"/>
            </w:rPr>
            <w:fldChar w:fldCharType="separate"/>
          </w:r>
          <w:r w:rsidR="00444931">
            <w:rPr>
              <w:rFonts w:ascii="Arial" w:eastAsia="Times New Roman" w:hAnsi="Arial" w:cs="Arial"/>
              <w:kern w:val="0"/>
              <w:sz w:val="20"/>
              <w:szCs w:val="24"/>
              <w:vertAlign w:val="superscript"/>
              <w:lang w:val="en-US"/>
              <w14:ligatures w14:val="none"/>
            </w:rPr>
            <w:t>7</w:t>
          </w:r>
          <w:r w:rsidR="005478EF">
            <w:rPr>
              <w:rFonts w:ascii="Arial" w:eastAsia="Times New Roman" w:hAnsi="Arial" w:cs="Arial"/>
              <w:kern w:val="0"/>
              <w:sz w:val="20"/>
              <w:szCs w:val="24"/>
              <w:lang w:val="en-US"/>
              <w14:ligatures w14:val="none"/>
            </w:rPr>
            <w:fldChar w:fldCharType="end"/>
          </w:r>
          <w:r w:rsidR="005478EF">
            <w:rPr>
              <w:rFonts w:ascii="Arial" w:eastAsia="Times New Roman" w:hAnsi="Arial" w:cs="Arial"/>
              <w:kern w:val="0"/>
              <w:sz w:val="20"/>
              <w:szCs w:val="24"/>
              <w:lang w:val="en-US"/>
              <w14:ligatures w14:val="none"/>
            </w:rPr>
            <w:t xml:space="preserve"> </w:t>
          </w:r>
        </w:sdtContent>
      </w:sdt>
    </w:p>
    <w:p w14:paraId="745E10AB" w14:textId="0297AB55" w:rsidR="00660EB4" w:rsidRPr="00660EB4" w:rsidRDefault="00660EB4" w:rsidP="00444931">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lastRenderedPageBreak/>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Inflamm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Ocular Surface </w:t>
      </w:r>
    </w:p>
    <w:p w14:paraId="7F243745" w14:textId="04C6B1DD" w:rsidR="00660EB4" w:rsidRPr="00660EB4" w:rsidRDefault="002627A7" w:rsidP="00444931">
      <w:pPr>
        <w:spacing w:after="120" w:line="480" w:lineRule="auto"/>
        <w:jc w:val="both"/>
        <w:rPr>
          <w:rFonts w:ascii="Arial" w:eastAsia="Times New Roman" w:hAnsi="Arial" w:cs="Arial"/>
          <w:kern w:val="0"/>
          <w:sz w:val="20"/>
          <w:szCs w:val="24"/>
          <w:lang w:val="en-US"/>
          <w14:ligatures w14:val="none"/>
        </w:rPr>
      </w:pPr>
      <w:r>
        <w:rPr>
          <w:rFonts w:ascii="Arial" w:eastAsia="Times New Roman" w:hAnsi="Arial" w:cs="Arial"/>
          <w:kern w:val="0"/>
          <w:sz w:val="20"/>
          <w:szCs w:val="24"/>
          <w:lang w:val="en-US"/>
          <w14:ligatures w14:val="none"/>
        </w:rPr>
        <w:t xml:space="preserve">Conjunctival redness </w:t>
      </w:r>
      <w:r w:rsidR="00660EB4" w:rsidRPr="00660EB4">
        <w:rPr>
          <w:rFonts w:ascii="Arial" w:eastAsia="Times New Roman" w:hAnsi="Arial" w:cs="Arial"/>
          <w:kern w:val="0"/>
          <w:sz w:val="20"/>
          <w:szCs w:val="24"/>
          <w:lang w:val="en-US"/>
          <w14:ligatures w14:val="none"/>
        </w:rPr>
        <w:t>w</w:t>
      </w:r>
      <w:r w:rsidR="00741207">
        <w:rPr>
          <w:rFonts w:ascii="Arial" w:eastAsia="Times New Roman" w:hAnsi="Arial" w:cs="Arial"/>
          <w:kern w:val="0"/>
          <w:sz w:val="20"/>
          <w:szCs w:val="24"/>
          <w:lang w:val="en-US"/>
          <w14:ligatures w14:val="none"/>
        </w:rPr>
        <w:t>as</w:t>
      </w:r>
      <w:r w:rsidR="00660EB4" w:rsidRPr="00660EB4">
        <w:rPr>
          <w:rFonts w:ascii="Arial" w:eastAsia="Times New Roman" w:hAnsi="Arial" w:cs="Arial"/>
          <w:kern w:val="0"/>
          <w:sz w:val="20"/>
          <w:szCs w:val="24"/>
          <w:lang w:val="en-US"/>
          <w14:ligatures w14:val="none"/>
        </w:rPr>
        <w:t xml:space="preserve"> assessed </w:t>
      </w:r>
      <w:r w:rsidR="008C585B">
        <w:rPr>
          <w:rFonts w:ascii="Arial" w:eastAsia="Times New Roman" w:hAnsi="Arial" w:cs="Arial"/>
          <w:kern w:val="0"/>
          <w:sz w:val="20"/>
          <w:szCs w:val="24"/>
          <w:lang w:val="en-US"/>
          <w14:ligatures w14:val="none"/>
        </w:rPr>
        <w:t>by a</w:t>
      </w:r>
      <w:r w:rsidR="00660EB4" w:rsidRPr="00660EB4">
        <w:rPr>
          <w:rFonts w:ascii="Arial" w:eastAsia="Times New Roman" w:hAnsi="Arial" w:cs="Arial"/>
          <w:kern w:val="0"/>
          <w:sz w:val="20"/>
          <w:szCs w:val="24"/>
          <w:lang w:val="en-US"/>
          <w14:ligatures w14:val="none"/>
        </w:rPr>
        <w:t xml:space="preserve"> slit lamp </w:t>
      </w:r>
      <w:r w:rsidR="008C585B">
        <w:rPr>
          <w:rFonts w:ascii="Arial" w:eastAsia="Times New Roman" w:hAnsi="Arial" w:cs="Arial"/>
          <w:kern w:val="0"/>
          <w:sz w:val="20"/>
          <w:szCs w:val="24"/>
          <w:lang w:val="en-US"/>
          <w14:ligatures w14:val="none"/>
        </w:rPr>
        <w:t>using the</w:t>
      </w:r>
      <w:r w:rsidR="00660EB4" w:rsidRPr="00660EB4">
        <w:rPr>
          <w:rFonts w:ascii="Arial" w:eastAsia="Times New Roman" w:hAnsi="Arial" w:cs="Arial"/>
          <w:kern w:val="0"/>
          <w:sz w:val="20"/>
          <w:szCs w:val="24"/>
          <w:lang w:val="en-US"/>
          <w14:ligatures w14:val="none"/>
        </w:rPr>
        <w:t xml:space="preserve"> Efron scale, which classifies </w:t>
      </w:r>
      <w:r w:rsidR="00712BA0">
        <w:rPr>
          <w:rFonts w:ascii="Arial" w:eastAsia="Times New Roman" w:hAnsi="Arial" w:cs="Arial"/>
          <w:kern w:val="0"/>
          <w:sz w:val="20"/>
          <w:szCs w:val="24"/>
          <w:lang w:val="en-US"/>
          <w14:ligatures w14:val="none"/>
        </w:rPr>
        <w:t xml:space="preserve">it </w:t>
      </w:r>
      <w:r w:rsidR="00660EB4" w:rsidRPr="00660EB4">
        <w:rPr>
          <w:rFonts w:ascii="Arial" w:eastAsia="Times New Roman" w:hAnsi="Arial" w:cs="Arial"/>
          <w:kern w:val="0"/>
          <w:sz w:val="20"/>
          <w:szCs w:val="24"/>
          <w:lang w:val="en-US"/>
          <w14:ligatures w14:val="none"/>
        </w:rPr>
        <w:t>into Grade 0 (normal), Grade 1 (trace), Grade 2 (mild), Grade 3 (moderate) and Grade 4 (severe).</w:t>
      </w:r>
      <w:sdt>
        <w:sdtPr>
          <w:rPr>
            <w:rFonts w:ascii="Arial" w:eastAsia="Times New Roman" w:hAnsi="Arial" w:cs="Arial"/>
            <w:kern w:val="0"/>
            <w:sz w:val="20"/>
            <w:szCs w:val="24"/>
            <w:lang w:val="en-US"/>
            <w14:ligatures w14:val="none"/>
          </w:rPr>
          <w:alias w:val="To edit, see citavi.com/edit"/>
          <w:tag w:val="CitaviPlaceholder#d8b065ca-2010-4b74-a9ac-3b908056802d"/>
          <w:id w:val="441350483"/>
          <w:placeholder>
            <w:docPart w:val="DefaultPlaceholder_-1854013440"/>
          </w:placeholder>
        </w:sdtPr>
        <w:sdtEndPr/>
        <w:sdtContent>
          <w:r w:rsidR="0034777B">
            <w:rPr>
              <w:rFonts w:ascii="Arial" w:eastAsia="Times New Roman" w:hAnsi="Arial" w:cs="Arial"/>
              <w:kern w:val="0"/>
              <w:sz w:val="20"/>
              <w:szCs w:val="24"/>
              <w:lang w:val="en-US"/>
              <w14:ligatures w14:val="none"/>
            </w:rPr>
            <w:fldChar w:fldCharType="begin"/>
          </w:r>
          <w:r w:rsidR="0034777B">
            <w:rPr>
              <w:rFonts w:ascii="Arial" w:eastAsia="Times New Roman" w:hAnsi="Arial" w:cs="Arial"/>
              <w:kern w:val="0"/>
              <w:sz w:val="20"/>
              <w:szCs w:val="24"/>
              <w:lang w:val="en-US"/>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NGY2YzllLTI2NzEtNGZhZS05Yjk1LTExOGE3N2NmZDg0YSIsIlJhbmdlTGVuZ3RoIjoxLCJSZWZlcmVuY2VJZCI6Ijc4MmM5MzZlLTc5YjItNDM2Mi1hYTc0LWNmMjc2ODljOWM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Vmcm9uIiwiUHJvdGVjdGVkIjpmYWxzZSwiU2V4IjowLCJDcmVhdGVkQnkiOiIqSGFubmEgRGVsbGFnbyIsIkNyZWF0ZWRPbiI6IjIwMjYtMDItMjdUMTI6MjI6MzhaIiwiTW9kaWZpZWRCeSI6IipIYW5uYSBEZWxsYWdvIiwiSWQiOiJkMTE1MDAwNy0yYWNlLTRjOWItYjFkNi0yY2Y3MjdkM2U2MmMiLCJNb2RpZmllZE9uIjoiMjAyNi0wMi0yN1QxMjoyMjozOFoiLCJQcm9qZWN0Ijp7IiRpZCI6IjgiLCIkdHlwZSI6IlN3aXNzQWNhZGVtaWMuQ2l0YXZpLlByb2plY3QsIFN3aXNzQWNhZGVtaWMuQ2l0YXZpIn19XSwiQ2l0YXRpb25LZXlVcGRhdGVUeXBlIjowLCJDb2xsYWJvcmF0b3JzIjpbXSwiRG9pIjoiMTAuMTAxNi9zMDI3NS01NDA4KDk3KTAwMDY2L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3MwMjc1LTU0MDgoOTcpMDAwNjYtNSIsIlVyaVN0cmluZyI6Imh0dHBzOi8vZG9pLm9yZy8xMC4xMDE2L3MwMjc1LTU0MDgoOTcpMDAwNjYt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IqSGFubmEgRGVsbGFnbyIsIkNyZWF0ZWRPbiI6IjIwMjYtMDItMjdUMTI6MjI6MzhaIiwiTW9kaWZpZWRCeSI6IipIYW5uYSBEZWxsYWdvIiwiSWQiOiI1Mjk5MTRlZi1lZjc2LTQ5YWYtOTc2ZS1lY2UzM2FjMjRkYWMiLCJNb2RpZmllZE9uIjoiMjAyNi0wMi0yN1QxMjoyMjozOFo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5NjkyMDQwIiwiVXJpU3RyaW5nIjoiaHR0cDovL3d3dy5uY2JpLm5sbS5uaWguZ292L3B1Ym1lZC85NjkyMD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ipIYW5uYSBEZWxsYWdvIiwiQ3JlYXRlZE9uIjoiMjAyNi0wMi0yN1QxMjoyMjozOFoiLCJNb2RpZmllZEJ5IjoiKkhhbm5hIERlbGxhZ28iLCJJZCI6IjU1ZjQzN2I4LWM2NzQtNDlhOC05Mzk0LTU0MTc1ODBjNzc3OCIsIk1vZGlmaWVkT24iOiIyMDI2LTAyLTI3VDEyOjIyOjM4WiIsIlByb2plY3QiOnsiJHJlZiI6IjgifX1dLCJOdW1iZXIiOiIyIiwiT3JnYW5pemF0aW9ucyI6W10sIk90aGVyc0ludm9sdmVkIjpbXSwiUGFnZVJhbmdlIjoiPHNwPlxyXG4gIDxuPjE4Mjwvbj5cclxuICA8aW4+dHJ1ZTwvaW4+XHJcbiAgPG9zPjE4Mjwvb3M+XHJcbiAgPHBzPjE4MjwvcHM+XHJcbjwvc3A+XHJcbjxlcD5cclxuICA8bj4xODY8L24+XHJcbiAgPGluPnRydWU8L2luPlxyXG4gIDxvcz4xODY8L29zPlxyXG4gIDxwcz4xODY8L3BzPlxyXG48L2VwPlxyXG48b3M+MTgyLTY8L29zPiIsIlBlcmlvZGljYWwiOnsiJGlkIjoiMTUiLCIkdHlwZSI6IlN3aXNzQWNhZGVtaWMuQ2l0YXZpLlBlcmlvZGljYWwsIFN3aXNzQWNhZGVtaWMuQ2l0YXZpIiwiSXNzbiI6IjAyNzUtNTQwOCIsIk5hbWUiOiJPcGh0aGFsbWljICYgcGh5c2lvbG9naWNhbCBvcHRpY3MgOiB0aGUgam91cm5hbCBvZiB0aGUgQnJpdGlzaCBDb2xsZWdlIG9mIE9waHRoYWxtaWMgT3B0aWNpYW5zIChPcHRvbWV0cmlzdHMpIiwiTm90ZXMiOiJJU1NOIChPbmxpbmUpOiAxNDc1LTEzMTNcbk5sbUlEOiA4MjA4ODM5IiwiUGFnaW5hdGlvbiI6MCwiUHJvdGVjdGVkIjpmYWxzZSwiU3RhbmRhcmRBYmJyZXZpYXRpb24iOiJPcGh0aGFsbWljIFBoeXNpb2wuIE9wdC4iLCJVc2VyQWJicmV2aWF0aW9uMSI6Ik9waHRoYWxtaWMgUGh5c2lvbCBPcHQiLCJDcmVhdGVkQnkiOiJfbWhvd2Vja2VyQG1hcmlub21lZC5sb2NhbCIsIkNyZWF0ZWRPbiI6IjIwMTgtMDQtMTBUMTE6NTQ6MDQiLCJNb2RpZmllZEJ5IjoiX21ob3dlY2tlckBtYXJpbm9tZWQubG9jYWwiLCJJZCI6ImM0NmVkODNkLThlYTItNDMwMy1iNjUxLTBkNDNhOWJjMTcxMSIsIk1vZGlmaWVkT24iOiIyMDE4LTA0LTEwVDExOjU0OjA4IiwiUHJvamVjdCI6eyIkcmVmIjoiOCJ9fSwiUHVibGlzaGVycyI6W10sIlB1Yk1lZElkIjoiOTY5MjA0MCIsIlF1b3RhdGlvbnMiOltdLCJSYXRpbmciOjAsIlJlZmVyZW5jZVR5cGUiOiJKb3VybmFsQXJ0aWNsZSIsIlNob3J0VGl0bGUiOiJFZnJvbiAxOTk4IOKAkyBHcmFkaW5nIHNjYWxlcyBmb3IgY29udGFjdCBsZW5zIiwiU2hvcnRUaXRsZVVwZGF0ZVR5cGUiOjAsIlNvdXJjZU9mQmlibGlvZ3JhcGhpY0luZm9ybWF0aW9uIjoiUHViTWVkIiwiU3RhdGljSWRzIjpbIjgyMjNjYmNiLTY0YjktNDVjYy1hODhlLTU0NzJiNWZlOGYzNCJdLCJUYWJsZU9mQ29udGVudHNDb21wbGV4aXR5IjowLCJUYWJsZU9mQ29udGVudHNTb3VyY2VUZXh0Rm9ybWF0IjowLCJUYXNrcyI6W10sIlRpdGxlIjoiR3JhZGluZyBzY2FsZXMgZm9yIGNvbnRhY3QgbGVucyBjb21wbGljYXRpb25zIiwiVHJhbnNsYXRvcnMiOltdLCJWb2x1bWUiOiIxOCIsIlllYXIiOiIxOTk4IiwiWWVhclJlc29sdmVkIjoiMTk5OCIsIkNyZWF0ZWRCeSI6IipIYW5uYSBEZWxsYWdvIiwiQ3JlYXRlZE9uIjoiMjAyNi0wMi0yN1QxMjoyMjozOFoiLCJNb2RpZmllZEJ5IjoiX0hkZWxsYWdvIiwiSWQiOiI3ODJjOTM2ZS03OWIyLTQzNjItYWE3NC1jZjI3Njg5YzljNTMiLCJNb2RpZmllZE9uIjoiMjAyNi0wMi0yN1QxMzoyMzowOCIsIlByb2plY3QiOnsiJHJlZiI6IjgifX0sIlVzZU51bWJlcmluZ1R5cGVPZlBhcmVudERvY3VtZW50IjpmYWxzZX1dLCJGb3JtYXR0ZWRUZXh0Ijp7IiRpZCI6IjE2IiwiQ291bnQiOjEsIlRleHRVbml0cyI6W3siJGlkIjoiMTciLCJGb250U3R5bGUiOnsiJGlkIjoiMTgiLCJTdXBlcnNjcmlwdCI6dHJ1ZX0sIlJlYWRpbmdPcmRlciI6MSwiVGV4dCI6IjgifV19LCJUYWciOiJDaXRhdmlQbGFjZWhvbGRlciNkOGIwNjVjYS0yMDEwLTRiNzQtYTlhYy0zYjkwODA1NjgwMmQiLCJUZXh0IjoiOCIsIldBSVZlcnNpb24iOiI2LjE4LjAuMCJ9}</w:instrText>
          </w:r>
          <w:r w:rsidR="0034777B">
            <w:rPr>
              <w:rFonts w:ascii="Arial" w:eastAsia="Times New Roman" w:hAnsi="Arial" w:cs="Arial"/>
              <w:kern w:val="0"/>
              <w:sz w:val="20"/>
              <w:szCs w:val="24"/>
              <w:lang w:val="en-US"/>
              <w14:ligatures w14:val="none"/>
            </w:rPr>
            <w:fldChar w:fldCharType="separate"/>
          </w:r>
          <w:r w:rsidR="0034777B" w:rsidRPr="0034777B">
            <w:rPr>
              <w:rFonts w:ascii="Arial" w:eastAsia="Times New Roman" w:hAnsi="Arial" w:cs="Arial"/>
              <w:kern w:val="0"/>
              <w:sz w:val="20"/>
              <w:szCs w:val="24"/>
              <w:vertAlign w:val="superscript"/>
              <w:lang w:val="en-US"/>
              <w14:ligatures w14:val="none"/>
            </w:rPr>
            <w:t>8</w:t>
          </w:r>
          <w:r w:rsidR="0034777B">
            <w:rPr>
              <w:rFonts w:ascii="Arial" w:eastAsia="Times New Roman" w:hAnsi="Arial" w:cs="Arial"/>
              <w:kern w:val="0"/>
              <w:sz w:val="20"/>
              <w:szCs w:val="24"/>
              <w:lang w:val="en-US"/>
              <w14:ligatures w14:val="none"/>
            </w:rPr>
            <w:fldChar w:fldCharType="end"/>
          </w:r>
        </w:sdtContent>
      </w:sdt>
      <w:r w:rsidR="00AF1384">
        <w:rPr>
          <w:rFonts w:ascii="Arial" w:eastAsia="Times New Roman" w:hAnsi="Arial" w:cs="Arial"/>
          <w:kern w:val="0"/>
          <w:sz w:val="20"/>
          <w:szCs w:val="24"/>
          <w:lang w:val="en-US"/>
          <w14:ligatures w14:val="none"/>
        </w:rPr>
        <w:t xml:space="preserve"> The present or absence of corneal findings and anterior segment inflammation </w:t>
      </w:r>
      <w:r w:rsidR="00376357">
        <w:rPr>
          <w:rFonts w:ascii="Arial" w:eastAsia="Times New Roman" w:hAnsi="Arial" w:cs="Arial"/>
          <w:kern w:val="0"/>
          <w:sz w:val="20"/>
          <w:szCs w:val="24"/>
          <w:lang w:val="en-US"/>
          <w14:ligatures w14:val="none"/>
        </w:rPr>
        <w:t>were also evaluated by a slit lamp.</w:t>
      </w:r>
      <w:r w:rsidR="00660EB4" w:rsidRPr="00660EB4">
        <w:rPr>
          <w:rFonts w:ascii="Arial" w:eastAsia="Times New Roman" w:hAnsi="Arial" w:cs="Arial"/>
          <w:kern w:val="0"/>
          <w:sz w:val="20"/>
          <w:szCs w:val="24"/>
          <w:lang w:val="en-US"/>
          <w14:ligatures w14:val="none"/>
        </w:rPr>
        <w:t xml:space="preserve"> </w:t>
      </w:r>
    </w:p>
    <w:p w14:paraId="2B69515F" w14:textId="0A12C85F" w:rsidR="00660EB4" w:rsidRPr="00660EB4" w:rsidRDefault="00660EB4" w:rsidP="00444931">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Eyelid Aspects </w:t>
      </w:r>
    </w:p>
    <w:p w14:paraId="084C8AD0" w14:textId="6DB9D38D" w:rsidR="00660EB4" w:rsidRPr="00660EB4" w:rsidRDefault="00660EB4" w:rsidP="00444931">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Blepharitis and Meibomian gland dysfunction w</w:t>
      </w:r>
      <w:r w:rsidR="00376357">
        <w:rPr>
          <w:rFonts w:ascii="Arial" w:eastAsia="Times New Roman" w:hAnsi="Arial" w:cs="Arial"/>
          <w:kern w:val="0"/>
          <w:sz w:val="20"/>
          <w:szCs w:val="24"/>
          <w:lang w:val="en-US"/>
          <w14:ligatures w14:val="none"/>
        </w:rPr>
        <w:t>ere</w:t>
      </w:r>
      <w:r w:rsidRPr="00660EB4">
        <w:rPr>
          <w:rFonts w:ascii="Arial" w:eastAsia="Times New Roman" w:hAnsi="Arial" w:cs="Arial"/>
          <w:kern w:val="0"/>
          <w:sz w:val="20"/>
          <w:szCs w:val="24"/>
          <w:lang w:val="en-US"/>
          <w14:ligatures w14:val="none"/>
        </w:rPr>
        <w:t xml:space="preserve"> assessed using a slit</w:t>
      </w:r>
      <w:r w:rsidR="00376357">
        <w:rPr>
          <w:rFonts w:ascii="Arial" w:eastAsia="Times New Roman" w:hAnsi="Arial" w:cs="Arial"/>
          <w:kern w:val="0"/>
          <w:sz w:val="20"/>
          <w:szCs w:val="24"/>
          <w:lang w:val="en-US"/>
          <w14:ligatures w14:val="none"/>
        </w:rPr>
        <w:t xml:space="preserve"> </w:t>
      </w:r>
      <w:r w:rsidRPr="00660EB4">
        <w:rPr>
          <w:rFonts w:ascii="Arial" w:eastAsia="Times New Roman" w:hAnsi="Arial" w:cs="Arial"/>
          <w:kern w:val="0"/>
          <w:sz w:val="20"/>
          <w:szCs w:val="24"/>
          <w:lang w:val="en-US"/>
          <w14:ligatures w14:val="none"/>
        </w:rPr>
        <w:t>lamp and the Efron scale as Grade 0 (normal), Grade 1 (trace), Grade 2 (mild), Grade 3 (moderate) and Grade 4 (severe).</w:t>
      </w:r>
    </w:p>
    <w:p w14:paraId="77AB5E78" w14:textId="06C2C91A" w:rsidR="00660EB4" w:rsidRPr="00660EB4" w:rsidRDefault="00660EB4" w:rsidP="00444931">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Tear Volume </w:t>
      </w:r>
    </w:p>
    <w:p w14:paraId="581A5C35" w14:textId="055D7BC1" w:rsidR="00660EB4" w:rsidRPr="00660EB4" w:rsidRDefault="00660EB4" w:rsidP="00444931">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 xml:space="preserve">Tear production </w:t>
      </w:r>
      <w:r w:rsidR="00376357">
        <w:rPr>
          <w:rFonts w:ascii="Arial" w:eastAsia="Times New Roman" w:hAnsi="Arial" w:cs="Arial"/>
          <w:kern w:val="0"/>
          <w:sz w:val="20"/>
          <w:szCs w:val="24"/>
          <w:lang w:val="en-US"/>
          <w14:ligatures w14:val="none"/>
        </w:rPr>
        <w:t>was</w:t>
      </w:r>
      <w:r w:rsidRPr="00660EB4">
        <w:rPr>
          <w:rFonts w:ascii="Arial" w:eastAsia="Times New Roman" w:hAnsi="Arial" w:cs="Arial"/>
          <w:kern w:val="0"/>
          <w:sz w:val="20"/>
          <w:szCs w:val="24"/>
          <w:lang w:val="en-US"/>
          <w14:ligatures w14:val="none"/>
        </w:rPr>
        <w:t xml:space="preserve"> assessed through the Schirmer test without anesthesia. The folded end of a Schirmer paper strip w</w:t>
      </w:r>
      <w:r w:rsidR="00376357">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hooked over the temporal one-third of the lower lid margin and kept for 5 minutes w</w:t>
      </w:r>
      <w:r w:rsidR="00376357">
        <w:rPr>
          <w:rFonts w:ascii="Arial" w:eastAsia="Times New Roman" w:hAnsi="Arial" w:cs="Arial"/>
          <w:kern w:val="0"/>
          <w:sz w:val="20"/>
          <w:szCs w:val="24"/>
          <w:lang w:val="en-US"/>
          <w14:ligatures w14:val="none"/>
        </w:rPr>
        <w:t>hile the</w:t>
      </w:r>
      <w:r w:rsidRPr="00660EB4">
        <w:rPr>
          <w:rFonts w:ascii="Arial" w:eastAsia="Times New Roman" w:hAnsi="Arial" w:cs="Arial"/>
          <w:kern w:val="0"/>
          <w:sz w:val="20"/>
          <w:szCs w:val="24"/>
          <w:lang w:val="en-US"/>
          <w14:ligatures w14:val="none"/>
        </w:rPr>
        <w:t xml:space="preserve"> eyes</w:t>
      </w:r>
      <w:r w:rsidR="00376357">
        <w:rPr>
          <w:rFonts w:ascii="Arial" w:eastAsia="Times New Roman" w:hAnsi="Arial" w:cs="Arial"/>
          <w:kern w:val="0"/>
          <w:sz w:val="20"/>
          <w:szCs w:val="24"/>
          <w:lang w:val="en-US"/>
          <w14:ligatures w14:val="none"/>
        </w:rPr>
        <w:t xml:space="preserve"> were</w:t>
      </w:r>
      <w:r w:rsidRPr="00660EB4">
        <w:rPr>
          <w:rFonts w:ascii="Arial" w:eastAsia="Times New Roman" w:hAnsi="Arial" w:cs="Arial"/>
          <w:kern w:val="0"/>
          <w:sz w:val="20"/>
          <w:szCs w:val="24"/>
          <w:lang w:val="en-US"/>
          <w14:ligatures w14:val="none"/>
        </w:rPr>
        <w:t xml:space="preserve"> closed. The score w</w:t>
      </w:r>
      <w:r w:rsidR="00376357">
        <w:rPr>
          <w:rFonts w:ascii="Arial" w:eastAsia="Times New Roman" w:hAnsi="Arial" w:cs="Arial"/>
          <w:kern w:val="0"/>
          <w:sz w:val="20"/>
          <w:szCs w:val="24"/>
          <w:lang w:val="en-US"/>
          <w14:ligatures w14:val="none"/>
        </w:rPr>
        <w:t>as</w:t>
      </w:r>
      <w:r w:rsidRPr="00660EB4">
        <w:rPr>
          <w:rFonts w:ascii="Arial" w:eastAsia="Times New Roman" w:hAnsi="Arial" w:cs="Arial"/>
          <w:kern w:val="0"/>
          <w:sz w:val="20"/>
          <w:szCs w:val="24"/>
          <w:lang w:val="en-US"/>
          <w14:ligatures w14:val="none"/>
        </w:rPr>
        <w:t xml:space="preserve"> expressed as the length of wetting of the paper strip.</w:t>
      </w:r>
    </w:p>
    <w:p w14:paraId="5288D569" w14:textId="02CCE35B" w:rsidR="00660EB4" w:rsidRPr="00660EB4" w:rsidRDefault="00660EB4" w:rsidP="00444931">
      <w:pPr>
        <w:pStyle w:val="berschrift3"/>
        <w:keepLines w:val="0"/>
        <w:spacing w:before="240" w:after="60" w:line="480" w:lineRule="auto"/>
        <w:jc w:val="both"/>
        <w:rPr>
          <w:rFonts w:ascii="Arial" w:eastAsia="Times New Roman" w:hAnsi="Arial" w:cs="Arial"/>
          <w:b/>
          <w:bCs/>
          <w:color w:val="auto"/>
          <w:kern w:val="0"/>
          <w:sz w:val="26"/>
          <w:szCs w:val="26"/>
          <w:lang w:val="en-US"/>
          <w14:ligatures w14:val="none"/>
        </w:rPr>
      </w:pPr>
      <w:r w:rsidRPr="00660EB4">
        <w:rPr>
          <w:rFonts w:ascii="Arial" w:eastAsia="Times New Roman" w:hAnsi="Arial" w:cs="Arial"/>
          <w:b/>
          <w:bCs/>
          <w:color w:val="auto"/>
          <w:kern w:val="0"/>
          <w:sz w:val="26"/>
          <w:szCs w:val="26"/>
          <w:lang w:val="en-US"/>
          <w14:ligatures w14:val="none"/>
        </w:rPr>
        <w:t xml:space="preserve">Evaluation </w:t>
      </w:r>
      <w:r>
        <w:rPr>
          <w:rFonts w:ascii="Arial" w:eastAsia="Times New Roman" w:hAnsi="Arial" w:cs="Arial"/>
          <w:b/>
          <w:bCs/>
          <w:color w:val="auto"/>
          <w:kern w:val="0"/>
          <w:sz w:val="26"/>
          <w:szCs w:val="26"/>
          <w:lang w:val="en-US"/>
          <w14:ligatures w14:val="none"/>
        </w:rPr>
        <w:t>o</w:t>
      </w:r>
      <w:r w:rsidRPr="00660EB4">
        <w:rPr>
          <w:rFonts w:ascii="Arial" w:eastAsia="Times New Roman" w:hAnsi="Arial" w:cs="Arial"/>
          <w:b/>
          <w:bCs/>
          <w:color w:val="auto"/>
          <w:kern w:val="0"/>
          <w:sz w:val="26"/>
          <w:szCs w:val="26"/>
          <w:lang w:val="en-US"/>
          <w14:ligatures w14:val="none"/>
        </w:rPr>
        <w:t xml:space="preserve">f Intraocular Pressure </w:t>
      </w:r>
    </w:p>
    <w:p w14:paraId="250C751D" w14:textId="16A47064" w:rsidR="00D967DA" w:rsidRDefault="00660EB4" w:rsidP="00E251A3">
      <w:pPr>
        <w:spacing w:after="120" w:line="480" w:lineRule="auto"/>
        <w:jc w:val="both"/>
        <w:rPr>
          <w:rFonts w:ascii="Arial" w:eastAsia="Times New Roman" w:hAnsi="Arial" w:cs="Arial"/>
          <w:kern w:val="0"/>
          <w:sz w:val="20"/>
          <w:szCs w:val="24"/>
          <w:lang w:val="en-US"/>
          <w14:ligatures w14:val="none"/>
        </w:rPr>
      </w:pPr>
      <w:r w:rsidRPr="00660EB4">
        <w:rPr>
          <w:rFonts w:ascii="Arial" w:eastAsia="Times New Roman" w:hAnsi="Arial" w:cs="Arial"/>
          <w:kern w:val="0"/>
          <w:sz w:val="20"/>
          <w:szCs w:val="24"/>
          <w:lang w:val="en-US"/>
          <w14:ligatures w14:val="none"/>
        </w:rPr>
        <w:t>Intraocular pressure</w:t>
      </w:r>
      <w:r w:rsidR="004879BF">
        <w:rPr>
          <w:rFonts w:ascii="Arial" w:eastAsia="Times New Roman" w:hAnsi="Arial" w:cs="Arial"/>
          <w:kern w:val="0"/>
          <w:sz w:val="20"/>
          <w:szCs w:val="24"/>
          <w:lang w:val="en-US"/>
          <w14:ligatures w14:val="none"/>
        </w:rPr>
        <w:t xml:space="preserve"> was measure</w:t>
      </w:r>
      <w:r w:rsidR="00444931">
        <w:rPr>
          <w:rFonts w:ascii="Arial" w:eastAsia="Times New Roman" w:hAnsi="Arial" w:cs="Arial"/>
          <w:kern w:val="0"/>
          <w:sz w:val="20"/>
          <w:szCs w:val="24"/>
          <w:lang w:val="en-US"/>
          <w14:ligatures w14:val="none"/>
        </w:rPr>
        <w:t>d</w:t>
      </w:r>
      <w:r w:rsidRPr="00660EB4">
        <w:rPr>
          <w:rFonts w:ascii="Arial" w:eastAsia="Times New Roman" w:hAnsi="Arial" w:cs="Arial"/>
          <w:kern w:val="0"/>
          <w:sz w:val="20"/>
          <w:szCs w:val="24"/>
          <w:lang w:val="en-US"/>
          <w14:ligatures w14:val="none"/>
        </w:rPr>
        <w:t xml:space="preserve"> with </w:t>
      </w:r>
      <w:r w:rsidR="004879BF">
        <w:rPr>
          <w:rFonts w:ascii="Arial" w:eastAsia="Times New Roman" w:hAnsi="Arial" w:cs="Arial"/>
          <w:kern w:val="0"/>
          <w:sz w:val="20"/>
          <w:szCs w:val="24"/>
          <w:lang w:val="en-US"/>
          <w14:ligatures w14:val="none"/>
        </w:rPr>
        <w:t xml:space="preserve">the iCare IC100 </w:t>
      </w:r>
      <w:r w:rsidRPr="00660EB4">
        <w:rPr>
          <w:rFonts w:ascii="Arial" w:eastAsia="Times New Roman" w:hAnsi="Arial" w:cs="Arial"/>
          <w:kern w:val="0"/>
          <w:sz w:val="20"/>
          <w:szCs w:val="24"/>
          <w:lang w:val="en-US"/>
          <w14:ligatures w14:val="none"/>
        </w:rPr>
        <w:t>non-contact tonomet</w:t>
      </w:r>
      <w:r w:rsidR="004879BF">
        <w:rPr>
          <w:rFonts w:ascii="Arial" w:eastAsia="Times New Roman" w:hAnsi="Arial" w:cs="Arial"/>
          <w:kern w:val="0"/>
          <w:sz w:val="20"/>
          <w:szCs w:val="24"/>
          <w:lang w:val="en-US"/>
          <w14:ligatures w14:val="none"/>
        </w:rPr>
        <w:t xml:space="preserve">er (Icare Finland Oy, </w:t>
      </w:r>
      <w:r w:rsidR="004879BF" w:rsidRPr="00444931">
        <w:rPr>
          <w:rFonts w:ascii="Arial" w:eastAsia="Times New Roman" w:hAnsi="Arial" w:cs="Arial"/>
          <w:kern w:val="0"/>
          <w:sz w:val="20"/>
          <w:szCs w:val="24"/>
          <w:lang w:val="en-US"/>
          <w14:ligatures w14:val="none"/>
        </w:rPr>
        <w:t>Vantaa, Finland</w:t>
      </w:r>
      <w:r w:rsidR="004879BF">
        <w:rPr>
          <w:rFonts w:ascii="Arial" w:eastAsia="Times New Roman" w:hAnsi="Arial" w:cs="Arial"/>
          <w:kern w:val="0"/>
          <w:sz w:val="20"/>
          <w:szCs w:val="24"/>
          <w:lang w:val="en-US"/>
          <w14:ligatures w14:val="none"/>
        </w:rPr>
        <w:t>)</w:t>
      </w:r>
      <w:r w:rsidRPr="00660EB4">
        <w:rPr>
          <w:rFonts w:ascii="Arial" w:eastAsia="Times New Roman" w:hAnsi="Arial" w:cs="Arial"/>
          <w:kern w:val="0"/>
          <w:sz w:val="20"/>
          <w:szCs w:val="24"/>
          <w:lang w:val="en-US"/>
          <w14:ligatures w14:val="none"/>
        </w:rPr>
        <w:t xml:space="preserve">. </w:t>
      </w:r>
      <w:r w:rsidR="00D967DA">
        <w:rPr>
          <w:rFonts w:ascii="Arial" w:eastAsia="Times New Roman" w:hAnsi="Arial" w:cs="Arial"/>
          <w:kern w:val="0"/>
          <w:sz w:val="20"/>
          <w:szCs w:val="24"/>
          <w:lang w:val="en-US"/>
          <w14:ligatures w14:val="none"/>
        </w:rPr>
        <w:br w:type="page"/>
      </w:r>
    </w:p>
    <w:p w14:paraId="70712D11" w14:textId="3C89314D" w:rsidR="005A1013" w:rsidRPr="00D967DA" w:rsidRDefault="00D967DA" w:rsidP="00660EB4">
      <w:pPr>
        <w:spacing w:after="120" w:line="480" w:lineRule="auto"/>
        <w:rPr>
          <w:rFonts w:ascii="Arial" w:eastAsia="Times New Roman" w:hAnsi="Arial" w:cs="Arial"/>
          <w:b/>
          <w:bCs/>
          <w:kern w:val="0"/>
          <w:sz w:val="26"/>
          <w:szCs w:val="26"/>
          <w:lang w:val="en-US"/>
          <w14:ligatures w14:val="none"/>
        </w:rPr>
      </w:pPr>
      <w:r w:rsidRPr="00D967DA">
        <w:rPr>
          <w:rFonts w:ascii="Arial" w:eastAsia="Times New Roman" w:hAnsi="Arial" w:cs="Arial"/>
          <w:b/>
          <w:bCs/>
          <w:kern w:val="0"/>
          <w:sz w:val="26"/>
          <w:szCs w:val="26"/>
          <w:lang w:val="en-US"/>
          <w14:ligatures w14:val="none"/>
        </w:rPr>
        <w:lastRenderedPageBreak/>
        <w:t>References</w:t>
      </w:r>
    </w:p>
    <w:sdt>
      <w:sdtPr>
        <w:rPr>
          <w:lang w:val="en-US"/>
        </w:rPr>
        <w:tag w:val="CitaviBibliography"/>
        <w:id w:val="1540631421"/>
        <w:placeholder>
          <w:docPart w:val="DefaultPlaceholder_-1854013440"/>
        </w:placeholder>
      </w:sdtPr>
      <w:sdtEndPr/>
      <w:sdtContent>
        <w:p w14:paraId="6AB70F25" w14:textId="642EFACC" w:rsidR="0034777B" w:rsidRDefault="00B81E3F" w:rsidP="0034777B">
          <w:pPr>
            <w:rPr>
              <w:lang w:val="en-US"/>
            </w:rPr>
          </w:pPr>
          <w:r w:rsidRPr="00D967DA">
            <w:rPr>
              <w:lang w:val="en-US"/>
            </w:rPr>
            <w:fldChar w:fldCharType="begin"/>
          </w:r>
          <w:r w:rsidRPr="00D967DA">
            <w:rPr>
              <w:lang w:val="en-US"/>
            </w:rPr>
            <w:instrText>ADDIN CitaviBibliography</w:instrText>
          </w:r>
          <w:r w:rsidRPr="00D967DA">
            <w:rPr>
              <w:lang w:val="en-US"/>
            </w:rPr>
            <w:fldChar w:fldCharType="separate"/>
          </w:r>
        </w:p>
        <w:p w14:paraId="1199CE56" w14:textId="77777777" w:rsidR="0034777B" w:rsidRDefault="0034777B" w:rsidP="0034777B">
          <w:pPr>
            <w:pStyle w:val="CitaviBibliographyEntry"/>
            <w:rPr>
              <w:lang w:val="en-US"/>
            </w:rPr>
          </w:pPr>
          <w:r>
            <w:rPr>
              <w:lang w:val="en-US"/>
            </w:rPr>
            <w:t>1.</w:t>
          </w:r>
          <w:r>
            <w:rPr>
              <w:lang w:val="en-US"/>
            </w:rPr>
            <w:tab/>
          </w:r>
          <w:bookmarkStart w:id="0" w:name="_CTVL001f302f9923b6a43ed99afed5f6089ee6c"/>
          <w:r>
            <w:rPr>
              <w:lang w:val="en-US"/>
            </w:rPr>
            <w:t>Schiffman RM. Reliability and Validity of the Ocular Surface Disease Index.</w:t>
          </w:r>
          <w:bookmarkEnd w:id="0"/>
          <w:r>
            <w:rPr>
              <w:lang w:val="en-US"/>
            </w:rPr>
            <w:t xml:space="preserve"> </w:t>
          </w:r>
          <w:r w:rsidRPr="0034777B">
            <w:rPr>
              <w:i/>
              <w:lang w:val="en-US"/>
            </w:rPr>
            <w:t>Archives of Ophthalmology</w:t>
          </w:r>
          <w:r w:rsidRPr="0034777B">
            <w:rPr>
              <w:lang w:val="en-US"/>
            </w:rPr>
            <w:t>. 2000;118(5):615. doi:10.1001/archopht.118.5.615</w:t>
          </w:r>
        </w:p>
        <w:p w14:paraId="60D34745" w14:textId="77777777" w:rsidR="0034777B" w:rsidRDefault="0034777B" w:rsidP="0034777B">
          <w:pPr>
            <w:pStyle w:val="CitaviBibliographyEntry"/>
            <w:rPr>
              <w:lang w:val="en-US"/>
            </w:rPr>
          </w:pPr>
          <w:r>
            <w:rPr>
              <w:lang w:val="en-US"/>
            </w:rPr>
            <w:t>2.</w:t>
          </w:r>
          <w:r>
            <w:rPr>
              <w:lang w:val="en-US"/>
            </w:rPr>
            <w:tab/>
          </w:r>
          <w:bookmarkStart w:id="1" w:name="_CTVL0013fa1dff035bf4174b54a808c2a27e7fc"/>
          <w:r>
            <w:rPr>
              <w:lang w:val="en-US"/>
            </w:rPr>
            <w:t>Grubbs JR, Tolleson-Rinehart S, Huynh K, Davis RM. A review of quality of life measures in dry eye questionnaires.</w:t>
          </w:r>
          <w:bookmarkEnd w:id="1"/>
          <w:r>
            <w:rPr>
              <w:lang w:val="en-US"/>
            </w:rPr>
            <w:t xml:space="preserve"> </w:t>
          </w:r>
          <w:r w:rsidRPr="0034777B">
            <w:rPr>
              <w:i/>
              <w:lang w:val="en-US"/>
            </w:rPr>
            <w:t>Cornea</w:t>
          </w:r>
          <w:r w:rsidRPr="0034777B">
            <w:rPr>
              <w:lang w:val="en-US"/>
            </w:rPr>
            <w:t>. 2014;33(2):215–218. doi:10.1097/ICO.0000000000000038</w:t>
          </w:r>
        </w:p>
        <w:p w14:paraId="741F9B3A" w14:textId="77777777" w:rsidR="0034777B" w:rsidRDefault="0034777B" w:rsidP="0034777B">
          <w:pPr>
            <w:pStyle w:val="CitaviBibliographyEntry"/>
            <w:rPr>
              <w:lang w:val="en-US"/>
            </w:rPr>
          </w:pPr>
          <w:r>
            <w:rPr>
              <w:lang w:val="en-US"/>
            </w:rPr>
            <w:t>3.</w:t>
          </w:r>
          <w:r>
            <w:rPr>
              <w:lang w:val="en-US"/>
            </w:rPr>
            <w:tab/>
          </w:r>
          <w:bookmarkStart w:id="2" w:name="_CTVL0012e037cab88f24004bf02076d8afc6f17"/>
          <w:r>
            <w:rPr>
              <w:lang w:val="en-US"/>
            </w:rPr>
            <w:t>Pinto-Fraga J, Calonge M, Enríquez-de-Salamanca A, Fernández I, González-García MJ, Steven P. Development of a Questionnaire for Detecting Changes in Dry Eye Disease-Related Symptoms.</w:t>
          </w:r>
          <w:bookmarkEnd w:id="2"/>
          <w:r>
            <w:rPr>
              <w:lang w:val="en-US"/>
            </w:rPr>
            <w:t xml:space="preserve"> </w:t>
          </w:r>
          <w:r w:rsidRPr="0034777B">
            <w:rPr>
              <w:i/>
              <w:lang w:val="en-US"/>
            </w:rPr>
            <w:t>Eye Contact Lens</w:t>
          </w:r>
          <w:r w:rsidRPr="0034777B">
            <w:rPr>
              <w:lang w:val="en-US"/>
            </w:rPr>
            <w:t>. 2021;47(1):8–14. doi:10.1097/ICL.0000000000000693</w:t>
          </w:r>
        </w:p>
        <w:p w14:paraId="78186E4B" w14:textId="77777777" w:rsidR="0034777B" w:rsidRDefault="0034777B" w:rsidP="0034777B">
          <w:pPr>
            <w:pStyle w:val="CitaviBibliographyEntry"/>
            <w:rPr>
              <w:lang w:val="en-US"/>
            </w:rPr>
          </w:pPr>
          <w:r>
            <w:rPr>
              <w:lang w:val="en-US"/>
            </w:rPr>
            <w:t>4.</w:t>
          </w:r>
          <w:r>
            <w:rPr>
              <w:lang w:val="en-US"/>
            </w:rPr>
            <w:tab/>
          </w:r>
          <w:bookmarkStart w:id="3" w:name="_CTVL0010b51307532cf4fce99a829bb465e3f61"/>
          <w:r>
            <w:rPr>
              <w:lang w:val="en-US"/>
            </w:rPr>
            <w:t>Haanpää M, Attal N, Backonja M, et al. NeuPSIG guidelines on neuropathic pain assessment.</w:t>
          </w:r>
          <w:bookmarkEnd w:id="3"/>
          <w:r>
            <w:rPr>
              <w:lang w:val="en-US"/>
            </w:rPr>
            <w:t xml:space="preserve"> </w:t>
          </w:r>
          <w:r w:rsidRPr="0034777B">
            <w:rPr>
              <w:i/>
              <w:lang w:val="en-US"/>
            </w:rPr>
            <w:t>Pain</w:t>
          </w:r>
          <w:r w:rsidRPr="0034777B">
            <w:rPr>
              <w:lang w:val="en-US"/>
            </w:rPr>
            <w:t>. 2011;152(1):14–27. doi:10.1016/j.pain.2010.07.031</w:t>
          </w:r>
        </w:p>
        <w:p w14:paraId="77B55D84" w14:textId="77777777" w:rsidR="0034777B" w:rsidRDefault="0034777B" w:rsidP="0034777B">
          <w:pPr>
            <w:pStyle w:val="CitaviBibliographyEntry"/>
            <w:rPr>
              <w:lang w:val="en-US"/>
            </w:rPr>
          </w:pPr>
          <w:r>
            <w:rPr>
              <w:lang w:val="en-US"/>
            </w:rPr>
            <w:t>5.</w:t>
          </w:r>
          <w:r>
            <w:rPr>
              <w:lang w:val="en-US"/>
            </w:rPr>
            <w:tab/>
          </w:r>
          <w:bookmarkStart w:id="4" w:name="_CTVL00155c8c2ce11054899b179e3bf500db40d"/>
          <w:r>
            <w:rPr>
              <w:lang w:val="en-US"/>
            </w:rPr>
            <w:t>Wolffsohn JS, Arita R, Chalmers R, et al. TFOS DEWS II Diagnostic Methodology report.</w:t>
          </w:r>
          <w:bookmarkEnd w:id="4"/>
          <w:r>
            <w:rPr>
              <w:lang w:val="en-US"/>
            </w:rPr>
            <w:t xml:space="preserve"> </w:t>
          </w:r>
          <w:r w:rsidRPr="0034777B">
            <w:rPr>
              <w:i/>
              <w:lang w:val="en-US"/>
            </w:rPr>
            <w:t>Ocul Surf</w:t>
          </w:r>
          <w:r w:rsidRPr="0034777B">
            <w:rPr>
              <w:lang w:val="en-US"/>
            </w:rPr>
            <w:t>. 2017;15(3):539–574. doi:10.1016/j.jtos.2017.05.001</w:t>
          </w:r>
        </w:p>
        <w:p w14:paraId="3FF48D59" w14:textId="77777777" w:rsidR="0034777B" w:rsidRDefault="0034777B" w:rsidP="0034777B">
          <w:pPr>
            <w:pStyle w:val="CitaviBibliographyEntry"/>
            <w:rPr>
              <w:lang w:val="en-US"/>
            </w:rPr>
          </w:pPr>
          <w:r>
            <w:rPr>
              <w:lang w:val="en-US"/>
            </w:rPr>
            <w:t>6.</w:t>
          </w:r>
          <w:r>
            <w:rPr>
              <w:lang w:val="en-US"/>
            </w:rPr>
            <w:tab/>
          </w:r>
          <w:bookmarkStart w:id="5" w:name="_CTVL0012c6cbcd98ab24e9f94873a757885457d"/>
          <w:r>
            <w:rPr>
              <w:lang w:val="en-US"/>
            </w:rPr>
            <w:t>Bron AJ, Evans VE, Smith JA. Grading of corneal and conjunctival staining in the context of other dry eye tests.</w:t>
          </w:r>
          <w:bookmarkEnd w:id="5"/>
          <w:r>
            <w:rPr>
              <w:lang w:val="en-US"/>
            </w:rPr>
            <w:t xml:space="preserve"> </w:t>
          </w:r>
          <w:r w:rsidRPr="0034777B">
            <w:rPr>
              <w:i/>
              <w:lang w:val="en-US"/>
            </w:rPr>
            <w:t>Cornea</w:t>
          </w:r>
          <w:r w:rsidRPr="0034777B">
            <w:rPr>
              <w:lang w:val="en-US"/>
            </w:rPr>
            <w:t>. 2003;22(7):640–650. doi:10.1097/00003226-200310000-00008</w:t>
          </w:r>
        </w:p>
        <w:p w14:paraId="3848A77E" w14:textId="77777777" w:rsidR="0034777B" w:rsidRDefault="0034777B" w:rsidP="0034777B">
          <w:pPr>
            <w:pStyle w:val="CitaviBibliographyEntry"/>
            <w:rPr>
              <w:lang w:val="en-US"/>
            </w:rPr>
          </w:pPr>
          <w:r>
            <w:rPr>
              <w:lang w:val="en-US"/>
            </w:rPr>
            <w:t>7.</w:t>
          </w:r>
          <w:r>
            <w:rPr>
              <w:lang w:val="en-US"/>
            </w:rPr>
            <w:tab/>
          </w:r>
          <w:bookmarkStart w:id="6" w:name="_CTVL001eee5ab8628ea495eb324b6e876c93f97"/>
          <w:r>
            <w:rPr>
              <w:lang w:val="en-US"/>
            </w:rPr>
            <w:t>Terry RL, Schnider CM, Holden BA, et al. CCLRU standards for success of daily and extended wear contact lenses.</w:t>
          </w:r>
          <w:bookmarkEnd w:id="6"/>
          <w:r>
            <w:rPr>
              <w:lang w:val="en-US"/>
            </w:rPr>
            <w:t xml:space="preserve"> </w:t>
          </w:r>
          <w:r w:rsidRPr="0034777B">
            <w:rPr>
              <w:i/>
              <w:lang w:val="en-US"/>
            </w:rPr>
            <w:t>Optom Vis Sci</w:t>
          </w:r>
          <w:r w:rsidRPr="0034777B">
            <w:rPr>
              <w:lang w:val="en-US"/>
            </w:rPr>
            <w:t>. 1993;70(3):234–243. doi:10.1097/00006324-199303000-00011</w:t>
          </w:r>
        </w:p>
        <w:p w14:paraId="48112FEB" w14:textId="18F17B18" w:rsidR="00B81E3F" w:rsidRPr="00E251A3" w:rsidRDefault="0034777B" w:rsidP="00E251A3">
          <w:pPr>
            <w:pStyle w:val="CitaviBibliographyEntry"/>
            <w:rPr>
              <w:lang w:val="en-US"/>
            </w:rPr>
          </w:pPr>
          <w:r>
            <w:rPr>
              <w:lang w:val="en-US"/>
            </w:rPr>
            <w:t>8.</w:t>
          </w:r>
          <w:r>
            <w:rPr>
              <w:lang w:val="en-US"/>
            </w:rPr>
            <w:tab/>
          </w:r>
          <w:bookmarkStart w:id="7" w:name="_CTVL001782c936e79b24362aa74cf27689c9c53"/>
          <w:r>
            <w:rPr>
              <w:lang w:val="en-US"/>
            </w:rPr>
            <w:t>Efron N. Grading scales for contact lens complications.</w:t>
          </w:r>
          <w:bookmarkEnd w:id="7"/>
          <w:r>
            <w:rPr>
              <w:lang w:val="en-US"/>
            </w:rPr>
            <w:t xml:space="preserve"> </w:t>
          </w:r>
          <w:r w:rsidRPr="0034777B">
            <w:rPr>
              <w:i/>
              <w:lang w:val="en-US"/>
            </w:rPr>
            <w:t>Ophthalmic Physiol Opt</w:t>
          </w:r>
          <w:r w:rsidRPr="0034777B">
            <w:rPr>
              <w:lang w:val="en-US"/>
            </w:rPr>
            <w:t>. 1998;18(2):182–186. doi:10.1016/s0275-5408(97)00066-5</w:t>
          </w:r>
          <w:r w:rsidR="00B81E3F" w:rsidRPr="00D967DA">
            <w:rPr>
              <w:lang w:val="en-US"/>
            </w:rPr>
            <w:fldChar w:fldCharType="end"/>
          </w:r>
        </w:p>
      </w:sdtContent>
    </w:sdt>
    <w:sectPr w:rsidR="00B81E3F" w:rsidRPr="00E251A3" w:rsidSect="00655E70">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E7FCA" w14:textId="77777777" w:rsidR="000976FE" w:rsidRDefault="000976FE" w:rsidP="008213DA">
      <w:pPr>
        <w:spacing w:after="0" w:line="240" w:lineRule="auto"/>
      </w:pPr>
      <w:r>
        <w:separator/>
      </w:r>
    </w:p>
  </w:endnote>
  <w:endnote w:type="continuationSeparator" w:id="0">
    <w:p w14:paraId="29BFECA0" w14:textId="77777777" w:rsidR="000976FE" w:rsidRDefault="000976FE" w:rsidP="008213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DEDB6" w14:textId="77777777" w:rsidR="008213DA" w:rsidRDefault="008213D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5847078"/>
      <w:docPartObj>
        <w:docPartGallery w:val="Page Numbers (Bottom of Page)"/>
        <w:docPartUnique/>
      </w:docPartObj>
    </w:sdtPr>
    <w:sdtEndPr/>
    <w:sdtContent>
      <w:p w14:paraId="012513D6" w14:textId="1035A37B" w:rsidR="008213DA" w:rsidRDefault="008213DA">
        <w:pPr>
          <w:pStyle w:val="Fuzeile"/>
          <w:jc w:val="center"/>
        </w:pPr>
        <w:r>
          <w:fldChar w:fldCharType="begin"/>
        </w:r>
        <w:r>
          <w:instrText>PAGE   \* MERGEFORMAT</w:instrText>
        </w:r>
        <w:r>
          <w:fldChar w:fldCharType="separate"/>
        </w:r>
        <w:r>
          <w:rPr>
            <w:lang w:val="de-DE"/>
          </w:rPr>
          <w:t>2</w:t>
        </w:r>
        <w:r>
          <w:fldChar w:fldCharType="end"/>
        </w:r>
      </w:p>
    </w:sdtContent>
  </w:sdt>
  <w:p w14:paraId="2AED73D1" w14:textId="77777777" w:rsidR="008213DA" w:rsidRDefault="008213D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B4DD0" w14:textId="77777777" w:rsidR="008213DA" w:rsidRDefault="008213D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741F7" w14:textId="77777777" w:rsidR="000976FE" w:rsidRDefault="000976FE" w:rsidP="008213DA">
      <w:pPr>
        <w:spacing w:after="0" w:line="240" w:lineRule="auto"/>
      </w:pPr>
      <w:r>
        <w:separator/>
      </w:r>
    </w:p>
  </w:footnote>
  <w:footnote w:type="continuationSeparator" w:id="0">
    <w:p w14:paraId="68AB23BF" w14:textId="77777777" w:rsidR="000976FE" w:rsidRDefault="000976FE" w:rsidP="008213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31FF0" w14:textId="77777777" w:rsidR="008213DA" w:rsidRDefault="008213D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28EB61" w14:textId="77777777" w:rsidR="008213DA" w:rsidRDefault="008213D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D221E" w14:textId="77777777" w:rsidR="008213DA" w:rsidRDefault="008213D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013"/>
    <w:rsid w:val="00001D2A"/>
    <w:rsid w:val="000976FE"/>
    <w:rsid w:val="00105B2A"/>
    <w:rsid w:val="00162FAF"/>
    <w:rsid w:val="001B4B50"/>
    <w:rsid w:val="00205F19"/>
    <w:rsid w:val="00234B87"/>
    <w:rsid w:val="00240733"/>
    <w:rsid w:val="002627A7"/>
    <w:rsid w:val="002922E9"/>
    <w:rsid w:val="0034777B"/>
    <w:rsid w:val="00360F93"/>
    <w:rsid w:val="00365403"/>
    <w:rsid w:val="003666BD"/>
    <w:rsid w:val="00376357"/>
    <w:rsid w:val="003F4D8E"/>
    <w:rsid w:val="00444931"/>
    <w:rsid w:val="004847E7"/>
    <w:rsid w:val="004879BF"/>
    <w:rsid w:val="004D1A3E"/>
    <w:rsid w:val="00536AE8"/>
    <w:rsid w:val="005460B2"/>
    <w:rsid w:val="005478EF"/>
    <w:rsid w:val="00551175"/>
    <w:rsid w:val="005A1013"/>
    <w:rsid w:val="0062445F"/>
    <w:rsid w:val="00644F9D"/>
    <w:rsid w:val="00655E70"/>
    <w:rsid w:val="00660EB4"/>
    <w:rsid w:val="00667263"/>
    <w:rsid w:val="00667643"/>
    <w:rsid w:val="00712BA0"/>
    <w:rsid w:val="0071325A"/>
    <w:rsid w:val="00741207"/>
    <w:rsid w:val="00770AE9"/>
    <w:rsid w:val="007A0CA3"/>
    <w:rsid w:val="007F428C"/>
    <w:rsid w:val="008213DA"/>
    <w:rsid w:val="0082727D"/>
    <w:rsid w:val="00862593"/>
    <w:rsid w:val="008C585B"/>
    <w:rsid w:val="00922CE7"/>
    <w:rsid w:val="00A127AC"/>
    <w:rsid w:val="00A57019"/>
    <w:rsid w:val="00AF1384"/>
    <w:rsid w:val="00B408A3"/>
    <w:rsid w:val="00B81E3F"/>
    <w:rsid w:val="00C33652"/>
    <w:rsid w:val="00C54E40"/>
    <w:rsid w:val="00CA287B"/>
    <w:rsid w:val="00CE7943"/>
    <w:rsid w:val="00D65086"/>
    <w:rsid w:val="00D729CA"/>
    <w:rsid w:val="00D755A7"/>
    <w:rsid w:val="00D967DA"/>
    <w:rsid w:val="00DB121A"/>
    <w:rsid w:val="00E1466B"/>
    <w:rsid w:val="00E251A3"/>
    <w:rsid w:val="00EC4047"/>
    <w:rsid w:val="00EC6AFE"/>
    <w:rsid w:val="00F700DB"/>
    <w:rsid w:val="00FF43E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27C89"/>
  <w15:chartTrackingRefBased/>
  <w15:docId w15:val="{2C33E7BB-EF89-44C4-B337-DFC61784B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5A10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A10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nhideWhenUsed/>
    <w:qFormat/>
    <w:rsid w:val="005A101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A101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A101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A101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A101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A101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A101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A101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A101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A101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A101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A101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A101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A101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A101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A1013"/>
    <w:rPr>
      <w:rFonts w:eastAsiaTheme="majorEastAsia" w:cstheme="majorBidi"/>
      <w:color w:val="272727" w:themeColor="text1" w:themeTint="D8"/>
    </w:rPr>
  </w:style>
  <w:style w:type="paragraph" w:styleId="Titel">
    <w:name w:val="Title"/>
    <w:basedOn w:val="Standard"/>
    <w:next w:val="Standard"/>
    <w:link w:val="TitelZchn"/>
    <w:uiPriority w:val="10"/>
    <w:qFormat/>
    <w:rsid w:val="005A10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A101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A101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A101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A101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A1013"/>
    <w:rPr>
      <w:i/>
      <w:iCs/>
      <w:color w:val="404040" w:themeColor="text1" w:themeTint="BF"/>
    </w:rPr>
  </w:style>
  <w:style w:type="paragraph" w:styleId="Listenabsatz">
    <w:name w:val="List Paragraph"/>
    <w:basedOn w:val="Standard"/>
    <w:uiPriority w:val="34"/>
    <w:qFormat/>
    <w:rsid w:val="005A1013"/>
    <w:pPr>
      <w:ind w:left="720"/>
      <w:contextualSpacing/>
    </w:pPr>
  </w:style>
  <w:style w:type="character" w:styleId="IntensiveHervorhebung">
    <w:name w:val="Intense Emphasis"/>
    <w:basedOn w:val="Absatz-Standardschriftart"/>
    <w:uiPriority w:val="21"/>
    <w:qFormat/>
    <w:rsid w:val="005A1013"/>
    <w:rPr>
      <w:i/>
      <w:iCs/>
      <w:color w:val="0F4761" w:themeColor="accent1" w:themeShade="BF"/>
    </w:rPr>
  </w:style>
  <w:style w:type="paragraph" w:styleId="IntensivesZitat">
    <w:name w:val="Intense Quote"/>
    <w:basedOn w:val="Standard"/>
    <w:next w:val="Standard"/>
    <w:link w:val="IntensivesZitatZchn"/>
    <w:uiPriority w:val="30"/>
    <w:qFormat/>
    <w:rsid w:val="005A1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A1013"/>
    <w:rPr>
      <w:i/>
      <w:iCs/>
      <w:color w:val="0F4761" w:themeColor="accent1" w:themeShade="BF"/>
    </w:rPr>
  </w:style>
  <w:style w:type="character" w:styleId="IntensiverVerweis">
    <w:name w:val="Intense Reference"/>
    <w:basedOn w:val="Absatz-Standardschriftart"/>
    <w:uiPriority w:val="32"/>
    <w:qFormat/>
    <w:rsid w:val="005A1013"/>
    <w:rPr>
      <w:b/>
      <w:bCs/>
      <w:smallCaps/>
      <w:color w:val="0F4761" w:themeColor="accent1" w:themeShade="BF"/>
      <w:spacing w:val="5"/>
    </w:rPr>
  </w:style>
  <w:style w:type="character" w:styleId="Kommentarzeichen">
    <w:name w:val="annotation reference"/>
    <w:basedOn w:val="Absatz-Standardschriftart"/>
    <w:uiPriority w:val="99"/>
    <w:semiHidden/>
    <w:unhideWhenUsed/>
    <w:rsid w:val="00660EB4"/>
    <w:rPr>
      <w:sz w:val="16"/>
      <w:szCs w:val="16"/>
    </w:rPr>
  </w:style>
  <w:style w:type="paragraph" w:styleId="Kommentartext">
    <w:name w:val="annotation text"/>
    <w:basedOn w:val="Standard"/>
    <w:link w:val="KommentartextZchn"/>
    <w:uiPriority w:val="99"/>
    <w:unhideWhenUsed/>
    <w:rsid w:val="00660EB4"/>
    <w:pPr>
      <w:spacing w:line="240" w:lineRule="auto"/>
    </w:pPr>
    <w:rPr>
      <w:sz w:val="20"/>
      <w:szCs w:val="20"/>
    </w:rPr>
  </w:style>
  <w:style w:type="character" w:customStyle="1" w:styleId="KommentartextZchn">
    <w:name w:val="Kommentartext Zchn"/>
    <w:basedOn w:val="Absatz-Standardschriftart"/>
    <w:link w:val="Kommentartext"/>
    <w:uiPriority w:val="99"/>
    <w:rsid w:val="00660EB4"/>
    <w:rPr>
      <w:sz w:val="20"/>
      <w:szCs w:val="20"/>
    </w:rPr>
  </w:style>
  <w:style w:type="paragraph" w:styleId="Kommentarthema">
    <w:name w:val="annotation subject"/>
    <w:basedOn w:val="Kommentartext"/>
    <w:next w:val="Kommentartext"/>
    <w:link w:val="KommentarthemaZchn"/>
    <w:uiPriority w:val="99"/>
    <w:semiHidden/>
    <w:unhideWhenUsed/>
    <w:rsid w:val="00660EB4"/>
    <w:rPr>
      <w:b/>
      <w:bCs/>
    </w:rPr>
  </w:style>
  <w:style w:type="character" w:customStyle="1" w:styleId="KommentarthemaZchn">
    <w:name w:val="Kommentarthema Zchn"/>
    <w:basedOn w:val="KommentartextZchn"/>
    <w:link w:val="Kommentarthema"/>
    <w:uiPriority w:val="99"/>
    <w:semiHidden/>
    <w:rsid w:val="00660EB4"/>
    <w:rPr>
      <w:b/>
      <w:bCs/>
      <w:sz w:val="20"/>
      <w:szCs w:val="20"/>
    </w:rPr>
  </w:style>
  <w:style w:type="paragraph" w:styleId="Kopfzeile">
    <w:name w:val="header"/>
    <w:basedOn w:val="Standard"/>
    <w:link w:val="KopfzeileZchn"/>
    <w:uiPriority w:val="99"/>
    <w:unhideWhenUsed/>
    <w:rsid w:val="008213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213DA"/>
  </w:style>
  <w:style w:type="paragraph" w:styleId="Fuzeile">
    <w:name w:val="footer"/>
    <w:basedOn w:val="Standard"/>
    <w:link w:val="FuzeileZchn"/>
    <w:uiPriority w:val="99"/>
    <w:unhideWhenUsed/>
    <w:rsid w:val="008213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213DA"/>
  </w:style>
  <w:style w:type="character" w:styleId="Zeilennummer">
    <w:name w:val="line number"/>
    <w:basedOn w:val="Absatz-Standardschriftart"/>
    <w:uiPriority w:val="99"/>
    <w:semiHidden/>
    <w:unhideWhenUsed/>
    <w:rsid w:val="00655E70"/>
  </w:style>
  <w:style w:type="character" w:styleId="Platzhaltertext">
    <w:name w:val="Placeholder Text"/>
    <w:basedOn w:val="Absatz-Standardschriftart"/>
    <w:uiPriority w:val="99"/>
    <w:semiHidden/>
    <w:rsid w:val="00B81E3F"/>
    <w:rPr>
      <w:color w:val="666666"/>
    </w:rPr>
  </w:style>
  <w:style w:type="paragraph" w:customStyle="1" w:styleId="CitaviBibliographyEntry">
    <w:name w:val="Citavi Bibliography Entry"/>
    <w:basedOn w:val="Standard"/>
    <w:link w:val="CitaviBibliographyEntryZchn"/>
    <w:uiPriority w:val="99"/>
    <w:rsid w:val="00B81E3F"/>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B81E3F"/>
  </w:style>
  <w:style w:type="paragraph" w:customStyle="1" w:styleId="CitaviBibliographyHeading">
    <w:name w:val="Citavi Bibliography Heading"/>
    <w:basedOn w:val="berschrift1"/>
    <w:link w:val="CitaviBibliographyHeadingZchn"/>
    <w:uiPriority w:val="99"/>
    <w:rsid w:val="00B81E3F"/>
  </w:style>
  <w:style w:type="character" w:customStyle="1" w:styleId="CitaviBibliographyHeadingZchn">
    <w:name w:val="Citavi Bibliography Heading Zchn"/>
    <w:basedOn w:val="Absatz-Standardschriftart"/>
    <w:link w:val="CitaviBibliographyHeading"/>
    <w:uiPriority w:val="99"/>
    <w:rsid w:val="00B81E3F"/>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B81E3F"/>
  </w:style>
  <w:style w:type="character" w:customStyle="1" w:styleId="CitaviChapterBibliographyHeadingZchn">
    <w:name w:val="Citavi Chapter Bibliography Heading Zchn"/>
    <w:basedOn w:val="Absatz-Standardschriftart"/>
    <w:link w:val="CitaviChapterBibliographyHeading"/>
    <w:uiPriority w:val="99"/>
    <w:rsid w:val="00B81E3F"/>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1Zchn">
    <w:name w:val="Citavi Bibliography Subheading 1 Zchn"/>
    <w:basedOn w:val="Absatz-Standardschriftart"/>
    <w:link w:val="CitaviBibliographySubheading1"/>
    <w:uiPriority w:val="99"/>
    <w:rsid w:val="00B81E3F"/>
    <w:rPr>
      <w:rFonts w:ascii="Arial" w:eastAsia="Times New Roman" w:hAnsi="Arial" w:cs="Arial"/>
      <w:color w:val="0F4761" w:themeColor="accent1" w:themeShade="BF"/>
      <w:kern w:val="0"/>
      <w:sz w:val="20"/>
      <w:szCs w:val="24"/>
      <w:lang w:val="en-US"/>
      <w14:ligatures w14:val="none"/>
    </w:rPr>
  </w:style>
  <w:style w:type="paragraph" w:customStyle="1" w:styleId="CitaviBibliographySubheading2">
    <w:name w:val="Citavi Bibliography Subheading 2"/>
    <w:basedOn w:val="berschrift3"/>
    <w:link w:val="CitaviBibliographySubheading2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2Zchn">
    <w:name w:val="Citavi Bibliography Subheading 2 Zchn"/>
    <w:basedOn w:val="Absatz-Standardschriftart"/>
    <w:link w:val="CitaviBibliographySubheading2"/>
    <w:uiPriority w:val="99"/>
    <w:rsid w:val="00B81E3F"/>
    <w:rPr>
      <w:rFonts w:ascii="Arial" w:eastAsia="Times New Roman" w:hAnsi="Arial" w:cs="Arial"/>
      <w:color w:val="0F4761" w:themeColor="accent1" w:themeShade="BF"/>
      <w:kern w:val="0"/>
      <w:sz w:val="20"/>
      <w:szCs w:val="24"/>
      <w:lang w:val="en-US"/>
      <w14:ligatures w14:val="none"/>
    </w:rPr>
  </w:style>
  <w:style w:type="paragraph" w:customStyle="1" w:styleId="CitaviBibliographySubheading3">
    <w:name w:val="Citavi Bibliography Subheading 3"/>
    <w:basedOn w:val="berschrift4"/>
    <w:link w:val="CitaviBibliographySubheading3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3Zchn">
    <w:name w:val="Citavi Bibliography Subheading 3 Zchn"/>
    <w:basedOn w:val="Absatz-Standardschriftart"/>
    <w:link w:val="CitaviBibliographySubheading3"/>
    <w:uiPriority w:val="99"/>
    <w:rsid w:val="00B81E3F"/>
    <w:rPr>
      <w:rFonts w:ascii="Arial" w:eastAsia="Times New Roman" w:hAnsi="Arial" w:cs="Arial"/>
      <w:i/>
      <w:iCs/>
      <w:color w:val="0F4761" w:themeColor="accent1" w:themeShade="BF"/>
      <w:kern w:val="0"/>
      <w:sz w:val="20"/>
      <w:szCs w:val="24"/>
      <w:lang w:val="en-US"/>
      <w14:ligatures w14:val="none"/>
    </w:rPr>
  </w:style>
  <w:style w:type="paragraph" w:customStyle="1" w:styleId="CitaviBibliographySubheading4">
    <w:name w:val="Citavi Bibliography Subheading 4"/>
    <w:basedOn w:val="berschrift5"/>
    <w:link w:val="CitaviBibliographySubheading4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4Zchn">
    <w:name w:val="Citavi Bibliography Subheading 4 Zchn"/>
    <w:basedOn w:val="Absatz-Standardschriftart"/>
    <w:link w:val="CitaviBibliographySubheading4"/>
    <w:uiPriority w:val="99"/>
    <w:rsid w:val="00B81E3F"/>
    <w:rPr>
      <w:rFonts w:ascii="Arial" w:eastAsia="Times New Roman" w:hAnsi="Arial" w:cs="Arial"/>
      <w:color w:val="0F4761" w:themeColor="accent1" w:themeShade="BF"/>
      <w:kern w:val="0"/>
      <w:sz w:val="20"/>
      <w:szCs w:val="24"/>
      <w:lang w:val="en-US"/>
      <w14:ligatures w14:val="none"/>
    </w:rPr>
  </w:style>
  <w:style w:type="paragraph" w:customStyle="1" w:styleId="CitaviBibliographySubheading5">
    <w:name w:val="Citavi Bibliography Subheading 5"/>
    <w:basedOn w:val="berschrift6"/>
    <w:link w:val="CitaviBibliographySubheading5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5Zchn">
    <w:name w:val="Citavi Bibliography Subheading 5 Zchn"/>
    <w:basedOn w:val="Absatz-Standardschriftart"/>
    <w:link w:val="CitaviBibliographySubheading5"/>
    <w:uiPriority w:val="99"/>
    <w:rsid w:val="00B81E3F"/>
    <w:rPr>
      <w:rFonts w:ascii="Arial" w:eastAsia="Times New Roman" w:hAnsi="Arial" w:cs="Arial"/>
      <w:i/>
      <w:iCs/>
      <w:color w:val="595959" w:themeColor="text1" w:themeTint="A6"/>
      <w:kern w:val="0"/>
      <w:sz w:val="20"/>
      <w:szCs w:val="24"/>
      <w:lang w:val="en-US"/>
      <w14:ligatures w14:val="none"/>
    </w:rPr>
  </w:style>
  <w:style w:type="paragraph" w:customStyle="1" w:styleId="CitaviBibliographySubheading6">
    <w:name w:val="Citavi Bibliography Subheading 6"/>
    <w:basedOn w:val="berschrift7"/>
    <w:link w:val="CitaviBibliographySubheading6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6Zchn">
    <w:name w:val="Citavi Bibliography Subheading 6 Zchn"/>
    <w:basedOn w:val="Absatz-Standardschriftart"/>
    <w:link w:val="CitaviBibliographySubheading6"/>
    <w:uiPriority w:val="99"/>
    <w:rsid w:val="00B81E3F"/>
    <w:rPr>
      <w:rFonts w:ascii="Arial" w:eastAsia="Times New Roman" w:hAnsi="Arial" w:cs="Arial"/>
      <w:color w:val="595959" w:themeColor="text1" w:themeTint="A6"/>
      <w:kern w:val="0"/>
      <w:sz w:val="20"/>
      <w:szCs w:val="24"/>
      <w:lang w:val="en-US"/>
      <w14:ligatures w14:val="none"/>
    </w:rPr>
  </w:style>
  <w:style w:type="paragraph" w:customStyle="1" w:styleId="CitaviBibliographySubheading7">
    <w:name w:val="Citavi Bibliography Subheading 7"/>
    <w:basedOn w:val="berschrift8"/>
    <w:link w:val="CitaviBibliographySubheading7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7Zchn">
    <w:name w:val="Citavi Bibliography Subheading 7 Zchn"/>
    <w:basedOn w:val="Absatz-Standardschriftart"/>
    <w:link w:val="CitaviBibliographySubheading7"/>
    <w:uiPriority w:val="99"/>
    <w:rsid w:val="00B81E3F"/>
    <w:rPr>
      <w:rFonts w:ascii="Arial" w:eastAsia="Times New Roman" w:hAnsi="Arial" w:cs="Arial"/>
      <w:i/>
      <w:iCs/>
      <w:color w:val="272727" w:themeColor="text1" w:themeTint="D8"/>
      <w:kern w:val="0"/>
      <w:sz w:val="20"/>
      <w:szCs w:val="24"/>
      <w:lang w:val="en-US"/>
      <w14:ligatures w14:val="none"/>
    </w:rPr>
  </w:style>
  <w:style w:type="paragraph" w:customStyle="1" w:styleId="CitaviBibliographySubheading8">
    <w:name w:val="Citavi Bibliography Subheading 8"/>
    <w:basedOn w:val="berschrift9"/>
    <w:link w:val="CitaviBibliographySubheading8Zchn"/>
    <w:uiPriority w:val="99"/>
    <w:rsid w:val="00B81E3F"/>
    <w:pPr>
      <w:spacing w:after="120" w:line="480" w:lineRule="auto"/>
      <w:outlineLvl w:val="9"/>
    </w:pPr>
    <w:rPr>
      <w:rFonts w:ascii="Arial" w:eastAsia="Times New Roman" w:hAnsi="Arial" w:cs="Arial"/>
      <w:kern w:val="0"/>
      <w:sz w:val="20"/>
      <w:szCs w:val="24"/>
      <w:lang w:val="en-US"/>
      <w14:ligatures w14:val="none"/>
    </w:rPr>
  </w:style>
  <w:style w:type="character" w:customStyle="1" w:styleId="CitaviBibliographySubheading8Zchn">
    <w:name w:val="Citavi Bibliography Subheading 8 Zchn"/>
    <w:basedOn w:val="Absatz-Standardschriftart"/>
    <w:link w:val="CitaviBibliographySubheading8"/>
    <w:uiPriority w:val="99"/>
    <w:rsid w:val="00B81E3F"/>
    <w:rPr>
      <w:rFonts w:ascii="Arial" w:eastAsia="Times New Roman" w:hAnsi="Arial" w:cs="Arial"/>
      <w:color w:val="272727" w:themeColor="text1" w:themeTint="D8"/>
      <w:kern w:val="0"/>
      <w:sz w:val="20"/>
      <w:szCs w:val="24"/>
      <w:lang w:val="en-US"/>
      <w14:ligatures w14:val="none"/>
    </w:rPr>
  </w:style>
  <w:style w:type="paragraph" w:styleId="berarbeitung">
    <w:name w:val="Revision"/>
    <w:hidden/>
    <w:uiPriority w:val="99"/>
    <w:semiHidden/>
    <w:rsid w:val="00240733"/>
    <w:pPr>
      <w:spacing w:after="0" w:line="240" w:lineRule="auto"/>
    </w:pPr>
  </w:style>
  <w:style w:type="character" w:styleId="Hyperlink">
    <w:name w:val="Hyperlink"/>
    <w:basedOn w:val="Absatz-Standardschriftart"/>
    <w:uiPriority w:val="99"/>
    <w:unhideWhenUsed/>
    <w:rsid w:val="005478EF"/>
    <w:rPr>
      <w:color w:val="467886" w:themeColor="hyperlink"/>
      <w:u w:val="single"/>
    </w:rPr>
  </w:style>
  <w:style w:type="character" w:styleId="NichtaufgelsteErwhnung">
    <w:name w:val="Unresolved Mention"/>
    <w:basedOn w:val="Absatz-Standardschriftart"/>
    <w:uiPriority w:val="99"/>
    <w:semiHidden/>
    <w:unhideWhenUsed/>
    <w:rsid w:val="005478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4EEFF986-033B-4111-9B98-24D5F7BA257F}"/>
      </w:docPartPr>
      <w:docPartBody>
        <w:p w:rsidR="00BB0969" w:rsidRDefault="00BB0969">
          <w:r w:rsidRPr="00E52170">
            <w:rPr>
              <w:rStyle w:val="Platzhaltertext"/>
            </w:rPr>
            <w:t>Klicken oder tippen Sie hier, um Text einzugeben.</w:t>
          </w:r>
        </w:p>
      </w:docPartBody>
    </w:docPart>
    <w:docPart>
      <w:docPartPr>
        <w:name w:val="406AC10BD6C641FEA72A9B82788AD40B"/>
        <w:category>
          <w:name w:val="General"/>
          <w:gallery w:val="placeholder"/>
        </w:category>
        <w:types>
          <w:type w:val="bbPlcHdr"/>
        </w:types>
        <w:behaviors>
          <w:behavior w:val="content"/>
        </w:behaviors>
        <w:guid w:val="{B7C673B1-5DB8-4E37-B509-A4C5A6261B7F}"/>
      </w:docPartPr>
      <w:docPartBody>
        <w:p w:rsidR="00931B78" w:rsidRDefault="00E2631C" w:rsidP="00E2631C">
          <w:pPr>
            <w:pStyle w:val="406AC10BD6C641FEA72A9B82788AD40B"/>
          </w:pPr>
          <w:r w:rsidRPr="00E52170">
            <w:rPr>
              <w:rStyle w:val="Platzhaltertext"/>
            </w:rPr>
            <w:t>Klicken oder tippen Sie hier, um Text einzugeben.</w:t>
          </w:r>
        </w:p>
      </w:docPartBody>
    </w:docPart>
    <w:docPart>
      <w:docPartPr>
        <w:name w:val="7E819B39483E4F0CBD7157BA0A75B821"/>
        <w:category>
          <w:name w:val="General"/>
          <w:gallery w:val="placeholder"/>
        </w:category>
        <w:types>
          <w:type w:val="bbPlcHdr"/>
        </w:types>
        <w:behaviors>
          <w:behavior w:val="content"/>
        </w:behaviors>
        <w:guid w:val="{DC623152-D6F8-4CEA-AE9C-36924FAFBDD6}"/>
      </w:docPartPr>
      <w:docPartBody>
        <w:p w:rsidR="00931B78" w:rsidRDefault="00E2631C" w:rsidP="00E2631C">
          <w:pPr>
            <w:pStyle w:val="7E819B39483E4F0CBD7157BA0A75B821"/>
          </w:pPr>
          <w:r w:rsidRPr="00E5217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969"/>
    <w:rsid w:val="000824E7"/>
    <w:rsid w:val="003F0D39"/>
    <w:rsid w:val="003F4D8E"/>
    <w:rsid w:val="00551175"/>
    <w:rsid w:val="00667263"/>
    <w:rsid w:val="007A0CA3"/>
    <w:rsid w:val="00931B78"/>
    <w:rsid w:val="00BB0969"/>
    <w:rsid w:val="00BE0FAF"/>
    <w:rsid w:val="00E2631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AT" w:eastAsia="de-A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2631C"/>
    <w:rPr>
      <w:color w:val="666666"/>
    </w:rPr>
  </w:style>
  <w:style w:type="paragraph" w:customStyle="1" w:styleId="406AC10BD6C641FEA72A9B82788AD40B">
    <w:name w:val="406AC10BD6C641FEA72A9B82788AD40B"/>
    <w:rsid w:val="00E2631C"/>
    <w:rPr>
      <w:lang w:val="es-ES" w:eastAsia="es-ES"/>
    </w:rPr>
  </w:style>
  <w:style w:type="paragraph" w:customStyle="1" w:styleId="7E819B39483E4F0CBD7157BA0A75B821">
    <w:name w:val="7E819B39483E4F0CBD7157BA0A75B821"/>
    <w:rsid w:val="00E2631C"/>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258B20D8B4AB64AA6C196E05EC63182" ma:contentTypeVersion="4" ma:contentTypeDescription="Ein neues Dokument erstellen." ma:contentTypeScope="" ma:versionID="844bbbe74c443320889aa16705b38bca">
  <xsd:schema xmlns:xsd="http://www.w3.org/2001/XMLSchema" xmlns:xs="http://www.w3.org/2001/XMLSchema" xmlns:p="http://schemas.microsoft.com/office/2006/metadata/properties" xmlns:ns2="df78bc09-2c69-4165-ba1b-570d9044e513" targetNamespace="http://schemas.microsoft.com/office/2006/metadata/properties" ma:root="true" ma:fieldsID="2e79fec950127bc382ce6a471b615cc1" ns2:_="">
    <xsd:import namespace="df78bc09-2c69-4165-ba1b-570d9044e51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78bc09-2c69-4165-ba1b-570d9044e5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D9B508-EB9B-40E3-BCC7-7CD35BED1E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78bc09-2c69-4165-ba1b-570d9044e5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BA0CAA-5AED-4E1E-9657-9A968C79364B}">
  <ds:schemaRefs>
    <ds:schemaRef ds:uri="http://schemas.microsoft.com/sharepoint/v3/contenttype/forms"/>
  </ds:schemaRefs>
</ds:datastoreItem>
</file>

<file path=customXml/itemProps3.xml><?xml version="1.0" encoding="utf-8"?>
<ds:datastoreItem xmlns:ds="http://schemas.openxmlformats.org/officeDocument/2006/customXml" ds:itemID="{8E74D7DD-B13B-4F77-9A93-357084FD0D6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549</Words>
  <Characters>85364</Characters>
  <Application>Microsoft Office Word</Application>
  <DocSecurity>0</DocSecurity>
  <Lines>711</Lines>
  <Paragraphs>197</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Dellago</dc:creator>
  <cp:keywords/>
  <dc:description/>
  <cp:lastModifiedBy>Hanna Dellago</cp:lastModifiedBy>
  <cp:revision>4</cp:revision>
  <dcterms:created xsi:type="dcterms:W3CDTF">2026-02-27T12:12:00Z</dcterms:created>
  <dcterms:modified xsi:type="dcterms:W3CDTF">2026-03-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8B20D8B4AB64AA6C196E05EC63182</vt:lpwstr>
  </property>
  <property fmtid="{D5CDD505-2E9C-101B-9397-08002B2CF9AE}" pid="3" name="CitaviDocumentProperty_8">
    <vt:lpwstr>Data Source=marsql01\citavi;Initial Catalog=citavidb;Integrated Security=True;Schema Name="Literature all"</vt:lpwstr>
  </property>
  <property fmtid="{D5CDD505-2E9C-101B-9397-08002B2CF9AE}" pid="4" name="CitaviDocumentProperty_7">
    <vt:lpwstr>Literature all</vt:lpwstr>
  </property>
  <property fmtid="{D5CDD505-2E9C-101B-9397-08002B2CF9AE}" pid="5" name="CitaviDocumentProperty_0">
    <vt:lpwstr>00d07bd1-525b-482e-8fab-2c1ed5b37b24</vt:lpwstr>
  </property>
  <property fmtid="{D5CDD505-2E9C-101B-9397-08002B2CF9AE}" pid="6" name="CitaviDocumentProperty_1">
    <vt:lpwstr>6.18.0.0</vt:lpwstr>
  </property>
</Properties>
</file>